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11C8F" w14:textId="77777777" w:rsidR="00CE30E2" w:rsidRPr="00CE30E2" w:rsidRDefault="00CE30E2" w:rsidP="00CE30E2">
      <w:pPr>
        <w:keepLines/>
        <w:outlineLvl w:val="0"/>
        <w:rPr>
          <w:rFonts w:eastAsia="MS Gothic" w:cs="Times New Roman"/>
          <w:b/>
          <w:bCs/>
          <w:sz w:val="32"/>
          <w:szCs w:val="32"/>
        </w:rPr>
      </w:pPr>
      <w:r w:rsidRPr="00CE30E2">
        <w:rPr>
          <w:rFonts w:eastAsia="MS Gothic" w:cs="Times New Roman"/>
          <w:b/>
          <w:bCs/>
          <w:sz w:val="32"/>
          <w:szCs w:val="32"/>
        </w:rPr>
        <w:t>Supplementary Material</w:t>
      </w:r>
    </w:p>
    <w:p w14:paraId="30319761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bCs/>
          <w:szCs w:val="22"/>
        </w:rPr>
      </w:pPr>
      <w:bookmarkStart w:id="0" w:name="_Toc84238981"/>
      <w:bookmarkStart w:id="1" w:name="_Toc91768153"/>
      <w:bookmarkStart w:id="2" w:name="_Toc95213316"/>
      <w:bookmarkStart w:id="3" w:name="_Hlk504635420"/>
      <w:bookmarkStart w:id="4" w:name="_Toc95246167"/>
      <w:bookmarkStart w:id="5" w:name="_Toc129766462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t>Supplementary Table S1</w:t>
      </w:r>
      <w:r w:rsidRPr="00CE30E2">
        <w:rPr>
          <w:rFonts w:ascii="Helvetica" w:eastAsia="MS Mincho" w:hAnsi="Helvetica" w:cs="Times New Roman"/>
          <w:szCs w:val="20"/>
          <w:lang w:val="en-CA"/>
        </w:rPr>
        <w:t>:</w:t>
      </w:r>
      <w:r w:rsidRPr="00CE30E2">
        <w:rPr>
          <w:rFonts w:ascii="Helvetica" w:eastAsia="MS Mincho" w:hAnsi="Helvetica" w:cs="Times New Roman"/>
          <w:b/>
          <w:bCs/>
          <w:color w:val="1670A8"/>
          <w:sz w:val="16"/>
          <w:szCs w:val="22"/>
        </w:rPr>
        <w:t xml:space="preserve"> </w:t>
      </w:r>
      <w:r w:rsidRPr="00CE30E2">
        <w:rPr>
          <w:rFonts w:ascii="Helvetica" w:eastAsia="MS Mincho" w:hAnsi="Helvetica" w:cs="Times New Roman"/>
          <w:bCs/>
          <w:szCs w:val="22"/>
        </w:rPr>
        <w:t xml:space="preserve">Search strategy for Embase via </w:t>
      </w:r>
      <w:proofErr w:type="spellStart"/>
      <w:r w:rsidRPr="00CE30E2">
        <w:rPr>
          <w:rFonts w:ascii="Helvetica" w:eastAsia="MS Mincho" w:hAnsi="Helvetica" w:cs="Times New Roman"/>
          <w:bCs/>
          <w:szCs w:val="22"/>
        </w:rPr>
        <w:t>OvidSP</w:t>
      </w:r>
      <w:bookmarkEnd w:id="0"/>
      <w:bookmarkEnd w:id="1"/>
      <w:bookmarkEnd w:id="2"/>
      <w:proofErr w:type="spellEnd"/>
    </w:p>
    <w:tbl>
      <w:tblPr>
        <w:tblStyle w:val="TableGrid1"/>
        <w:tblW w:w="4832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62"/>
        <w:gridCol w:w="7231"/>
        <w:gridCol w:w="1243"/>
      </w:tblGrid>
      <w:tr w:rsidR="00CE30E2" w:rsidRPr="00CE30E2" w14:paraId="4C3DF2CA" w14:textId="77777777" w:rsidTr="007B0087">
        <w:trPr>
          <w:trHeight w:val="131"/>
          <w:tblHeader/>
        </w:trPr>
        <w:tc>
          <w:tcPr>
            <w:tcW w:w="5000" w:type="pct"/>
            <w:gridSpan w:val="3"/>
            <w:shd w:val="clear" w:color="auto" w:fill="FFFFFF"/>
            <w:vAlign w:val="center"/>
          </w:tcPr>
          <w:bookmarkEnd w:id="3"/>
          <w:p w14:paraId="798940C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Database: Embase 1974 to present</w:t>
            </w:r>
          </w:p>
          <w:p w14:paraId="2186D24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earch executed: September 1, 2023</w:t>
            </w:r>
          </w:p>
        </w:tc>
      </w:tr>
      <w:tr w:rsidR="00CE30E2" w:rsidRPr="00CE30E2" w14:paraId="193DEC5F" w14:textId="77777777" w:rsidTr="007B0087">
        <w:trPr>
          <w:trHeight w:val="47"/>
          <w:tblHeader/>
        </w:trPr>
        <w:tc>
          <w:tcPr>
            <w:tcW w:w="311" w:type="pct"/>
            <w:shd w:val="clear" w:color="auto" w:fill="FFFFFF"/>
            <w:vAlign w:val="center"/>
          </w:tcPr>
          <w:p w14:paraId="7F98190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#</w:t>
            </w:r>
          </w:p>
        </w:tc>
        <w:tc>
          <w:tcPr>
            <w:tcW w:w="4001" w:type="pct"/>
            <w:shd w:val="clear" w:color="auto" w:fill="FFFFFF"/>
            <w:vAlign w:val="center"/>
          </w:tcPr>
          <w:p w14:paraId="0905261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tring</w:t>
            </w:r>
          </w:p>
        </w:tc>
        <w:tc>
          <w:tcPr>
            <w:tcW w:w="688" w:type="pct"/>
            <w:shd w:val="clear" w:color="auto" w:fill="FFFFFF"/>
            <w:vAlign w:val="center"/>
          </w:tcPr>
          <w:p w14:paraId="259326A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Hits</w:t>
            </w:r>
          </w:p>
        </w:tc>
      </w:tr>
      <w:tr w:rsidR="00CE30E2" w:rsidRPr="00CE30E2" w14:paraId="20190F82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77A1B1F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</w:t>
            </w:r>
          </w:p>
        </w:tc>
        <w:tc>
          <w:tcPr>
            <w:tcW w:w="4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35D03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acute coronary syndrome/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8276E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5070</w:t>
            </w:r>
          </w:p>
        </w:tc>
      </w:tr>
      <w:tr w:rsidR="00CE30E2" w:rsidRPr="00CE30E2" w14:paraId="1778EBD3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7C74A48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2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D9832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myocardial infarction/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91F0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445647</w:t>
            </w:r>
          </w:p>
        </w:tc>
      </w:tr>
      <w:tr w:rsidR="00CE30E2" w:rsidRPr="00CE30E2" w14:paraId="5FBBA83F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4FBB6A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3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79BC71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(("acute coronary" adj syndrome*) or "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acs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" or "Myocardial Infarction" or "AMI" or "STEMI" or "NSTEMI" or "Unstable Angina" or "Myocardial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 syndrome" or "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 angina").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3198B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91419</w:t>
            </w:r>
          </w:p>
        </w:tc>
      </w:tr>
      <w:tr w:rsidR="00CE30E2" w:rsidRPr="00CE30E2" w14:paraId="4A46E06C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3D3272F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4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7083A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or/1-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76AFE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65657</w:t>
            </w:r>
          </w:p>
        </w:tc>
      </w:tr>
      <w:tr w:rsidR="00CE30E2" w:rsidRPr="00CE30E2" w14:paraId="21ECD19A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C1C6F3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5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E384F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drug eluting stent/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0FED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40453</w:t>
            </w:r>
          </w:p>
        </w:tc>
      </w:tr>
      <w:tr w:rsidR="00CE30E2" w:rsidRPr="00CE30E2" w14:paraId="12CFAD11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531B89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6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845DA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((drug adj3 stent*) or DES).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0A1B8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62440</w:t>
            </w:r>
          </w:p>
        </w:tc>
      </w:tr>
      <w:tr w:rsidR="00CE30E2" w:rsidRPr="00CE30E2" w14:paraId="5B1F21F5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442F2B8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7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0A5EFB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or/5-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EB6F7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80802</w:t>
            </w:r>
          </w:p>
        </w:tc>
      </w:tr>
      <w:tr w:rsidR="00CE30E2" w:rsidRPr="00CE30E2" w14:paraId="7056F4BA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5466A10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8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C480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exp clopidogrel/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4477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4609</w:t>
            </w:r>
          </w:p>
        </w:tc>
      </w:tr>
      <w:tr w:rsidR="00CE30E2" w:rsidRPr="00CE30E2" w14:paraId="674EF569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52F770E4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9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B2B54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("clopidogrel" or "SC 25989C" or "SC25989C" or "SC-25989C" or "SC 25990C" or "SC25990C" or "SC-25990C" or "SR 25989" or "SR25989" or "SR-25989" or "PCR 4099" or "PCR4099" or "PCR-4099"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iscover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duoplavin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duocover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* or co-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co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*).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0D4C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27975</w:t>
            </w:r>
          </w:p>
        </w:tc>
      </w:tr>
      <w:tr w:rsidR="00CE30E2" w:rsidRPr="00CE30E2" w14:paraId="47D04CEB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5B299C4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0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5E2A0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8-9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7F82F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6657</w:t>
            </w:r>
          </w:p>
        </w:tc>
      </w:tr>
      <w:tr w:rsidR="00CE30E2" w:rsidRPr="00CE30E2" w14:paraId="554A499E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D23B1A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1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625AA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and/4,7,1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3CD1D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6797</w:t>
            </w:r>
          </w:p>
        </w:tc>
      </w:tr>
      <w:tr w:rsidR="00CE30E2" w:rsidRPr="00CE30E2" w14:paraId="4DEDE74C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DF7148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2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C637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conference paper or conference abstract).pt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E11BA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638109</w:t>
            </w:r>
          </w:p>
        </w:tc>
      </w:tr>
      <w:tr w:rsidR="00CE30E2" w:rsidRPr="00CE30E2" w14:paraId="7B46FBDF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3ACF397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3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C181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limit 12 to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yr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="2021-current"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51B5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35308</w:t>
            </w:r>
          </w:p>
        </w:tc>
      </w:tr>
      <w:tr w:rsidR="00CE30E2" w:rsidRPr="00CE30E2" w14:paraId="2A60050A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6D39925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4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B02F6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2 not 1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68E5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4902801</w:t>
            </w:r>
          </w:p>
        </w:tc>
      </w:tr>
      <w:tr w:rsidR="00CE30E2" w:rsidRPr="00CE30E2" w14:paraId="75E2A347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40AE0B2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5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EEABA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exp animal/ or nonhuman/) not exp human/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D549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140549</w:t>
            </w:r>
          </w:p>
        </w:tc>
      </w:tr>
      <w:tr w:rsidR="00CE30E2" w:rsidRPr="00CE30E2" w14:paraId="586A51C6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129EE21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6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54E2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book or chapter or editorial or erratum or letter or note or short survey or tombstone or comment or practice-guideline or journal correspondence or posters or news or newspaper article or lectures or interview or historical article or handbooks or guidelines or guidebooks or essays or database or catalogs).pt.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A4CD7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745866</w:t>
            </w:r>
          </w:p>
        </w:tc>
      </w:tr>
      <w:tr w:rsidR="00CE30E2" w:rsidRPr="00CE30E2" w14:paraId="1B494712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  <w:hideMark/>
          </w:tcPr>
          <w:p w14:paraId="01CFFE1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7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534DB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14-16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D9100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5048350</w:t>
            </w:r>
          </w:p>
        </w:tc>
      </w:tr>
      <w:tr w:rsidR="00CE30E2" w:rsidRPr="00CE30E2" w14:paraId="548B283C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</w:tcPr>
          <w:p w14:paraId="6538458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8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0D4B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1 not 1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C530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336</w:t>
            </w:r>
          </w:p>
        </w:tc>
      </w:tr>
      <w:tr w:rsidR="00CE30E2" w:rsidRPr="00CE30E2" w14:paraId="0211E3D1" w14:textId="77777777" w:rsidTr="007B0087">
        <w:trPr>
          <w:trHeight w:val="203"/>
        </w:trPr>
        <w:tc>
          <w:tcPr>
            <w:tcW w:w="311" w:type="pct"/>
            <w:shd w:val="clear" w:color="auto" w:fill="FFFFFF"/>
            <w:noWrap/>
            <w:vAlign w:val="center"/>
          </w:tcPr>
          <w:p w14:paraId="7993723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9</w:t>
            </w:r>
          </w:p>
        </w:tc>
        <w:tc>
          <w:tcPr>
            <w:tcW w:w="40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91A1D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limit 18 to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english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 language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98FE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216</w:t>
            </w:r>
          </w:p>
        </w:tc>
      </w:tr>
    </w:tbl>
    <w:p w14:paraId="035D6F38" w14:textId="77777777" w:rsidR="00CE30E2" w:rsidRPr="00CE30E2" w:rsidRDefault="00CE30E2" w:rsidP="00CE30E2">
      <w:pPr>
        <w:keepNext w:val="0"/>
        <w:spacing w:after="120"/>
        <w:rPr>
          <w:rFonts w:eastAsia="MS Mincho" w:cs="Times New Roman"/>
        </w:rPr>
      </w:pPr>
    </w:p>
    <w:p w14:paraId="328063DB" w14:textId="77777777" w:rsidR="00CE30E2" w:rsidRPr="00CE30E2" w:rsidRDefault="00CE30E2" w:rsidP="00CE30E2">
      <w:pPr>
        <w:keepNext w:val="0"/>
        <w:spacing w:before="0" w:after="160" w:line="259" w:lineRule="auto"/>
        <w:rPr>
          <w:rFonts w:eastAsia="MS Mincho" w:cs="Times New Roman"/>
        </w:rPr>
      </w:pPr>
      <w:r w:rsidRPr="00CE30E2">
        <w:rPr>
          <w:rFonts w:eastAsia="MS Mincho" w:cs="Times New Roman"/>
        </w:rPr>
        <w:br w:type="page"/>
      </w:r>
    </w:p>
    <w:p w14:paraId="02838EFC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b/>
          <w:bCs/>
          <w:color w:val="000000"/>
          <w:szCs w:val="22"/>
        </w:rPr>
      </w:pPr>
      <w:bookmarkStart w:id="6" w:name="_Toc84238982"/>
      <w:bookmarkStart w:id="7" w:name="_Toc91768154"/>
      <w:bookmarkStart w:id="8" w:name="_Toc95213317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lastRenderedPageBreak/>
        <w:t>Supplementary Table S2</w:t>
      </w:r>
      <w:r w:rsidRPr="00CE30E2">
        <w:rPr>
          <w:rFonts w:ascii="Helvetica" w:eastAsia="MS Mincho" w:hAnsi="Helvetica" w:cs="Times New Roman"/>
          <w:szCs w:val="20"/>
          <w:lang w:val="en-CA"/>
        </w:rPr>
        <w:t>:</w:t>
      </w:r>
      <w:r w:rsidRPr="00CE30E2">
        <w:rPr>
          <w:rFonts w:ascii="Helvetica" w:eastAsia="MS Mincho" w:hAnsi="Helvetica" w:cs="Times New Roman"/>
          <w:bCs/>
          <w:szCs w:val="22"/>
        </w:rPr>
        <w:t xml:space="preserve"> Search strategy for MEDLINE® via </w:t>
      </w:r>
      <w:proofErr w:type="spellStart"/>
      <w:r w:rsidRPr="00CE30E2">
        <w:rPr>
          <w:rFonts w:ascii="Helvetica" w:eastAsia="MS Mincho" w:hAnsi="Helvetica" w:cs="Times New Roman"/>
          <w:bCs/>
          <w:szCs w:val="22"/>
        </w:rPr>
        <w:t>OvidSP</w:t>
      </w:r>
      <w:bookmarkEnd w:id="6"/>
      <w:bookmarkEnd w:id="7"/>
      <w:bookmarkEnd w:id="8"/>
      <w:proofErr w:type="spellEnd"/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7654"/>
        <w:gridCol w:w="1133"/>
      </w:tblGrid>
      <w:tr w:rsidR="00CE30E2" w:rsidRPr="00CE30E2" w14:paraId="42DB4D48" w14:textId="77777777" w:rsidTr="007B0087">
        <w:trPr>
          <w:trHeight w:val="194"/>
          <w:tblHeader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0C111A40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Database: Ovid MEDLINE(R) ALL 1946 to present</w:t>
            </w:r>
          </w:p>
          <w:p w14:paraId="0728CA0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earch executed: September 1, 2023</w:t>
            </w:r>
          </w:p>
        </w:tc>
      </w:tr>
      <w:tr w:rsidR="00CE30E2" w:rsidRPr="00CE30E2" w14:paraId="04B54C9F" w14:textId="77777777" w:rsidTr="007B0087">
        <w:trPr>
          <w:trHeight w:val="70"/>
          <w:tblHeader/>
        </w:trPr>
        <w:tc>
          <w:tcPr>
            <w:tcW w:w="301" w:type="pct"/>
            <w:shd w:val="clear" w:color="auto" w:fill="FFFFFF"/>
            <w:vAlign w:val="center"/>
          </w:tcPr>
          <w:p w14:paraId="723094D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#</w:t>
            </w:r>
          </w:p>
        </w:tc>
        <w:tc>
          <w:tcPr>
            <w:tcW w:w="4093" w:type="pct"/>
            <w:shd w:val="clear" w:color="auto" w:fill="FFFFFF"/>
            <w:vAlign w:val="center"/>
          </w:tcPr>
          <w:p w14:paraId="4CCA066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tring</w:t>
            </w:r>
          </w:p>
        </w:tc>
        <w:tc>
          <w:tcPr>
            <w:tcW w:w="606" w:type="pct"/>
            <w:shd w:val="clear" w:color="auto" w:fill="FFFFFF"/>
            <w:vAlign w:val="center"/>
          </w:tcPr>
          <w:p w14:paraId="7D641CE4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Hits</w:t>
            </w:r>
          </w:p>
        </w:tc>
      </w:tr>
      <w:tr w:rsidR="00CE30E2" w:rsidRPr="00CE30E2" w14:paraId="7A0FA3EF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3A49118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</w:t>
            </w:r>
          </w:p>
        </w:tc>
        <w:tc>
          <w:tcPr>
            <w:tcW w:w="4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334B5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acute coronary syndrome/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EA29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20199</w:t>
            </w:r>
          </w:p>
        </w:tc>
      </w:tr>
      <w:tr w:rsidR="00CE30E2" w:rsidRPr="00CE30E2" w14:paraId="5322E472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4511136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2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22B2A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myocardial infarction/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2BC49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94216</w:t>
            </w:r>
          </w:p>
        </w:tc>
      </w:tr>
      <w:tr w:rsidR="00CE30E2" w:rsidRPr="00CE30E2" w14:paraId="74B64B50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7CA2DDB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3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F2018A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("acute coronary" adj syndrome*) or "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acs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" or "Myocardial Infarction" or "AMI" or "STEMI" or "NSTEMI" or "Unstable Angina" or "Myocardial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 syndrome" or "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 angina").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5DDB6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253557</w:t>
            </w:r>
          </w:p>
        </w:tc>
      </w:tr>
      <w:tr w:rsidR="00CE30E2" w:rsidRPr="00CE30E2" w14:paraId="0E555F65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107440E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4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EB066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1-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62975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24025</w:t>
            </w:r>
          </w:p>
        </w:tc>
      </w:tr>
      <w:tr w:rsidR="00CE30E2" w:rsidRPr="00CE30E2" w14:paraId="40F59C3E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7C39574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5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D6BB8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exp drug-eluting stents/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E4F77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3669</w:t>
            </w:r>
          </w:p>
        </w:tc>
      </w:tr>
      <w:tr w:rsidR="00CE30E2" w:rsidRPr="00CE30E2" w14:paraId="298722D7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2977C97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6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378DD5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(drug adj3 stent*) or DES).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D0C0F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0686</w:t>
            </w:r>
          </w:p>
        </w:tc>
      </w:tr>
      <w:tr w:rsidR="00CE30E2" w:rsidRPr="00CE30E2" w14:paraId="5DDBFAAE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40504F9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7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0B657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5-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409D3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6261</w:t>
            </w:r>
          </w:p>
        </w:tc>
      </w:tr>
      <w:tr w:rsidR="00CE30E2" w:rsidRPr="00CE30E2" w14:paraId="57B36153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5B2CCBC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8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92D16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exp clopidogrel/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8787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0222</w:t>
            </w:r>
          </w:p>
        </w:tc>
      </w:tr>
      <w:tr w:rsidR="00CE30E2" w:rsidRPr="00CE30E2" w14:paraId="1E1251CF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17A9883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9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DA8DE0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("clopidogrel" or "SC 25989C" or "SC25989C" or "SC-25989C" or "SC 25990C" or "SC25990C" or "SC-25990C" or "SR 25989" or "SR25989" or "SR-25989" or "PCR 4099" or "PCR4099" or "PCR-4099"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iscover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duoplavin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duocover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* or co-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coplavix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*).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81AE8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4517</w:t>
            </w:r>
          </w:p>
        </w:tc>
      </w:tr>
      <w:tr w:rsidR="00CE30E2" w:rsidRPr="00CE30E2" w14:paraId="797B7102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3FD92BF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0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78A4A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8-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51998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6500</w:t>
            </w:r>
          </w:p>
        </w:tc>
      </w:tr>
      <w:tr w:rsidR="00CE30E2" w:rsidRPr="00CE30E2" w14:paraId="344BCF08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0FAB56E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1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32D66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and/4,7,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732F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826</w:t>
            </w:r>
          </w:p>
        </w:tc>
      </w:tr>
      <w:tr w:rsidR="00CE30E2" w:rsidRPr="00CE30E2" w14:paraId="5960BB4F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5B52257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2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73617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exp animal/ or nonhuman/) not exp human/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E6D3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150978</w:t>
            </w:r>
          </w:p>
        </w:tc>
      </w:tr>
      <w:tr w:rsidR="00CE30E2" w:rsidRPr="00CE30E2" w14:paraId="52A1CFAC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6EFEA7D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3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A547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(book or chapter or editorial or erratum or letter or note or short survey or tombstone or comment or practice-guideline or journal correspondence or posters or news or newspaper article or lectures or interview or historical article or handbooks or guidelines or guidebooks or essays or database or catalogs).pt.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069C2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2804808</w:t>
            </w:r>
          </w:p>
        </w:tc>
      </w:tr>
      <w:tr w:rsidR="00CE30E2" w:rsidRPr="00CE30E2" w14:paraId="79B21387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24A8E03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4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E6994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or/12-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155D8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860498</w:t>
            </w:r>
          </w:p>
        </w:tc>
      </w:tr>
      <w:tr w:rsidR="00CE30E2" w:rsidRPr="00CE30E2" w14:paraId="4E779230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3FA41C2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5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9C730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1 not 1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BB31E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86</w:t>
            </w:r>
          </w:p>
        </w:tc>
      </w:tr>
      <w:tr w:rsidR="00CE30E2" w:rsidRPr="00CE30E2" w14:paraId="25AC371D" w14:textId="77777777" w:rsidTr="007B0087">
        <w:trPr>
          <w:trHeight w:val="300"/>
        </w:trPr>
        <w:tc>
          <w:tcPr>
            <w:tcW w:w="301" w:type="pct"/>
            <w:noWrap/>
            <w:vAlign w:val="center"/>
            <w:hideMark/>
          </w:tcPr>
          <w:p w14:paraId="5C3018A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6</w:t>
            </w:r>
          </w:p>
        </w:tc>
        <w:tc>
          <w:tcPr>
            <w:tcW w:w="40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E70A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 xml:space="preserve">limit 15 to </w:t>
            </w:r>
            <w:proofErr w:type="spellStart"/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A449B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721</w:t>
            </w:r>
          </w:p>
        </w:tc>
      </w:tr>
    </w:tbl>
    <w:p w14:paraId="5ACB1A44" w14:textId="77777777" w:rsidR="00CE30E2" w:rsidRPr="00CE30E2" w:rsidRDefault="00CE30E2" w:rsidP="00CE30E2">
      <w:pPr>
        <w:keepNext w:val="0"/>
        <w:spacing w:after="120"/>
        <w:rPr>
          <w:rFonts w:eastAsia="MS Mincho" w:cs="Times New Roman"/>
        </w:rPr>
      </w:pPr>
    </w:p>
    <w:p w14:paraId="3CBB8E87" w14:textId="77777777" w:rsidR="00CE30E2" w:rsidRPr="00CE30E2" w:rsidRDefault="00CE30E2" w:rsidP="00CE30E2">
      <w:pPr>
        <w:keepNext w:val="0"/>
        <w:spacing w:before="0" w:after="160" w:line="259" w:lineRule="auto"/>
        <w:rPr>
          <w:rFonts w:eastAsia="MS Mincho" w:cs="Times New Roman"/>
        </w:rPr>
      </w:pPr>
      <w:r w:rsidRPr="00CE30E2">
        <w:rPr>
          <w:rFonts w:eastAsia="MS Mincho" w:cs="Times New Roman"/>
        </w:rPr>
        <w:br w:type="page"/>
      </w:r>
    </w:p>
    <w:p w14:paraId="02579322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szCs w:val="20"/>
        </w:rPr>
      </w:pPr>
      <w:bookmarkStart w:id="9" w:name="_Toc84238983"/>
      <w:bookmarkStart w:id="10" w:name="_Toc91768155"/>
      <w:bookmarkStart w:id="11" w:name="_Toc95213318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lastRenderedPageBreak/>
        <w:t>Supplementary Table S3</w:t>
      </w:r>
      <w:r w:rsidRPr="00CE30E2">
        <w:rPr>
          <w:rFonts w:ascii="Helvetica" w:eastAsia="MS Mincho" w:hAnsi="Helvetica" w:cs="Times New Roman"/>
          <w:szCs w:val="20"/>
          <w:lang w:val="en-CA"/>
        </w:rPr>
        <w:t>:</w:t>
      </w:r>
      <w:r w:rsidRPr="00CE30E2">
        <w:rPr>
          <w:rFonts w:ascii="Helvetica" w:eastAsia="MS Mincho" w:hAnsi="Helvetica" w:cs="Times New Roman"/>
          <w:szCs w:val="20"/>
        </w:rPr>
        <w:t xml:space="preserve"> Search strategy for CENTRAL via </w:t>
      </w:r>
      <w:proofErr w:type="spellStart"/>
      <w:r w:rsidRPr="00CE30E2">
        <w:rPr>
          <w:rFonts w:ascii="Helvetica" w:eastAsia="MS Mincho" w:hAnsi="Helvetica" w:cs="Times New Roman"/>
          <w:szCs w:val="20"/>
        </w:rPr>
        <w:t>OvidSP</w:t>
      </w:r>
      <w:bookmarkEnd w:id="9"/>
      <w:bookmarkEnd w:id="10"/>
      <w:bookmarkEnd w:id="11"/>
      <w:proofErr w:type="spellEnd"/>
    </w:p>
    <w:tbl>
      <w:tblPr>
        <w:tblStyle w:val="TableGrid1"/>
        <w:tblW w:w="5000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63"/>
        <w:gridCol w:w="7796"/>
        <w:gridCol w:w="991"/>
      </w:tblGrid>
      <w:tr w:rsidR="00CE30E2" w:rsidRPr="00CE30E2" w14:paraId="3A2AE8D1" w14:textId="77777777" w:rsidTr="007B0087">
        <w:trPr>
          <w:trHeight w:val="194"/>
          <w:tblHeader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74B43AC4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Database: EBM Reviews - Cochrane Central Register of Controlled Trials July 2023</w:t>
            </w:r>
          </w:p>
          <w:p w14:paraId="413F72F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earch executed: September 1, 2023</w:t>
            </w:r>
          </w:p>
        </w:tc>
      </w:tr>
      <w:tr w:rsidR="00CE30E2" w:rsidRPr="00CE30E2" w14:paraId="42F6ECF9" w14:textId="77777777" w:rsidTr="007B0087">
        <w:trPr>
          <w:trHeight w:val="70"/>
          <w:tblHeader/>
        </w:trPr>
        <w:tc>
          <w:tcPr>
            <w:tcW w:w="301" w:type="pct"/>
            <w:shd w:val="clear" w:color="auto" w:fill="FFFFFF"/>
            <w:vAlign w:val="center"/>
          </w:tcPr>
          <w:p w14:paraId="1B326767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#</w:t>
            </w:r>
          </w:p>
        </w:tc>
        <w:tc>
          <w:tcPr>
            <w:tcW w:w="4169" w:type="pct"/>
            <w:shd w:val="clear" w:color="auto" w:fill="FFFFFF"/>
            <w:vAlign w:val="center"/>
          </w:tcPr>
          <w:p w14:paraId="77B5AD3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String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0FC2E5C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MS Mincho" w:cs="Arial"/>
                <w:b/>
                <w:sz w:val="20"/>
                <w:szCs w:val="20"/>
              </w:rPr>
            </w:pPr>
            <w:r w:rsidRPr="00CE30E2">
              <w:rPr>
                <w:rFonts w:eastAsia="MS Mincho" w:cs="Arial"/>
                <w:b/>
                <w:sz w:val="20"/>
                <w:szCs w:val="20"/>
              </w:rPr>
              <w:t>Hits</w:t>
            </w:r>
          </w:p>
        </w:tc>
      </w:tr>
      <w:tr w:rsidR="00CE30E2" w:rsidRPr="00CE30E2" w14:paraId="0BB2B42D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15EDDDD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</w:t>
            </w:r>
          </w:p>
        </w:tc>
        <w:tc>
          <w:tcPr>
            <w:tcW w:w="41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163F1E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acute coronary syndrome/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243BCE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274</w:t>
            </w:r>
          </w:p>
        </w:tc>
      </w:tr>
      <w:tr w:rsidR="00CE30E2" w:rsidRPr="00CE30E2" w14:paraId="409A3154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61B6D60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2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3E70F0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myocardial infarction/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7F743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3842</w:t>
            </w:r>
          </w:p>
        </w:tc>
      </w:tr>
      <w:tr w:rsidR="00CE30E2" w:rsidRPr="00CE30E2" w14:paraId="62ECEB6D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76634B2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3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4685E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szCs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 xml:space="preserve">(acute coronary syndrome$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acs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 or Myocardial Infarction or AMI or STEMI or NSTEMI or Unstable Angina or Myocardial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 syndrome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reinfarction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 angina).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8D045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8796</w:t>
            </w:r>
          </w:p>
        </w:tc>
      </w:tr>
      <w:tr w:rsidR="00CE30E2" w:rsidRPr="00CE30E2" w14:paraId="74941A88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3610A2AB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4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3D4D7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or/1-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0C14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40960</w:t>
            </w:r>
          </w:p>
        </w:tc>
      </w:tr>
      <w:tr w:rsidR="00CE30E2" w:rsidRPr="00CE30E2" w14:paraId="26121798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70CACDC3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5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4A38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exp Drug-Eluting Stents/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417AD4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1909</w:t>
            </w:r>
          </w:p>
        </w:tc>
      </w:tr>
      <w:tr w:rsidR="00CE30E2" w:rsidRPr="00CE30E2" w14:paraId="60950043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1F1FF05F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6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55314C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((drug adj3 stent*) or DES).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5100B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6160</w:t>
            </w:r>
          </w:p>
        </w:tc>
      </w:tr>
      <w:tr w:rsidR="00CE30E2" w:rsidRPr="00CE30E2" w14:paraId="774B1BA1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4F37E26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7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F48D7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or/5-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E4BD9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6891</w:t>
            </w:r>
          </w:p>
        </w:tc>
      </w:tr>
      <w:tr w:rsidR="00CE30E2" w:rsidRPr="00CE30E2" w14:paraId="72BE4AEA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176FE96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8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59B5E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 xml:space="preserve">("clopidogrel" or "SC 25989C" or "SC25989C" or "SC-25989C" or "SC 25990C" or "SC25990C" or "SC-25990C" or "SR 25989" or "SR25989" or "SR-25989" or "PCR 4099" or "PCR4099" or "PCR-4099"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iscover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duoplavin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duocover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* or co-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plavix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 xml:space="preserve">* or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coplavix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*).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ti,ab</w:t>
            </w:r>
            <w:proofErr w:type="spellEnd"/>
            <w:r w:rsidRPr="00CE30E2">
              <w:rPr>
                <w:rFonts w:eastAsia="MS Mincho" w:cs="Arial"/>
                <w:sz w:val="20"/>
                <w:szCs w:val="20"/>
              </w:rPr>
              <w:t>.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A48CE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5209</w:t>
            </w:r>
          </w:p>
        </w:tc>
      </w:tr>
      <w:tr w:rsidR="00CE30E2" w:rsidRPr="00CE30E2" w14:paraId="4E1932A2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094CDA7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9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669B0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>and/4,7-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56C039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12</w:t>
            </w:r>
          </w:p>
        </w:tc>
      </w:tr>
      <w:tr w:rsidR="00CE30E2" w:rsidRPr="00CE30E2" w14:paraId="562DA25D" w14:textId="77777777" w:rsidTr="007B0087">
        <w:trPr>
          <w:trHeight w:val="300"/>
        </w:trPr>
        <w:tc>
          <w:tcPr>
            <w:tcW w:w="301" w:type="pct"/>
            <w:shd w:val="clear" w:color="auto" w:fill="FFFFFF"/>
            <w:noWrap/>
            <w:vAlign w:val="center"/>
            <w:hideMark/>
          </w:tcPr>
          <w:p w14:paraId="37B84838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sz w:val="20"/>
                <w:lang w:eastAsia="en-CA"/>
              </w:rPr>
            </w:pPr>
            <w:r w:rsidRPr="00CE30E2">
              <w:rPr>
                <w:rFonts w:eastAsia="Times New Roman" w:cs="Arial"/>
                <w:sz w:val="20"/>
                <w:lang w:eastAsia="en-CA"/>
              </w:rPr>
              <w:t>10</w:t>
            </w:r>
          </w:p>
        </w:tc>
        <w:tc>
          <w:tcPr>
            <w:tcW w:w="41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B75E3E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sz w:val="20"/>
                <w:szCs w:val="20"/>
              </w:rPr>
              <w:t xml:space="preserve">limit 9 to </w:t>
            </w:r>
            <w:proofErr w:type="spellStart"/>
            <w:r w:rsidRPr="00CE30E2">
              <w:rPr>
                <w:rFonts w:eastAsia="MS Mincho" w:cs="Arial"/>
                <w:sz w:val="20"/>
                <w:szCs w:val="20"/>
              </w:rPr>
              <w:t>english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A73875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20"/>
                <w:lang w:eastAsia="en-CA"/>
              </w:rPr>
            </w:pPr>
            <w:r w:rsidRPr="00CE30E2">
              <w:rPr>
                <w:rFonts w:eastAsia="MS Mincho" w:cs="Arial"/>
                <w:color w:val="000000"/>
                <w:sz w:val="20"/>
                <w:szCs w:val="20"/>
              </w:rPr>
              <w:t>304</w:t>
            </w:r>
          </w:p>
        </w:tc>
      </w:tr>
    </w:tbl>
    <w:p w14:paraId="2FBABD07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b/>
          <w:color w:val="0F4A70"/>
          <w:spacing w:val="15"/>
          <w:szCs w:val="20"/>
          <w:u w:val="single"/>
        </w:rPr>
      </w:pPr>
    </w:p>
    <w:p w14:paraId="29F276F5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szCs w:val="20"/>
        </w:rPr>
      </w:pPr>
      <w:bookmarkStart w:id="12" w:name="_Toc47079187"/>
      <w:bookmarkStart w:id="13" w:name="_Toc52111078"/>
      <w:bookmarkStart w:id="14" w:name="_Toc91768156"/>
      <w:bookmarkStart w:id="15" w:name="_Toc95213319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t>Supplementary Table S4</w:t>
      </w:r>
      <w:r w:rsidRPr="00CE30E2">
        <w:rPr>
          <w:rFonts w:ascii="Helvetica" w:eastAsia="MS Mincho" w:hAnsi="Helvetica" w:cs="Times New Roman"/>
          <w:szCs w:val="20"/>
        </w:rPr>
        <w:t>:</w:t>
      </w:r>
      <w:r w:rsidRPr="00CE30E2">
        <w:rPr>
          <w:rFonts w:ascii="Helvetica" w:eastAsia="MS Mincho" w:hAnsi="Helvetica" w:cs="Times New Roman"/>
          <w:b/>
          <w:bCs/>
          <w:szCs w:val="20"/>
        </w:rPr>
        <w:t xml:space="preserve"> </w:t>
      </w:r>
      <w:r w:rsidRPr="00CE30E2">
        <w:rPr>
          <w:rFonts w:ascii="Helvetica" w:eastAsia="MS Mincho" w:hAnsi="Helvetica" w:cs="Times New Roman"/>
          <w:szCs w:val="20"/>
        </w:rPr>
        <w:t>Search strategy for US clinical trial registry (https://clinicaltrials.gov/)</w:t>
      </w:r>
      <w:bookmarkEnd w:id="12"/>
      <w:bookmarkEnd w:id="13"/>
      <w:bookmarkEnd w:id="14"/>
      <w:bookmarkEnd w:id="15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16"/>
        <w:gridCol w:w="8060"/>
        <w:gridCol w:w="774"/>
      </w:tblGrid>
      <w:tr w:rsidR="00CE30E2" w:rsidRPr="00CE30E2" w14:paraId="3A86766A" w14:textId="77777777" w:rsidTr="007B0087">
        <w:trPr>
          <w:trHeight w:val="20"/>
          <w:tblHeader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55CA5E6F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Database: ClinicalTrials.gov</w:t>
            </w:r>
          </w:p>
          <w:p w14:paraId="4F95A276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Date of search: September 1, 2023</w:t>
            </w:r>
          </w:p>
        </w:tc>
      </w:tr>
      <w:tr w:rsidR="00CE30E2" w:rsidRPr="00CE30E2" w14:paraId="721EF996" w14:textId="77777777" w:rsidTr="007B0087">
        <w:trPr>
          <w:trHeight w:val="20"/>
          <w:tblHeader/>
        </w:trPr>
        <w:tc>
          <w:tcPr>
            <w:tcW w:w="276" w:type="pct"/>
            <w:shd w:val="clear" w:color="auto" w:fill="FFFFFF"/>
            <w:vAlign w:val="center"/>
          </w:tcPr>
          <w:p w14:paraId="5379896A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#</w:t>
            </w:r>
          </w:p>
        </w:tc>
        <w:tc>
          <w:tcPr>
            <w:tcW w:w="4310" w:type="pct"/>
            <w:shd w:val="clear" w:color="auto" w:fill="FFFFFF"/>
            <w:vAlign w:val="center"/>
          </w:tcPr>
          <w:p w14:paraId="7899773A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Search String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327FF677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Hits</w:t>
            </w:r>
          </w:p>
        </w:tc>
      </w:tr>
      <w:tr w:rsidR="00CE30E2" w:rsidRPr="00CE30E2" w14:paraId="11FE5419" w14:textId="77777777" w:rsidTr="007B0087">
        <w:trPr>
          <w:trHeight w:val="883"/>
        </w:trPr>
        <w:tc>
          <w:tcPr>
            <w:tcW w:w="276" w:type="pct"/>
            <w:shd w:val="clear" w:color="auto" w:fill="FFFFFF"/>
            <w:vAlign w:val="center"/>
          </w:tcPr>
          <w:p w14:paraId="2959DED6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bCs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310" w:type="pct"/>
            <w:shd w:val="clear" w:color="auto" w:fill="FFFFFF"/>
            <w:vAlign w:val="center"/>
          </w:tcPr>
          <w:p w14:paraId="77C68E95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Condition or Disease: "acute coronary syndrome" OR "myocardial infarction" OR "AMI" OR "STEMI" OR "NSTEMI" OR "unstable angina" OR "myocardial 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reinfarction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 syndrome" OR "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reinfarction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 angina"</w:t>
            </w:r>
          </w:p>
          <w:p w14:paraId="1758D7FA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Intervention/treatment: (“clopidogrel” OR "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lavix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") AND "aspirin"</w:t>
            </w:r>
          </w:p>
          <w:p w14:paraId="46625063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Study Results: Studies With Results</w:t>
            </w:r>
          </w:p>
          <w:p w14:paraId="44B2B324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hase: 2-4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168F495E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20</w:t>
            </w:r>
          </w:p>
        </w:tc>
      </w:tr>
    </w:tbl>
    <w:p w14:paraId="64ECF85B" w14:textId="77777777" w:rsidR="00CE30E2" w:rsidRPr="00CE30E2" w:rsidRDefault="00CE30E2" w:rsidP="00CE30E2">
      <w:pPr>
        <w:keepNext w:val="0"/>
        <w:rPr>
          <w:rFonts w:ascii="Helvetica" w:eastAsia="MS Mincho" w:hAnsi="Helvetica" w:cs="Times New Roman"/>
          <w:szCs w:val="20"/>
          <w:lang w:eastAsia="zh-CN"/>
        </w:rPr>
      </w:pPr>
    </w:p>
    <w:p w14:paraId="72009A84" w14:textId="77777777" w:rsidR="00CE30E2" w:rsidRPr="00CE30E2" w:rsidRDefault="00CE30E2" w:rsidP="00CE30E2">
      <w:pPr>
        <w:keepNext w:val="0"/>
        <w:spacing w:line="240" w:lineRule="auto"/>
        <w:rPr>
          <w:rFonts w:ascii="Helvetica" w:eastAsia="MS Mincho" w:hAnsi="Helvetica" w:cs="Times New Roman"/>
          <w:szCs w:val="20"/>
        </w:rPr>
      </w:pPr>
      <w:bookmarkStart w:id="16" w:name="_Toc47079188"/>
      <w:bookmarkStart w:id="17" w:name="_Toc52111080"/>
      <w:bookmarkStart w:id="18" w:name="_Toc91768157"/>
      <w:bookmarkStart w:id="19" w:name="_Toc95213320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t>Supplementary Table S5</w:t>
      </w:r>
      <w:r w:rsidRPr="00CE30E2">
        <w:rPr>
          <w:rFonts w:ascii="Helvetica" w:eastAsia="MS Mincho" w:hAnsi="Helvetica" w:cs="Times New Roman"/>
          <w:szCs w:val="20"/>
        </w:rPr>
        <w:t>:</w:t>
      </w:r>
      <w:r w:rsidRPr="00CE30E2">
        <w:rPr>
          <w:rFonts w:ascii="Helvetica" w:eastAsia="MS Mincho" w:hAnsi="Helvetica" w:cs="Times New Roman"/>
          <w:b/>
          <w:bCs/>
          <w:szCs w:val="20"/>
        </w:rPr>
        <w:t xml:space="preserve"> </w:t>
      </w:r>
      <w:r w:rsidRPr="00CE30E2">
        <w:rPr>
          <w:rFonts w:ascii="Helvetica" w:eastAsia="MS Mincho" w:hAnsi="Helvetica" w:cs="Times New Roman"/>
          <w:szCs w:val="20"/>
        </w:rPr>
        <w:t>Search strategy for EU clinical trial registry (https://www.clinicaltrialsregister.eu/)</w:t>
      </w:r>
      <w:bookmarkEnd w:id="16"/>
      <w:bookmarkEnd w:id="17"/>
      <w:bookmarkEnd w:id="18"/>
      <w:bookmarkEnd w:id="19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516"/>
        <w:gridCol w:w="8060"/>
        <w:gridCol w:w="774"/>
      </w:tblGrid>
      <w:tr w:rsidR="00CE30E2" w:rsidRPr="00CE30E2" w14:paraId="7D74332B" w14:textId="77777777" w:rsidTr="007B0087">
        <w:trPr>
          <w:trHeight w:val="20"/>
          <w:tblHeader/>
        </w:trPr>
        <w:tc>
          <w:tcPr>
            <w:tcW w:w="5000" w:type="pct"/>
            <w:gridSpan w:val="3"/>
            <w:shd w:val="clear" w:color="auto" w:fill="FFFFFF"/>
            <w:vAlign w:val="center"/>
          </w:tcPr>
          <w:p w14:paraId="1C34A388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Database: ClinicalTrialsRegister.eu</w:t>
            </w:r>
          </w:p>
          <w:p w14:paraId="2A724956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Date of search: September 1, 2023</w:t>
            </w:r>
          </w:p>
        </w:tc>
      </w:tr>
      <w:tr w:rsidR="00CE30E2" w:rsidRPr="00CE30E2" w14:paraId="5F36942C" w14:textId="77777777" w:rsidTr="007B0087">
        <w:trPr>
          <w:trHeight w:val="20"/>
          <w:tblHeader/>
        </w:trPr>
        <w:tc>
          <w:tcPr>
            <w:tcW w:w="276" w:type="pct"/>
            <w:shd w:val="clear" w:color="auto" w:fill="FFFFFF"/>
            <w:vAlign w:val="center"/>
          </w:tcPr>
          <w:p w14:paraId="6DDBEB09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#</w:t>
            </w:r>
          </w:p>
        </w:tc>
        <w:tc>
          <w:tcPr>
            <w:tcW w:w="4310" w:type="pct"/>
            <w:shd w:val="clear" w:color="auto" w:fill="FFFFFF"/>
            <w:vAlign w:val="center"/>
          </w:tcPr>
          <w:p w14:paraId="28D4A032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Search String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0012759C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rPr>
                <w:rFonts w:ascii="Helvetica" w:eastAsia="Times New Roman" w:hAnsi="Helvetica" w:cs="Times New Roman"/>
                <w:b/>
                <w:bCs/>
                <w:sz w:val="20"/>
              </w:rPr>
            </w:pPr>
            <w:r w:rsidRPr="00CE30E2">
              <w:rPr>
                <w:rFonts w:ascii="Helvetica" w:eastAsia="Times New Roman" w:hAnsi="Helvetica" w:cs="Times New Roman"/>
                <w:b/>
                <w:bCs/>
                <w:sz w:val="20"/>
              </w:rPr>
              <w:t>Hits</w:t>
            </w:r>
          </w:p>
        </w:tc>
      </w:tr>
      <w:tr w:rsidR="00CE30E2" w:rsidRPr="00CE30E2" w14:paraId="494F904E" w14:textId="77777777" w:rsidTr="007B0087">
        <w:trPr>
          <w:trHeight w:val="20"/>
        </w:trPr>
        <w:tc>
          <w:tcPr>
            <w:tcW w:w="276" w:type="pct"/>
            <w:shd w:val="clear" w:color="auto" w:fill="FFFFFF"/>
            <w:vAlign w:val="center"/>
          </w:tcPr>
          <w:p w14:paraId="4BDF4629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bCs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310" w:type="pct"/>
            <w:shd w:val="clear" w:color="auto" w:fill="FFFFFF"/>
            <w:vAlign w:val="center"/>
          </w:tcPr>
          <w:p w14:paraId="4F9362C4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Search Terms: "acute coronary syndrome" OR "myocardial infarction" OR "AMI" OR "STEMI" OR "NSTEMI" OR "unstable angina" OR "myocardial 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reinfarction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 syndrome" OR "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reinfarction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 xml:space="preserve"> angina") AND ("clopidogrel" OR "</w:t>
            </w:r>
            <w:proofErr w:type="spellStart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plavix</w:t>
            </w:r>
            <w:proofErr w:type="spellEnd"/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") AND “aspirin”</w:t>
            </w:r>
          </w:p>
          <w:p w14:paraId="6440EB2B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Results Status: Trials with results</w:t>
            </w:r>
          </w:p>
        </w:tc>
        <w:tc>
          <w:tcPr>
            <w:tcW w:w="414" w:type="pct"/>
            <w:shd w:val="clear" w:color="auto" w:fill="FFFFFF"/>
            <w:vAlign w:val="center"/>
          </w:tcPr>
          <w:p w14:paraId="298AB507" w14:textId="77777777" w:rsidR="00CE30E2" w:rsidRPr="00CE30E2" w:rsidRDefault="00CE30E2" w:rsidP="00CE30E2">
            <w:pPr>
              <w:keepNext w:val="0"/>
              <w:spacing w:before="0" w:after="0" w:line="240" w:lineRule="auto"/>
              <w:contextualSpacing/>
              <w:jc w:val="both"/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</w:pPr>
            <w:r w:rsidRPr="00CE30E2">
              <w:rPr>
                <w:rFonts w:ascii="Helvetica" w:eastAsia="Malgun Gothic" w:hAnsi="Helvetica" w:cs="Arial"/>
                <w:sz w:val="20"/>
                <w:szCs w:val="20"/>
                <w:lang w:eastAsia="zh-CN"/>
              </w:rPr>
              <w:t>49</w:t>
            </w:r>
          </w:p>
        </w:tc>
      </w:tr>
    </w:tbl>
    <w:p w14:paraId="0C5FD41C" w14:textId="77777777" w:rsidR="00CE30E2" w:rsidRPr="00CE30E2" w:rsidRDefault="00CE30E2" w:rsidP="00CE30E2">
      <w:pPr>
        <w:keepNext w:val="0"/>
        <w:spacing w:after="120"/>
        <w:rPr>
          <w:rFonts w:eastAsia="MS Mincho" w:cs="Times New Roman"/>
        </w:rPr>
        <w:sectPr w:rsidR="00CE30E2" w:rsidRPr="00CE30E2" w:rsidSect="00CE30E2">
          <w:headerReference w:type="even" r:id="rId11"/>
          <w:headerReference w:type="default" r:id="rId12"/>
          <w:headerReference w:type="firs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D6DCB0" w14:textId="28BD7DD3" w:rsidR="00DC2F00" w:rsidRPr="00DC2F00" w:rsidRDefault="00DC2F00" w:rsidP="00DC2F00">
      <w:pPr>
        <w:keepNext w:val="0"/>
        <w:rPr>
          <w:rFonts w:ascii="Helvetica" w:eastAsia="MS Mincho" w:hAnsi="Helvetica" w:cs="Times New Roman"/>
          <w:b/>
          <w:szCs w:val="20"/>
        </w:rPr>
      </w:pPr>
      <w:bookmarkStart w:id="20" w:name="_Toc91768151"/>
      <w:bookmarkStart w:id="21" w:name="_Toc95213314"/>
      <w:r w:rsidRPr="00DC2F00">
        <w:rPr>
          <w:rFonts w:ascii="Helvetica" w:eastAsia="MS Mincho" w:hAnsi="Helvetica" w:cs="Times New Roman"/>
          <w:b/>
          <w:bCs/>
          <w:szCs w:val="20"/>
        </w:rPr>
        <w:lastRenderedPageBreak/>
        <w:t>Supplementary Table S</w:t>
      </w:r>
      <w:r>
        <w:rPr>
          <w:rFonts w:ascii="Helvetica" w:eastAsia="MS Mincho" w:hAnsi="Helvetica" w:cs="Times New Roman"/>
          <w:b/>
          <w:bCs/>
          <w:szCs w:val="20"/>
        </w:rPr>
        <w:t>6</w:t>
      </w:r>
      <w:r w:rsidRPr="00DC2F00">
        <w:rPr>
          <w:rFonts w:ascii="Helvetica" w:eastAsia="MS Mincho" w:hAnsi="Helvetica" w:cs="Times New Roman"/>
          <w:szCs w:val="20"/>
        </w:rPr>
        <w:t>:</w:t>
      </w:r>
      <w:r w:rsidRPr="00DC2F00">
        <w:rPr>
          <w:rFonts w:ascii="Helvetica" w:eastAsia="MS Mincho" w:hAnsi="Helvetica" w:cs="Times New Roman"/>
          <w:szCs w:val="20"/>
        </w:rPr>
        <w:t xml:space="preserve"> Intervention and baseline patient characteristics for patients with acute coronary syndrome within the included studies</w:t>
      </w:r>
    </w:p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992"/>
        <w:gridCol w:w="851"/>
        <w:gridCol w:w="1984"/>
        <w:gridCol w:w="2977"/>
        <w:gridCol w:w="851"/>
        <w:gridCol w:w="2409"/>
      </w:tblGrid>
      <w:tr w:rsidR="00DC2F00" w:rsidRPr="00DC2F00" w14:paraId="3713E699" w14:textId="77777777" w:rsidTr="00F96115">
        <w:trPr>
          <w:trHeight w:val="20"/>
          <w:tblHeader/>
        </w:trPr>
        <w:tc>
          <w:tcPr>
            <w:tcW w:w="1129" w:type="dxa"/>
            <w:shd w:val="clear" w:color="auto" w:fill="D9D9D9"/>
            <w:noWrap/>
            <w:vAlign w:val="center"/>
            <w:hideMark/>
          </w:tcPr>
          <w:p w14:paraId="40DCF29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First Author &amp; Year</w:t>
            </w:r>
          </w:p>
        </w:tc>
        <w:tc>
          <w:tcPr>
            <w:tcW w:w="1134" w:type="dxa"/>
            <w:shd w:val="clear" w:color="auto" w:fill="D9D9D9"/>
            <w:noWrap/>
            <w:vAlign w:val="center"/>
            <w:hideMark/>
          </w:tcPr>
          <w:p w14:paraId="7753CD4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Intervention</w:t>
            </w:r>
          </w:p>
        </w:tc>
        <w:tc>
          <w:tcPr>
            <w:tcW w:w="709" w:type="dxa"/>
            <w:shd w:val="clear" w:color="auto" w:fill="D9D9D9"/>
            <w:noWrap/>
            <w:vAlign w:val="center"/>
            <w:hideMark/>
          </w:tcPr>
          <w:p w14:paraId="64F79DC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992" w:type="dxa"/>
            <w:shd w:val="clear" w:color="auto" w:fill="D9D9D9"/>
            <w:noWrap/>
            <w:vAlign w:val="center"/>
            <w:hideMark/>
          </w:tcPr>
          <w:p w14:paraId="0A6D762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Mean Age (SD), Years</w:t>
            </w:r>
            <w:r w:rsidRPr="00DC2F00">
              <w:rPr>
                <w:rFonts w:eastAsia="Times New Roman" w:cs="Arial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245A5DE2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Female, n (%)</w:t>
            </w:r>
          </w:p>
        </w:tc>
        <w:tc>
          <w:tcPr>
            <w:tcW w:w="1984" w:type="dxa"/>
            <w:shd w:val="clear" w:color="auto" w:fill="D9D9D9"/>
            <w:noWrap/>
            <w:vAlign w:val="center"/>
            <w:hideMark/>
          </w:tcPr>
          <w:p w14:paraId="39D064E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Type of ACS, n (%)</w:t>
            </w:r>
          </w:p>
        </w:tc>
        <w:tc>
          <w:tcPr>
            <w:tcW w:w="2977" w:type="dxa"/>
            <w:shd w:val="clear" w:color="auto" w:fill="D9D9D9"/>
            <w:noWrap/>
            <w:vAlign w:val="center"/>
            <w:hideMark/>
          </w:tcPr>
          <w:p w14:paraId="0ABC5F98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Medical History and Comorbidities, n (%)</w:t>
            </w:r>
          </w:p>
        </w:tc>
        <w:tc>
          <w:tcPr>
            <w:tcW w:w="851" w:type="dxa"/>
            <w:shd w:val="clear" w:color="auto" w:fill="D9D9D9"/>
            <w:noWrap/>
            <w:vAlign w:val="center"/>
            <w:hideMark/>
          </w:tcPr>
          <w:p w14:paraId="77AC03F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Mean LVEF, % (SD)</w:t>
            </w:r>
          </w:p>
        </w:tc>
        <w:tc>
          <w:tcPr>
            <w:tcW w:w="2409" w:type="dxa"/>
            <w:shd w:val="clear" w:color="auto" w:fill="D9D9D9"/>
            <w:noWrap/>
            <w:vAlign w:val="center"/>
            <w:hideMark/>
          </w:tcPr>
          <w:p w14:paraId="1D21DC7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</w:pPr>
            <w:r w:rsidRPr="00DC2F00">
              <w:rPr>
                <w:rFonts w:eastAsia="Times New Roman" w:cs="Arial"/>
                <w:b/>
                <w:bCs/>
                <w:sz w:val="16"/>
                <w:szCs w:val="16"/>
                <w:lang w:eastAsia="en-CA"/>
              </w:rPr>
              <w:t>Type of Stent Used, n (%)</w:t>
            </w:r>
          </w:p>
        </w:tc>
      </w:tr>
      <w:tr w:rsidR="00DC2F00" w:rsidRPr="00DC2F00" w14:paraId="5A9DCF9B" w14:textId="77777777" w:rsidTr="00F96115">
        <w:trPr>
          <w:trHeight w:val="20"/>
        </w:trPr>
        <w:tc>
          <w:tcPr>
            <w:tcW w:w="1129" w:type="dxa"/>
            <w:vMerge w:val="restart"/>
            <w:shd w:val="clear" w:color="000000" w:fill="FFFFFF"/>
            <w:noWrap/>
            <w:vAlign w:val="center"/>
          </w:tcPr>
          <w:p w14:paraId="118250DB" w14:textId="363F388F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OST-EXAM (2021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4F6489C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 xml:space="preserve">Aspirin 100 mg/day 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F071F5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195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2F4A2A58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4B472E5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4CA68B3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470 (24.0)</w:t>
            </w:r>
          </w:p>
          <w:p w14:paraId="641F565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: 528 (27.0)</w:t>
            </w:r>
          </w:p>
          <w:p w14:paraId="21414EF5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UA: 959 (49.0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617EDBAD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BE7169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711A2C2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CA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Any drug-eluting: 1957 (100), predominantly second generation drug-eluting stent</w:t>
            </w:r>
            <w:r w:rsidRPr="00DC2F00">
              <w:rPr>
                <w:rFonts w:eastAsia="MS Mincho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DC2F00" w:rsidRPr="00DC2F00" w14:paraId="7151CC4F" w14:textId="77777777" w:rsidTr="00F96115">
        <w:trPr>
          <w:trHeight w:val="20"/>
        </w:trPr>
        <w:tc>
          <w:tcPr>
            <w:tcW w:w="1129" w:type="dxa"/>
            <w:vMerge/>
            <w:shd w:val="clear" w:color="000000" w:fill="FFFFFF"/>
            <w:noWrap/>
            <w:vAlign w:val="center"/>
          </w:tcPr>
          <w:p w14:paraId="7332530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6CA959E9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 xml:space="preserve">Clopidogrel 75 mg/day 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7EB3C6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196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678FF8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7AEFBC26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A12036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463 (23.6)</w:t>
            </w:r>
          </w:p>
          <w:p w14:paraId="00195B2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: 526 (26.8)</w:t>
            </w:r>
          </w:p>
          <w:p w14:paraId="67CB1E7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UA: 975 (49.6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765BBA2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006CBD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358661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CA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Any drug-eluting: 1964 (100), predominantly second generation drug-eluting stent</w:t>
            </w:r>
            <w:r w:rsidRPr="00DC2F00">
              <w:rPr>
                <w:rFonts w:eastAsia="MS Mincho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DC2F00" w:rsidRPr="00DC2F00" w14:paraId="1512C541" w14:textId="77777777" w:rsidTr="00F96115">
        <w:trPr>
          <w:trHeight w:val="20"/>
        </w:trPr>
        <w:tc>
          <w:tcPr>
            <w:tcW w:w="1129" w:type="dxa"/>
            <w:vMerge w:val="restart"/>
            <w:shd w:val="clear" w:color="000000" w:fill="FFFFFF"/>
            <w:noWrap/>
            <w:vAlign w:val="center"/>
          </w:tcPr>
          <w:p w14:paraId="6A17DCDF" w14:textId="7F8F8814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Park et al (2016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0813FB0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Aspirin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9751342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1017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B70C064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3F918802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D1B79B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363 (35.7)</w:t>
            </w:r>
          </w:p>
          <w:p w14:paraId="321A064D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/UA: 654 (64.3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2B708C1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BC341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A26297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CA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Any drug-eluting: 1017 (100)</w:t>
            </w:r>
          </w:p>
        </w:tc>
      </w:tr>
      <w:tr w:rsidR="00DC2F00" w:rsidRPr="00DC2F00" w14:paraId="6172752F" w14:textId="77777777" w:rsidTr="00F96115">
        <w:trPr>
          <w:trHeight w:val="20"/>
        </w:trPr>
        <w:tc>
          <w:tcPr>
            <w:tcW w:w="1129" w:type="dxa"/>
            <w:vMerge/>
            <w:shd w:val="clear" w:color="000000" w:fill="FFFFFF"/>
            <w:noWrap/>
            <w:vAlign w:val="center"/>
          </w:tcPr>
          <w:p w14:paraId="0C261978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2CABD5A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 xml:space="preserve">Clopidogrel 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73139D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32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683FD5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6099BF9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0558531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83 (25.6)</w:t>
            </w:r>
          </w:p>
          <w:p w14:paraId="28791CA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/UA: 241 (74.4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494E324D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EC8DC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-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909363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CA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Any drug-eluting: 324 (100)</w:t>
            </w:r>
          </w:p>
        </w:tc>
      </w:tr>
      <w:tr w:rsidR="00DC2F00" w:rsidRPr="00DC2F00" w14:paraId="52CE9C82" w14:textId="77777777" w:rsidTr="00F96115">
        <w:trPr>
          <w:trHeight w:val="20"/>
        </w:trPr>
        <w:tc>
          <w:tcPr>
            <w:tcW w:w="1129" w:type="dxa"/>
            <w:vMerge w:val="restart"/>
            <w:shd w:val="clear" w:color="000000" w:fill="FFFFFF"/>
            <w:noWrap/>
            <w:vAlign w:val="center"/>
          </w:tcPr>
          <w:p w14:paraId="7F0680A9" w14:textId="1A06EFD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im et al (2020)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782C583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 xml:space="preserve">Aspirin 100 mg/day 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EDFFEA5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1285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6238C16D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60.7 (11.7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3661695C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255 (19.8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5213C470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684 (53.2)</w:t>
            </w:r>
          </w:p>
          <w:p w14:paraId="5B63EA9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: 601 (46.8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232C280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Diabetes: 282 (22.0)</w:t>
            </w:r>
          </w:p>
          <w:p w14:paraId="7009829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Dyslipidemia: 161 (12.5)</w:t>
            </w:r>
          </w:p>
          <w:p w14:paraId="37E2DA94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ypertension: 574 (44.7)</w:t>
            </w:r>
          </w:p>
          <w:p w14:paraId="14E83AC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MI: 37 (2.9)</w:t>
            </w:r>
          </w:p>
          <w:p w14:paraId="2C24BEE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ischemic stroke: 38 (3.0)</w:t>
            </w:r>
          </w:p>
          <w:p w14:paraId="18BCD4D4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hemorrhagic stroke: 8 (0.6)</w:t>
            </w:r>
          </w:p>
          <w:p w14:paraId="1F3D76E0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heart failure: 9 (0.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062926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53.40 (9.50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B654C01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irolimus-eluting: 25 (2.0)</w:t>
            </w:r>
          </w:p>
          <w:p w14:paraId="08219AD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Everolimus-eluting: 557 (43.3)</w:t>
            </w:r>
          </w:p>
          <w:p w14:paraId="0C3E8AE5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proofErr w:type="spellStart"/>
            <w:r w:rsidRPr="00DC2F00">
              <w:rPr>
                <w:rFonts w:eastAsia="MS Mincho" w:cs="Arial"/>
                <w:sz w:val="16"/>
                <w:szCs w:val="16"/>
              </w:rPr>
              <w:t>Zotarolimus</w:t>
            </w:r>
            <w:proofErr w:type="spellEnd"/>
            <w:r w:rsidRPr="00DC2F00">
              <w:rPr>
                <w:rFonts w:eastAsia="MS Mincho" w:cs="Arial"/>
                <w:sz w:val="16"/>
                <w:szCs w:val="16"/>
              </w:rPr>
              <w:t>-eluting: 396 (30.8)</w:t>
            </w:r>
          </w:p>
          <w:p w14:paraId="566323A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proofErr w:type="spellStart"/>
            <w:r w:rsidRPr="00DC2F00">
              <w:rPr>
                <w:rFonts w:eastAsia="MS Mincho" w:cs="Arial"/>
                <w:sz w:val="16"/>
                <w:szCs w:val="16"/>
              </w:rPr>
              <w:t>Biolimus</w:t>
            </w:r>
            <w:proofErr w:type="spellEnd"/>
            <w:r w:rsidRPr="00DC2F00">
              <w:rPr>
                <w:rFonts w:eastAsia="MS Mincho" w:cs="Arial"/>
                <w:sz w:val="16"/>
                <w:szCs w:val="16"/>
              </w:rPr>
              <w:t>-eluting: 274 (21.3)</w:t>
            </w:r>
          </w:p>
          <w:p w14:paraId="345C44F8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Other drug-eluting: 33 (2.6)</w:t>
            </w:r>
          </w:p>
        </w:tc>
      </w:tr>
      <w:tr w:rsidR="00DC2F00" w:rsidRPr="00DC2F00" w14:paraId="1C892FEC" w14:textId="77777777" w:rsidTr="00F96115">
        <w:trPr>
          <w:trHeight w:val="20"/>
        </w:trPr>
        <w:tc>
          <w:tcPr>
            <w:tcW w:w="1129" w:type="dxa"/>
            <w:vMerge/>
            <w:shd w:val="clear" w:color="000000" w:fill="FFFFFF"/>
            <w:noWrap/>
            <w:vAlign w:val="center"/>
          </w:tcPr>
          <w:p w14:paraId="5B570CD4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14:paraId="3594068B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Clopidogrel 75 mg/day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ACBE10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534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4A85B8C4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62.20 (11.7)</w:t>
            </w:r>
          </w:p>
        </w:tc>
        <w:tc>
          <w:tcPr>
            <w:tcW w:w="851" w:type="dxa"/>
            <w:shd w:val="clear" w:color="000000" w:fill="FFFFFF"/>
            <w:noWrap/>
            <w:vAlign w:val="center"/>
          </w:tcPr>
          <w:p w14:paraId="070E1983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139 (26.0)</w:t>
            </w:r>
          </w:p>
        </w:tc>
        <w:tc>
          <w:tcPr>
            <w:tcW w:w="1984" w:type="dxa"/>
            <w:shd w:val="clear" w:color="000000" w:fill="FFFFFF"/>
            <w:noWrap/>
            <w:vAlign w:val="center"/>
          </w:tcPr>
          <w:p w14:paraId="42F5760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TEMI: 248 (46.4)</w:t>
            </w:r>
          </w:p>
          <w:p w14:paraId="5DBECB27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NSTEMI: 286 (53.6)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7B848FB9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Diabetes: 109 (20.4)</w:t>
            </w:r>
          </w:p>
          <w:p w14:paraId="278AB660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Dyslipidemia: 84 (15.7)</w:t>
            </w:r>
          </w:p>
          <w:p w14:paraId="0F83589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ypertension: 260 (48.7)</w:t>
            </w:r>
          </w:p>
          <w:p w14:paraId="3CEB73C6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MI: 16 (3.0)</w:t>
            </w:r>
          </w:p>
          <w:p w14:paraId="2FC54C9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ischemic stroke: 20 (3.8)</w:t>
            </w:r>
          </w:p>
          <w:p w14:paraId="3F19337F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hemorrhagic stroke: 5 (0.9)</w:t>
            </w:r>
          </w:p>
          <w:p w14:paraId="44D970C5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History of heart failure: 4 (0.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C8030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53.10 (9.90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8298FCA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Sirolimus-eluting: 20 (3.8)</w:t>
            </w:r>
          </w:p>
          <w:p w14:paraId="1D7E2D93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Everolimus-eluting: 242 (45.3)</w:t>
            </w:r>
          </w:p>
          <w:p w14:paraId="0CA7172E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proofErr w:type="spellStart"/>
            <w:r w:rsidRPr="00DC2F00">
              <w:rPr>
                <w:rFonts w:eastAsia="MS Mincho" w:cs="Arial"/>
                <w:sz w:val="16"/>
                <w:szCs w:val="16"/>
              </w:rPr>
              <w:t>Zotarolimus</w:t>
            </w:r>
            <w:proofErr w:type="spellEnd"/>
            <w:r w:rsidRPr="00DC2F00">
              <w:rPr>
                <w:rFonts w:eastAsia="MS Mincho" w:cs="Arial"/>
                <w:sz w:val="16"/>
                <w:szCs w:val="16"/>
              </w:rPr>
              <w:t>-eluting: 135 (25.3)</w:t>
            </w:r>
          </w:p>
          <w:p w14:paraId="0130EAB9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proofErr w:type="spellStart"/>
            <w:r w:rsidRPr="00DC2F00">
              <w:rPr>
                <w:rFonts w:eastAsia="MS Mincho" w:cs="Arial"/>
                <w:sz w:val="16"/>
                <w:szCs w:val="16"/>
              </w:rPr>
              <w:t>Biolimus</w:t>
            </w:r>
            <w:proofErr w:type="spellEnd"/>
            <w:r w:rsidRPr="00DC2F00">
              <w:rPr>
                <w:rFonts w:eastAsia="MS Mincho" w:cs="Arial"/>
                <w:sz w:val="16"/>
                <w:szCs w:val="16"/>
              </w:rPr>
              <w:t>-eluting: 116 (21.7)</w:t>
            </w:r>
          </w:p>
          <w:p w14:paraId="4CA978B9" w14:textId="77777777" w:rsidR="00DC2F00" w:rsidRPr="00DC2F00" w:rsidRDefault="00DC2F00" w:rsidP="00DC2F00">
            <w:pPr>
              <w:keepNext w:val="0"/>
              <w:spacing w:before="0" w:after="0" w:line="240" w:lineRule="auto"/>
              <w:rPr>
                <w:rFonts w:eastAsia="MS Mincho" w:cs="Arial"/>
                <w:sz w:val="16"/>
                <w:szCs w:val="16"/>
              </w:rPr>
            </w:pPr>
            <w:r w:rsidRPr="00DC2F00">
              <w:rPr>
                <w:rFonts w:eastAsia="MS Mincho" w:cs="Arial"/>
                <w:sz w:val="16"/>
                <w:szCs w:val="16"/>
              </w:rPr>
              <w:t>Other drug-eluting: 21 (3.9)</w:t>
            </w:r>
          </w:p>
        </w:tc>
      </w:tr>
    </w:tbl>
    <w:p w14:paraId="56002017" w14:textId="77777777" w:rsidR="00DC2F00" w:rsidRPr="00DC2F00" w:rsidRDefault="00DC2F00" w:rsidP="00DC2F00">
      <w:pPr>
        <w:keepNext w:val="0"/>
        <w:tabs>
          <w:tab w:val="left" w:pos="930"/>
        </w:tabs>
        <w:spacing w:before="0" w:after="0" w:line="240" w:lineRule="auto"/>
        <w:jc w:val="both"/>
        <w:rPr>
          <w:rFonts w:eastAsia="MS Mincho" w:cs="Times New Roman"/>
          <w:szCs w:val="22"/>
        </w:rPr>
      </w:pPr>
      <w:r w:rsidRPr="00DC2F00">
        <w:rPr>
          <w:rFonts w:eastAsia="MS Mincho" w:cs="Times New Roman"/>
          <w:szCs w:val="22"/>
        </w:rPr>
        <w:t>ACS – Acute coronary syndrome; LVEF – Left ventricular ejection fraction; MI – Myocardial Infarction; NR – Not reported for a group or sub-group of patients with acute coronary syndrome; NSTEMI – Non-ST-elevation myocardial infarction; SD – Standard deviation; STEMI – ST-elevation myocardial infarction; UA – Unstable angina.</w:t>
      </w:r>
    </w:p>
    <w:p w14:paraId="3B855F95" w14:textId="4C83879A" w:rsidR="00DC2F00" w:rsidRDefault="00DC2F00" w:rsidP="00DC2F00">
      <w:pPr>
        <w:keepNext w:val="0"/>
        <w:tabs>
          <w:tab w:val="left" w:pos="930"/>
        </w:tabs>
        <w:spacing w:before="0" w:after="0" w:line="240" w:lineRule="auto"/>
        <w:jc w:val="both"/>
        <w:rPr>
          <w:rFonts w:ascii="Helvetica" w:eastAsia="MS Mincho" w:hAnsi="Helvetica" w:cs="Times New Roman"/>
          <w:b/>
          <w:bCs/>
          <w:szCs w:val="20"/>
          <w:lang w:val="en-CA"/>
        </w:rPr>
        <w:sectPr w:rsidR="00DC2F00" w:rsidSect="00DC2F00">
          <w:footerReference w:type="default" r:id="rId14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C2F00">
        <w:rPr>
          <w:rFonts w:eastAsia="MS Mincho" w:cs="Times New Roman"/>
          <w:szCs w:val="22"/>
          <w:vertAlign w:val="superscript"/>
        </w:rPr>
        <w:t>a</w:t>
      </w:r>
      <w:r w:rsidRPr="00DC2F00">
        <w:rPr>
          <w:rFonts w:eastAsia="MS Mincho" w:cs="Times New Roman"/>
          <w:szCs w:val="22"/>
        </w:rPr>
        <w:t xml:space="preserve"> 97% of the primary population of the HOST-EXAM trial were treated with second generation drug-eluting stents, while remaining were treated with first-generation stents or unknown generation stents</w:t>
      </w:r>
      <w:bookmarkStart w:id="22" w:name="_Ref150780344"/>
      <w:r w:rsidRPr="00DC2F00">
        <w:rPr>
          <w:rFonts w:eastAsia="MS Mincho" w:cs="Times New Roman"/>
          <w:szCs w:val="22"/>
        </w:rPr>
        <w:t>.</w:t>
      </w:r>
      <w:bookmarkEnd w:id="22"/>
      <w:r w:rsidRPr="00DC2F00">
        <w:rPr>
          <w:rFonts w:eastAsia="MS Mincho" w:cs="Arial"/>
          <w:color w:val="FF0000"/>
        </w:rPr>
        <w:t xml:space="preserve"> </w:t>
      </w:r>
    </w:p>
    <w:p w14:paraId="486D5B24" w14:textId="77777777" w:rsidR="00DC2F00" w:rsidRDefault="00DC2F00" w:rsidP="00CE30E2">
      <w:pPr>
        <w:keepNext w:val="0"/>
        <w:tabs>
          <w:tab w:val="left" w:pos="930"/>
        </w:tabs>
        <w:rPr>
          <w:rFonts w:ascii="Helvetica" w:eastAsia="MS Mincho" w:hAnsi="Helvetica" w:cs="Times New Roman"/>
          <w:b/>
          <w:bCs/>
          <w:szCs w:val="20"/>
          <w:lang w:val="en-CA"/>
        </w:rPr>
        <w:sectPr w:rsidR="00DC2F00" w:rsidSect="0054353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58EC7E" w14:textId="38B7557D" w:rsidR="00CE30E2" w:rsidRPr="00CE30E2" w:rsidRDefault="00CE30E2" w:rsidP="00CE30E2">
      <w:pPr>
        <w:keepNext w:val="0"/>
        <w:tabs>
          <w:tab w:val="left" w:pos="930"/>
        </w:tabs>
        <w:rPr>
          <w:rFonts w:ascii="Helvetica" w:eastAsia="MS Mincho" w:hAnsi="Helvetica" w:cs="Times New Roman"/>
          <w:szCs w:val="20"/>
          <w:lang w:val="en-CA"/>
        </w:rPr>
      </w:pPr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t>Supplementary Table S</w:t>
      </w:r>
      <w:r w:rsidR="00DC2F00">
        <w:rPr>
          <w:rFonts w:ascii="Helvetica" w:eastAsia="MS Mincho" w:hAnsi="Helvetica" w:cs="Times New Roman"/>
          <w:b/>
          <w:bCs/>
          <w:szCs w:val="20"/>
          <w:lang w:val="en-CA"/>
        </w:rPr>
        <w:t>7</w:t>
      </w:r>
      <w:r w:rsidRPr="00CE30E2">
        <w:rPr>
          <w:rFonts w:ascii="Helvetica" w:eastAsia="MS Mincho" w:hAnsi="Helvetica" w:cs="Times New Roman"/>
          <w:szCs w:val="20"/>
        </w:rPr>
        <w:t>:</w:t>
      </w:r>
      <w:r w:rsidRPr="00CE30E2">
        <w:rPr>
          <w:rFonts w:ascii="Helvetica" w:eastAsia="MS Mincho" w:hAnsi="Helvetica" w:cs="Times New Roman"/>
          <w:szCs w:val="20"/>
          <w:lang w:val="en-CA"/>
        </w:rPr>
        <w:t xml:space="preserve"> </w:t>
      </w:r>
      <w:r w:rsidRPr="00CE30E2">
        <w:rPr>
          <w:rFonts w:ascii="Helvetica" w:eastAsia="MS Mincho" w:hAnsi="Helvetica" w:cs="Times New Roman"/>
          <w:szCs w:val="20"/>
        </w:rPr>
        <w:t xml:space="preserve">Summary of the </w:t>
      </w:r>
      <w:bookmarkEnd w:id="20"/>
      <w:bookmarkEnd w:id="21"/>
      <w:r w:rsidRPr="00CE30E2">
        <w:rPr>
          <w:rFonts w:ascii="Helvetica" w:eastAsia="MS Mincho" w:hAnsi="Helvetica" w:cs="Times New Roman"/>
          <w:szCs w:val="20"/>
        </w:rPr>
        <w:t>Cochrane risk of bias 2 assessment for randomized tria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992"/>
        <w:gridCol w:w="1418"/>
        <w:gridCol w:w="1134"/>
        <w:gridCol w:w="1133"/>
      </w:tblGrid>
      <w:tr w:rsidR="00CE30E2" w:rsidRPr="00CE30E2" w14:paraId="5099E24A" w14:textId="77777777" w:rsidTr="007B0087">
        <w:trPr>
          <w:trHeight w:val="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759211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Trial na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71460E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Randomization pro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99638C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Deviations from the intended interven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8CD13F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Missing outcome dat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441A22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Measurement of the 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AB3F53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Selection of the reported result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A93D1A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Overall</w:t>
            </w:r>
          </w:p>
        </w:tc>
      </w:tr>
      <w:tr w:rsidR="00CE30E2" w:rsidRPr="00CE30E2" w14:paraId="7978F2C8" w14:textId="77777777" w:rsidTr="007B0087">
        <w:trPr>
          <w:trHeight w:val="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8B148A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HOST-EXAM (20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9FBBF1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F9BCCD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Some concer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CD03C6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Low ris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16B425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09DAE3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sz w:val="18"/>
                <w:szCs w:val="18"/>
                <w:lang w:eastAsia="en-CA"/>
              </w:rPr>
              <w:t>Low ris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1F2270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18"/>
                <w:szCs w:val="18"/>
                <w:lang w:eastAsia="en-CA"/>
              </w:rPr>
              <w:t>Some concerns</w:t>
            </w:r>
          </w:p>
        </w:tc>
      </w:tr>
    </w:tbl>
    <w:p w14:paraId="3006E987" w14:textId="77777777" w:rsidR="00CE30E2" w:rsidRPr="00CE30E2" w:rsidRDefault="00CE30E2" w:rsidP="00CE30E2">
      <w:pPr>
        <w:keepNext w:val="0"/>
        <w:jc w:val="both"/>
        <w:rPr>
          <w:rFonts w:ascii="Helvetica" w:eastAsia="MS Mincho" w:hAnsi="Helvetica" w:cs="Helvetica"/>
          <w:szCs w:val="20"/>
        </w:rPr>
      </w:pPr>
    </w:p>
    <w:p w14:paraId="1439B816" w14:textId="7365DB26" w:rsidR="00CE30E2" w:rsidRPr="00CE30E2" w:rsidRDefault="00CE30E2" w:rsidP="00CE30E2">
      <w:pPr>
        <w:keepNext w:val="0"/>
        <w:rPr>
          <w:rFonts w:ascii="Helvetica" w:eastAsia="MS Mincho" w:hAnsi="Helvetica" w:cs="Times New Roman"/>
          <w:szCs w:val="20"/>
        </w:rPr>
      </w:pPr>
      <w:bookmarkStart w:id="23" w:name="_Toc87038360"/>
      <w:bookmarkStart w:id="24" w:name="_Toc91768152"/>
      <w:bookmarkStart w:id="25" w:name="_Toc95213315"/>
      <w:r w:rsidRPr="00CE30E2">
        <w:rPr>
          <w:rFonts w:ascii="Helvetica" w:eastAsia="MS Mincho" w:hAnsi="Helvetica" w:cs="Times New Roman"/>
          <w:b/>
          <w:bCs/>
          <w:szCs w:val="20"/>
          <w:lang w:val="en-CA"/>
        </w:rPr>
        <w:t>Supplementary Table S</w:t>
      </w:r>
      <w:r w:rsidR="00DC2F00">
        <w:rPr>
          <w:rFonts w:ascii="Helvetica" w:eastAsia="MS Mincho" w:hAnsi="Helvetica" w:cs="Times New Roman"/>
          <w:b/>
          <w:bCs/>
          <w:szCs w:val="20"/>
          <w:lang w:val="en-CA"/>
        </w:rPr>
        <w:t>8</w:t>
      </w:r>
      <w:r w:rsidRPr="00CE30E2">
        <w:rPr>
          <w:rFonts w:ascii="Helvetica" w:eastAsia="MS Mincho" w:hAnsi="Helvetica" w:cs="Times New Roman"/>
          <w:szCs w:val="20"/>
        </w:rPr>
        <w:t xml:space="preserve">: </w:t>
      </w:r>
      <w:bookmarkEnd w:id="23"/>
      <w:bookmarkEnd w:id="24"/>
      <w:bookmarkEnd w:id="25"/>
      <w:r w:rsidRPr="00CE30E2">
        <w:rPr>
          <w:rFonts w:ascii="Helvetica" w:eastAsia="MS Mincho" w:hAnsi="Helvetica" w:cs="Times New Roman"/>
          <w:szCs w:val="20"/>
        </w:rPr>
        <w:t>Summary of the Newcastle-Ottawa scale quality assessment for non-randomized studies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E30E2" w:rsidRPr="00CE30E2" w14:paraId="2CF5CB9C" w14:textId="77777777" w:rsidTr="007B0087">
        <w:trPr>
          <w:trHeight w:val="20"/>
        </w:trPr>
        <w:tc>
          <w:tcPr>
            <w:tcW w:w="1000" w:type="pct"/>
            <w:shd w:val="clear" w:color="auto" w:fill="FFFFFF"/>
            <w:vAlign w:val="center"/>
          </w:tcPr>
          <w:p w14:paraId="0557E7E2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ascii="Helvetica" w:eastAsia="Helvetica" w:hAnsi="Helvetica" w:cs="Helvetica"/>
                <w:b/>
                <w:bCs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8676BF2" w14:textId="77777777" w:rsidR="00CE30E2" w:rsidRPr="00CE30E2" w:rsidRDefault="00CE30E2" w:rsidP="00CE30E2">
            <w:pPr>
              <w:keepNext w:val="0"/>
              <w:tabs>
                <w:tab w:val="right" w:pos="1891"/>
              </w:tabs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  <w:t>Selection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52A4E826" w14:textId="77777777" w:rsidR="00CE30E2" w:rsidRPr="00CE30E2" w:rsidRDefault="00CE30E2" w:rsidP="00CE30E2">
            <w:pPr>
              <w:keepNext w:val="0"/>
              <w:tabs>
                <w:tab w:val="right" w:pos="1891"/>
              </w:tabs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  <w:t>Comparability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1B6ACD5A" w14:textId="77777777" w:rsidR="00CE30E2" w:rsidRPr="00CE30E2" w:rsidRDefault="00CE30E2" w:rsidP="00CE30E2">
            <w:pPr>
              <w:keepNext w:val="0"/>
              <w:tabs>
                <w:tab w:val="right" w:pos="1891"/>
              </w:tabs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  <w:t>Exposure or Outcome</w:t>
            </w:r>
          </w:p>
        </w:tc>
        <w:tc>
          <w:tcPr>
            <w:tcW w:w="1000" w:type="pct"/>
            <w:shd w:val="clear" w:color="auto" w:fill="FFFFFF"/>
            <w:vAlign w:val="center"/>
          </w:tcPr>
          <w:p w14:paraId="6B54BD79" w14:textId="77777777" w:rsidR="00CE30E2" w:rsidRPr="00CE30E2" w:rsidRDefault="00CE30E2" w:rsidP="00CE30E2">
            <w:pPr>
              <w:keepNext w:val="0"/>
              <w:tabs>
                <w:tab w:val="right" w:pos="1891"/>
              </w:tabs>
              <w:spacing w:before="0"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</w:pPr>
            <w:r w:rsidRPr="00CE30E2">
              <w:rPr>
                <w:rFonts w:ascii="Helvetica" w:eastAsia="Times New Roman" w:hAnsi="Helvetica" w:cs="Helvetica"/>
                <w:b/>
                <w:bCs/>
                <w:sz w:val="20"/>
                <w:szCs w:val="20"/>
                <w:lang w:eastAsia="en-CA"/>
              </w:rPr>
              <w:t>Final score</w:t>
            </w:r>
          </w:p>
        </w:tc>
      </w:tr>
      <w:tr w:rsidR="00CE30E2" w:rsidRPr="00CE30E2" w14:paraId="2814F316" w14:textId="77777777" w:rsidTr="007B0087">
        <w:trPr>
          <w:trHeight w:val="20"/>
        </w:trPr>
        <w:tc>
          <w:tcPr>
            <w:tcW w:w="1000" w:type="pct"/>
            <w:vAlign w:val="center"/>
            <w:hideMark/>
          </w:tcPr>
          <w:p w14:paraId="6C90F4DD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  <w:t>Park et al (2016)</w:t>
            </w:r>
          </w:p>
        </w:tc>
        <w:tc>
          <w:tcPr>
            <w:tcW w:w="1000" w:type="pct"/>
            <w:vAlign w:val="center"/>
            <w:hideMark/>
          </w:tcPr>
          <w:p w14:paraId="100EB048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☆☆</w:t>
            </w:r>
          </w:p>
        </w:tc>
        <w:tc>
          <w:tcPr>
            <w:tcW w:w="1000" w:type="pct"/>
            <w:vAlign w:val="center"/>
            <w:hideMark/>
          </w:tcPr>
          <w:p w14:paraId="1E8D8683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</w:t>
            </w:r>
          </w:p>
        </w:tc>
        <w:tc>
          <w:tcPr>
            <w:tcW w:w="1000" w:type="pct"/>
            <w:vAlign w:val="center"/>
            <w:hideMark/>
          </w:tcPr>
          <w:p w14:paraId="366E0697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☆</w:t>
            </w:r>
          </w:p>
        </w:tc>
        <w:tc>
          <w:tcPr>
            <w:tcW w:w="1000" w:type="pct"/>
            <w:vAlign w:val="center"/>
            <w:hideMark/>
          </w:tcPr>
          <w:p w14:paraId="35FF8EC5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Helvetica" w:eastAsia="Helvetica" w:hAnsi="Helvetica" w:cs="Helvetica"/>
                <w:b/>
                <w:bCs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CE30E2" w:rsidRPr="00CE30E2" w14:paraId="14C83A9E" w14:textId="77777777" w:rsidTr="007B0087">
        <w:trPr>
          <w:trHeight w:val="20"/>
        </w:trPr>
        <w:tc>
          <w:tcPr>
            <w:tcW w:w="1000" w:type="pct"/>
            <w:vAlign w:val="center"/>
            <w:hideMark/>
          </w:tcPr>
          <w:p w14:paraId="46BE4C76" w14:textId="77777777" w:rsidR="00CE30E2" w:rsidRPr="00CE30E2" w:rsidRDefault="00CE30E2" w:rsidP="00CE30E2">
            <w:pPr>
              <w:keepNext w:val="0"/>
              <w:spacing w:before="0" w:after="0" w:line="240" w:lineRule="auto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  <w:t>Sim et al (2020)</w:t>
            </w:r>
          </w:p>
        </w:tc>
        <w:tc>
          <w:tcPr>
            <w:tcW w:w="1000" w:type="pct"/>
            <w:vAlign w:val="center"/>
            <w:hideMark/>
          </w:tcPr>
          <w:p w14:paraId="0D8830EC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☆☆</w:t>
            </w:r>
          </w:p>
        </w:tc>
        <w:tc>
          <w:tcPr>
            <w:tcW w:w="1000" w:type="pct"/>
            <w:vAlign w:val="center"/>
            <w:hideMark/>
          </w:tcPr>
          <w:p w14:paraId="3CC99059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</w:t>
            </w:r>
          </w:p>
        </w:tc>
        <w:tc>
          <w:tcPr>
            <w:tcW w:w="1000" w:type="pct"/>
            <w:vAlign w:val="center"/>
            <w:hideMark/>
          </w:tcPr>
          <w:p w14:paraId="1BB36C2B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Segoe UI Symbol" w:eastAsia="Helvetica" w:hAnsi="Segoe UI Symbol" w:cs="Segoe UI Symbol"/>
                <w:sz w:val="20"/>
                <w:szCs w:val="20"/>
                <w:shd w:val="clear" w:color="auto" w:fill="FFFFFF"/>
              </w:rPr>
              <w:t>☆☆</w:t>
            </w:r>
          </w:p>
        </w:tc>
        <w:tc>
          <w:tcPr>
            <w:tcW w:w="1000" w:type="pct"/>
            <w:vAlign w:val="center"/>
            <w:hideMark/>
          </w:tcPr>
          <w:p w14:paraId="4D496C30" w14:textId="77777777" w:rsidR="00CE30E2" w:rsidRPr="00CE30E2" w:rsidRDefault="00CE30E2" w:rsidP="00CE30E2">
            <w:pPr>
              <w:keepNext w:val="0"/>
              <w:spacing w:before="0" w:after="0" w:line="240" w:lineRule="auto"/>
              <w:jc w:val="center"/>
              <w:rPr>
                <w:rFonts w:ascii="Helvetica" w:eastAsia="Helvetica" w:hAnsi="Helvetica" w:cs="Helvetica"/>
                <w:b/>
                <w:bCs/>
                <w:sz w:val="20"/>
                <w:szCs w:val="20"/>
                <w:shd w:val="clear" w:color="auto" w:fill="FFFFFF"/>
              </w:rPr>
            </w:pPr>
            <w:r w:rsidRPr="00CE30E2">
              <w:rPr>
                <w:rFonts w:ascii="Helvetica" w:eastAsia="Helvetica" w:hAnsi="Helvetica" w:cs="Helvetica"/>
                <w:b/>
                <w:bCs/>
                <w:sz w:val="20"/>
                <w:szCs w:val="20"/>
                <w:shd w:val="clear" w:color="auto" w:fill="FFFFFF"/>
              </w:rPr>
              <w:t>8</w:t>
            </w:r>
          </w:p>
        </w:tc>
      </w:tr>
    </w:tbl>
    <w:p w14:paraId="607D7652" w14:textId="77777777" w:rsidR="00CE30E2" w:rsidRPr="00CE30E2" w:rsidRDefault="00CE30E2" w:rsidP="00CE30E2">
      <w:pPr>
        <w:keepNext w:val="0"/>
        <w:spacing w:after="120"/>
        <w:rPr>
          <w:rFonts w:eastAsia="MS Mincho" w:cs="Times New Roman"/>
        </w:rPr>
      </w:pPr>
      <w:r w:rsidRPr="00CE30E2">
        <w:rPr>
          <w:rFonts w:eastAsia="MS Mincho" w:cs="Times New Roman"/>
        </w:rPr>
        <w:t xml:space="preserve"> </w:t>
      </w:r>
      <w:bookmarkEnd w:id="4"/>
      <w:bookmarkEnd w:id="5"/>
    </w:p>
    <w:p w14:paraId="48310719" w14:textId="77777777" w:rsidR="00CE30E2" w:rsidRPr="00CE30E2" w:rsidRDefault="00CE30E2" w:rsidP="00CE30E2">
      <w:pPr>
        <w:keepNext w:val="0"/>
        <w:spacing w:after="120"/>
        <w:rPr>
          <w:rFonts w:eastAsia="MS Mincho" w:cs="Times New Roman"/>
        </w:rPr>
      </w:pPr>
    </w:p>
    <w:p w14:paraId="1BEA25B9" w14:textId="77777777" w:rsidR="00CE30E2" w:rsidRPr="00CE30E2" w:rsidRDefault="00CE30E2" w:rsidP="00CE30E2">
      <w:pPr>
        <w:spacing w:line="240" w:lineRule="auto"/>
        <w:ind w:left="720" w:hanging="720"/>
        <w:rPr>
          <w:rFonts w:eastAsia="MS Mincho" w:cs="Arial"/>
        </w:rPr>
      </w:pPr>
    </w:p>
    <w:p w14:paraId="45CBBF6F" w14:textId="2969F949" w:rsidR="00EC2D7B" w:rsidRPr="00CE30E2" w:rsidRDefault="00EC2D7B" w:rsidP="00CE30E2"/>
    <w:sectPr w:rsidR="00EC2D7B" w:rsidRPr="00CE30E2" w:rsidSect="00DC2F00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A54D88" w14:textId="77777777" w:rsidR="003E0502" w:rsidRDefault="003E0502" w:rsidP="00085BAE">
      <w:r>
        <w:separator/>
      </w:r>
    </w:p>
  </w:endnote>
  <w:endnote w:type="continuationSeparator" w:id="0">
    <w:p w14:paraId="31BE5B62" w14:textId="77777777" w:rsidR="003E0502" w:rsidRDefault="003E0502" w:rsidP="00085BAE">
      <w:r>
        <w:continuationSeparator/>
      </w:r>
    </w:p>
  </w:endnote>
  <w:endnote w:type="continuationNotice" w:id="1">
    <w:p w14:paraId="02FCE80F" w14:textId="77777777" w:rsidR="003E0502" w:rsidRDefault="003E05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cs="Arial"/>
      </w:rPr>
      <w:id w:val="1361091118"/>
      <w:docPartObj>
        <w:docPartGallery w:val="Page Numbers (Bottom of Page)"/>
        <w:docPartUnique/>
      </w:docPartObj>
    </w:sdtPr>
    <w:sdtEndPr>
      <w:rPr>
        <w:noProof/>
        <w:szCs w:val="22"/>
      </w:rPr>
    </w:sdtEndPr>
    <w:sdtContent>
      <w:p w14:paraId="17964AD4" w14:textId="55B7ABFA" w:rsidR="00967205" w:rsidRPr="00AB3C39" w:rsidRDefault="00967205">
        <w:pPr>
          <w:pStyle w:val="Footer"/>
          <w:jc w:val="right"/>
          <w:rPr>
            <w:rFonts w:cs="Arial"/>
            <w:szCs w:val="22"/>
          </w:rPr>
        </w:pPr>
        <w:r w:rsidRPr="00AB3C39">
          <w:rPr>
            <w:rFonts w:cs="Arial"/>
            <w:szCs w:val="22"/>
          </w:rPr>
          <w:fldChar w:fldCharType="begin"/>
        </w:r>
        <w:r w:rsidRPr="00AB3C39">
          <w:rPr>
            <w:rFonts w:cs="Arial"/>
            <w:szCs w:val="22"/>
          </w:rPr>
          <w:instrText xml:space="preserve"> PAGE   \* MERGEFORMAT </w:instrText>
        </w:r>
        <w:r w:rsidRPr="00AB3C39">
          <w:rPr>
            <w:rFonts w:cs="Arial"/>
            <w:szCs w:val="22"/>
          </w:rPr>
          <w:fldChar w:fldCharType="separate"/>
        </w:r>
        <w:r>
          <w:rPr>
            <w:rFonts w:cs="Arial"/>
            <w:noProof/>
            <w:szCs w:val="22"/>
          </w:rPr>
          <w:t>14</w:t>
        </w:r>
        <w:r w:rsidRPr="00AB3C39">
          <w:rPr>
            <w:rFonts w:cs="Arial"/>
            <w:noProof/>
            <w:szCs w:val="22"/>
          </w:rPr>
          <w:fldChar w:fldCharType="end"/>
        </w:r>
      </w:p>
    </w:sdtContent>
  </w:sdt>
  <w:p w14:paraId="044CCABE" w14:textId="77777777" w:rsidR="00967205" w:rsidRDefault="009672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452A3C" w14:textId="77777777" w:rsidR="003E0502" w:rsidRDefault="003E0502" w:rsidP="00085BAE">
      <w:r>
        <w:separator/>
      </w:r>
    </w:p>
  </w:footnote>
  <w:footnote w:type="continuationSeparator" w:id="0">
    <w:p w14:paraId="2EF817C5" w14:textId="77777777" w:rsidR="003E0502" w:rsidRDefault="003E0502" w:rsidP="00085BAE">
      <w:r>
        <w:continuationSeparator/>
      </w:r>
    </w:p>
  </w:footnote>
  <w:footnote w:type="continuationNotice" w:id="1">
    <w:p w14:paraId="71D6ADB3" w14:textId="77777777" w:rsidR="003E0502" w:rsidRDefault="003E050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369875" w14:textId="77777777" w:rsidR="00CE30E2" w:rsidRDefault="00CE30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EA32701" wp14:editId="541C3A6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8" name="Text Box 18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B5E34E" w14:textId="77777777" w:rsidR="00CE30E2" w:rsidRPr="004659A6" w:rsidRDefault="00CE30E2" w:rsidP="004659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4659A6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A32701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26" type="#_x0000_t202" alt="Intern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0B5E34E" w14:textId="77777777" w:rsidR="00CE30E2" w:rsidRPr="004659A6" w:rsidRDefault="00CE30E2" w:rsidP="004659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4659A6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C2A8B4" w14:textId="33E3BA6B" w:rsidR="00536F9D" w:rsidRPr="00536F9D" w:rsidRDefault="00536F9D" w:rsidP="00536F9D">
    <w:pPr>
      <w:keepNext w:val="0"/>
      <w:tabs>
        <w:tab w:val="center" w:pos="4680"/>
        <w:tab w:val="right" w:pos="9360"/>
      </w:tabs>
      <w:spacing w:before="0" w:after="0" w:line="240" w:lineRule="auto"/>
      <w:rPr>
        <w:rFonts w:eastAsia="Calibri" w:cs="Arial"/>
        <w:i/>
        <w:iCs/>
        <w:sz w:val="24"/>
        <w:lang w:val="en-CA"/>
      </w:rPr>
    </w:pPr>
    <w:r w:rsidRPr="00536F9D">
      <w:rPr>
        <w:rFonts w:eastAsia="Calibri" w:cs="Arial"/>
        <w:i/>
        <w:iCs/>
        <w:szCs w:val="22"/>
        <w:lang w:val="en-CA"/>
      </w:rPr>
      <w:t>Clopidogrel vs Aspirin Mono in ACS Post-DAP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4F18F2" w14:textId="77777777" w:rsidR="00CE30E2" w:rsidRDefault="00CE30E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9F9C175" wp14:editId="5D7F943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6" name="Text Box 16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7BD414" w14:textId="77777777" w:rsidR="00CE30E2" w:rsidRPr="004659A6" w:rsidRDefault="00CE30E2" w:rsidP="004659A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4659A6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F9C175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7" type="#_x0000_t202" alt="Intern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487BD414" w14:textId="77777777" w:rsidR="00CE30E2" w:rsidRPr="004659A6" w:rsidRDefault="00CE30E2" w:rsidP="004659A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4659A6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32516"/>
    <w:multiLevelType w:val="hybridMultilevel"/>
    <w:tmpl w:val="ED2A1C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F692F"/>
    <w:multiLevelType w:val="hybridMultilevel"/>
    <w:tmpl w:val="D9787E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DF7E61"/>
    <w:multiLevelType w:val="hybridMultilevel"/>
    <w:tmpl w:val="523096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67FED"/>
    <w:multiLevelType w:val="hybridMultilevel"/>
    <w:tmpl w:val="0D6C3DD8"/>
    <w:lvl w:ilvl="0" w:tplc="091A7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5E0B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E6AD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9EC6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58E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8A3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60CB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22A5A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C4E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08A09ED"/>
    <w:multiLevelType w:val="hybridMultilevel"/>
    <w:tmpl w:val="05CA94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4279C"/>
    <w:multiLevelType w:val="hybridMultilevel"/>
    <w:tmpl w:val="84F6473C"/>
    <w:lvl w:ilvl="0" w:tplc="9FFE8148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6" w15:restartNumberingAfterBreak="0">
    <w:nsid w:val="46FE3E08"/>
    <w:multiLevelType w:val="multilevel"/>
    <w:tmpl w:val="E542C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3314A2"/>
    <w:multiLevelType w:val="hybridMultilevel"/>
    <w:tmpl w:val="75D851F4"/>
    <w:lvl w:ilvl="0" w:tplc="8430AE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428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24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D21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885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4C6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E83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0C2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990F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19A499B"/>
    <w:multiLevelType w:val="hybridMultilevel"/>
    <w:tmpl w:val="1FE63B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755B07"/>
    <w:multiLevelType w:val="hybridMultilevel"/>
    <w:tmpl w:val="BC72DB2C"/>
    <w:lvl w:ilvl="0" w:tplc="BC78BE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9AE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E64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249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CE0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50A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D806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04F2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3A7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E552AE"/>
    <w:multiLevelType w:val="hybridMultilevel"/>
    <w:tmpl w:val="3F422228"/>
    <w:lvl w:ilvl="0" w:tplc="CDC22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8C63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722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E50B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A0D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E08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729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B6C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A68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C745E2B"/>
    <w:multiLevelType w:val="hybridMultilevel"/>
    <w:tmpl w:val="E3A01A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C6455A"/>
    <w:multiLevelType w:val="hybridMultilevel"/>
    <w:tmpl w:val="BAA62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164077"/>
    <w:multiLevelType w:val="multilevel"/>
    <w:tmpl w:val="CBC25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1D4163"/>
    <w:multiLevelType w:val="hybridMultilevel"/>
    <w:tmpl w:val="CF3827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114CCE"/>
    <w:multiLevelType w:val="hybridMultilevel"/>
    <w:tmpl w:val="94F4CCA0"/>
    <w:lvl w:ilvl="0" w:tplc="B066B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E686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406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B26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BA3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5C5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F348E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12B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C45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799A63AF"/>
    <w:multiLevelType w:val="hybridMultilevel"/>
    <w:tmpl w:val="46048D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B64563"/>
    <w:multiLevelType w:val="hybridMultilevel"/>
    <w:tmpl w:val="65D06568"/>
    <w:lvl w:ilvl="0" w:tplc="B2202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FA01B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DE8FF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D3AC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B094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68F3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28C3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CF4D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AD0A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93628372">
    <w:abstractNumId w:val="9"/>
  </w:num>
  <w:num w:numId="2" w16cid:durableId="1766607104">
    <w:abstractNumId w:val="10"/>
  </w:num>
  <w:num w:numId="3" w16cid:durableId="1506818750">
    <w:abstractNumId w:val="3"/>
  </w:num>
  <w:num w:numId="4" w16cid:durableId="393546384">
    <w:abstractNumId w:val="14"/>
  </w:num>
  <w:num w:numId="5" w16cid:durableId="1036930609">
    <w:abstractNumId w:val="16"/>
  </w:num>
  <w:num w:numId="6" w16cid:durableId="2077123123">
    <w:abstractNumId w:val="2"/>
  </w:num>
  <w:num w:numId="7" w16cid:durableId="1274367487">
    <w:abstractNumId w:val="0"/>
  </w:num>
  <w:num w:numId="8" w16cid:durableId="1796366208">
    <w:abstractNumId w:val="12"/>
  </w:num>
  <w:num w:numId="9" w16cid:durableId="544414121">
    <w:abstractNumId w:val="4"/>
  </w:num>
  <w:num w:numId="10" w16cid:durableId="15542198">
    <w:abstractNumId w:val="1"/>
  </w:num>
  <w:num w:numId="11" w16cid:durableId="514001288">
    <w:abstractNumId w:val="8"/>
  </w:num>
  <w:num w:numId="12" w16cid:durableId="267394272">
    <w:abstractNumId w:val="11"/>
  </w:num>
  <w:num w:numId="13" w16cid:durableId="675621051">
    <w:abstractNumId w:val="5"/>
  </w:num>
  <w:num w:numId="14" w16cid:durableId="154885550">
    <w:abstractNumId w:val="17"/>
  </w:num>
  <w:num w:numId="15" w16cid:durableId="1088771282">
    <w:abstractNumId w:val="6"/>
  </w:num>
  <w:num w:numId="16" w16cid:durableId="59449836">
    <w:abstractNumId w:val="13"/>
  </w:num>
  <w:num w:numId="17" w16cid:durableId="1477256967">
    <w:abstractNumId w:val="7"/>
  </w:num>
  <w:num w:numId="18" w16cid:durableId="2143500854">
    <w:abstractNumId w:val="1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dxf5afufswx6ev9wpvdp2orw05fs9fpez0&quot;&gt;191&lt;record-ids&gt;&lt;item&gt;1&lt;/item&gt;&lt;item&gt;2&lt;/item&gt;&lt;item&gt;3&lt;/item&gt;&lt;item&gt;4&lt;/item&gt;&lt;item&gt;5&lt;/item&gt;&lt;item&gt;6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11259F"/>
    <w:rsid w:val="000002A5"/>
    <w:rsid w:val="00000F10"/>
    <w:rsid w:val="00002A21"/>
    <w:rsid w:val="00003495"/>
    <w:rsid w:val="00004219"/>
    <w:rsid w:val="000042C0"/>
    <w:rsid w:val="00004840"/>
    <w:rsid w:val="00004CDB"/>
    <w:rsid w:val="00005A7B"/>
    <w:rsid w:val="000061E0"/>
    <w:rsid w:val="00011076"/>
    <w:rsid w:val="000111B5"/>
    <w:rsid w:val="00011A4B"/>
    <w:rsid w:val="00012008"/>
    <w:rsid w:val="00013957"/>
    <w:rsid w:val="00013EA2"/>
    <w:rsid w:val="00014D56"/>
    <w:rsid w:val="00014D67"/>
    <w:rsid w:val="000157BE"/>
    <w:rsid w:val="00015874"/>
    <w:rsid w:val="00016D66"/>
    <w:rsid w:val="00016F0A"/>
    <w:rsid w:val="000176B6"/>
    <w:rsid w:val="000202AC"/>
    <w:rsid w:val="00020846"/>
    <w:rsid w:val="00021604"/>
    <w:rsid w:val="0002226B"/>
    <w:rsid w:val="0002226C"/>
    <w:rsid w:val="0002293D"/>
    <w:rsid w:val="00022C4C"/>
    <w:rsid w:val="00023457"/>
    <w:rsid w:val="00024715"/>
    <w:rsid w:val="0002489C"/>
    <w:rsid w:val="000248F2"/>
    <w:rsid w:val="00024D88"/>
    <w:rsid w:val="00025BF9"/>
    <w:rsid w:val="00026591"/>
    <w:rsid w:val="00026957"/>
    <w:rsid w:val="00027465"/>
    <w:rsid w:val="000310EE"/>
    <w:rsid w:val="00031149"/>
    <w:rsid w:val="000314F0"/>
    <w:rsid w:val="0003257B"/>
    <w:rsid w:val="00032CDB"/>
    <w:rsid w:val="00032E1C"/>
    <w:rsid w:val="00033697"/>
    <w:rsid w:val="00034994"/>
    <w:rsid w:val="00034B41"/>
    <w:rsid w:val="00035070"/>
    <w:rsid w:val="000362DF"/>
    <w:rsid w:val="00036616"/>
    <w:rsid w:val="00036DFC"/>
    <w:rsid w:val="000401EB"/>
    <w:rsid w:val="00040634"/>
    <w:rsid w:val="00040A64"/>
    <w:rsid w:val="000417D2"/>
    <w:rsid w:val="00041B7F"/>
    <w:rsid w:val="00041BC1"/>
    <w:rsid w:val="000421CD"/>
    <w:rsid w:val="0004261B"/>
    <w:rsid w:val="000433C8"/>
    <w:rsid w:val="0004395A"/>
    <w:rsid w:val="000443E0"/>
    <w:rsid w:val="000451F0"/>
    <w:rsid w:val="0004657E"/>
    <w:rsid w:val="000469F6"/>
    <w:rsid w:val="00046EB2"/>
    <w:rsid w:val="00046FEB"/>
    <w:rsid w:val="00050577"/>
    <w:rsid w:val="00050BF3"/>
    <w:rsid w:val="000511AA"/>
    <w:rsid w:val="000523F3"/>
    <w:rsid w:val="000526FF"/>
    <w:rsid w:val="000531A9"/>
    <w:rsid w:val="000531E2"/>
    <w:rsid w:val="000542DC"/>
    <w:rsid w:val="00054B02"/>
    <w:rsid w:val="000551C0"/>
    <w:rsid w:val="000553AB"/>
    <w:rsid w:val="00056193"/>
    <w:rsid w:val="000562D7"/>
    <w:rsid w:val="00060403"/>
    <w:rsid w:val="000613A3"/>
    <w:rsid w:val="0006144F"/>
    <w:rsid w:val="00062148"/>
    <w:rsid w:val="000624E2"/>
    <w:rsid w:val="00063D53"/>
    <w:rsid w:val="00064006"/>
    <w:rsid w:val="0006452F"/>
    <w:rsid w:val="00065245"/>
    <w:rsid w:val="00065757"/>
    <w:rsid w:val="00065C85"/>
    <w:rsid w:val="0006673C"/>
    <w:rsid w:val="000702F8"/>
    <w:rsid w:val="00070E8D"/>
    <w:rsid w:val="000719E7"/>
    <w:rsid w:val="00071BD1"/>
    <w:rsid w:val="00071EF6"/>
    <w:rsid w:val="0007298C"/>
    <w:rsid w:val="00072ADE"/>
    <w:rsid w:val="00072D7C"/>
    <w:rsid w:val="000731B4"/>
    <w:rsid w:val="000732C9"/>
    <w:rsid w:val="00074B76"/>
    <w:rsid w:val="00076405"/>
    <w:rsid w:val="00076425"/>
    <w:rsid w:val="00076527"/>
    <w:rsid w:val="0007664D"/>
    <w:rsid w:val="00077505"/>
    <w:rsid w:val="00080378"/>
    <w:rsid w:val="00081600"/>
    <w:rsid w:val="00082228"/>
    <w:rsid w:val="00082C63"/>
    <w:rsid w:val="00083270"/>
    <w:rsid w:val="000837BE"/>
    <w:rsid w:val="00083CBB"/>
    <w:rsid w:val="00084435"/>
    <w:rsid w:val="000850B5"/>
    <w:rsid w:val="00085207"/>
    <w:rsid w:val="0008534D"/>
    <w:rsid w:val="0008587B"/>
    <w:rsid w:val="00085BAE"/>
    <w:rsid w:val="00085D07"/>
    <w:rsid w:val="00086F03"/>
    <w:rsid w:val="000876CC"/>
    <w:rsid w:val="0008794B"/>
    <w:rsid w:val="00087CDF"/>
    <w:rsid w:val="00087DA0"/>
    <w:rsid w:val="00087F99"/>
    <w:rsid w:val="00090C46"/>
    <w:rsid w:val="0009119D"/>
    <w:rsid w:val="00092DBD"/>
    <w:rsid w:val="00092DDB"/>
    <w:rsid w:val="000941F9"/>
    <w:rsid w:val="0009447B"/>
    <w:rsid w:val="00094682"/>
    <w:rsid w:val="00096327"/>
    <w:rsid w:val="0009741C"/>
    <w:rsid w:val="0009760B"/>
    <w:rsid w:val="000A0A50"/>
    <w:rsid w:val="000A0F25"/>
    <w:rsid w:val="000A13A3"/>
    <w:rsid w:val="000A19EE"/>
    <w:rsid w:val="000A1B38"/>
    <w:rsid w:val="000A2989"/>
    <w:rsid w:val="000A4334"/>
    <w:rsid w:val="000A4ED2"/>
    <w:rsid w:val="000A4FB5"/>
    <w:rsid w:val="000A5AAD"/>
    <w:rsid w:val="000A6177"/>
    <w:rsid w:val="000A6CBF"/>
    <w:rsid w:val="000A7FEB"/>
    <w:rsid w:val="000B0456"/>
    <w:rsid w:val="000B06D9"/>
    <w:rsid w:val="000B1C85"/>
    <w:rsid w:val="000B1F0E"/>
    <w:rsid w:val="000B20AD"/>
    <w:rsid w:val="000B2215"/>
    <w:rsid w:val="000B25D7"/>
    <w:rsid w:val="000B38DD"/>
    <w:rsid w:val="000B3BFC"/>
    <w:rsid w:val="000B40A7"/>
    <w:rsid w:val="000B4893"/>
    <w:rsid w:val="000B4C45"/>
    <w:rsid w:val="000B4F0C"/>
    <w:rsid w:val="000B5356"/>
    <w:rsid w:val="000B5F50"/>
    <w:rsid w:val="000B7940"/>
    <w:rsid w:val="000C004A"/>
    <w:rsid w:val="000C0B86"/>
    <w:rsid w:val="000C10D7"/>
    <w:rsid w:val="000C2168"/>
    <w:rsid w:val="000C287D"/>
    <w:rsid w:val="000C29A2"/>
    <w:rsid w:val="000C2DE7"/>
    <w:rsid w:val="000C4EA9"/>
    <w:rsid w:val="000C5058"/>
    <w:rsid w:val="000C621C"/>
    <w:rsid w:val="000C69D8"/>
    <w:rsid w:val="000C6E44"/>
    <w:rsid w:val="000C71E8"/>
    <w:rsid w:val="000C76EB"/>
    <w:rsid w:val="000C7F01"/>
    <w:rsid w:val="000D0DFF"/>
    <w:rsid w:val="000D14A8"/>
    <w:rsid w:val="000D22EE"/>
    <w:rsid w:val="000D28E6"/>
    <w:rsid w:val="000D3653"/>
    <w:rsid w:val="000D3D54"/>
    <w:rsid w:val="000D4270"/>
    <w:rsid w:val="000D4423"/>
    <w:rsid w:val="000D5B76"/>
    <w:rsid w:val="000D5D46"/>
    <w:rsid w:val="000D5E24"/>
    <w:rsid w:val="000D61F9"/>
    <w:rsid w:val="000D675A"/>
    <w:rsid w:val="000D6ED4"/>
    <w:rsid w:val="000E00C2"/>
    <w:rsid w:val="000E0614"/>
    <w:rsid w:val="000E074B"/>
    <w:rsid w:val="000E1095"/>
    <w:rsid w:val="000E1ABE"/>
    <w:rsid w:val="000E2E50"/>
    <w:rsid w:val="000E305B"/>
    <w:rsid w:val="000E3313"/>
    <w:rsid w:val="000E420A"/>
    <w:rsid w:val="000E43C9"/>
    <w:rsid w:val="000E46B9"/>
    <w:rsid w:val="000E4A2D"/>
    <w:rsid w:val="000E4C90"/>
    <w:rsid w:val="000E520D"/>
    <w:rsid w:val="000E6760"/>
    <w:rsid w:val="000E763C"/>
    <w:rsid w:val="000E773B"/>
    <w:rsid w:val="000F025D"/>
    <w:rsid w:val="000F07C1"/>
    <w:rsid w:val="000F1691"/>
    <w:rsid w:val="000F1A51"/>
    <w:rsid w:val="000F2650"/>
    <w:rsid w:val="000F28CA"/>
    <w:rsid w:val="000F3BD1"/>
    <w:rsid w:val="000F487D"/>
    <w:rsid w:val="000F5125"/>
    <w:rsid w:val="000F5E3D"/>
    <w:rsid w:val="000F75EB"/>
    <w:rsid w:val="000F76AE"/>
    <w:rsid w:val="000F78F8"/>
    <w:rsid w:val="000F7B63"/>
    <w:rsid w:val="001012CB"/>
    <w:rsid w:val="001026DE"/>
    <w:rsid w:val="00104841"/>
    <w:rsid w:val="0010485A"/>
    <w:rsid w:val="0010506D"/>
    <w:rsid w:val="0010599E"/>
    <w:rsid w:val="00105EBE"/>
    <w:rsid w:val="00105F0D"/>
    <w:rsid w:val="00106396"/>
    <w:rsid w:val="00106DAC"/>
    <w:rsid w:val="001077C8"/>
    <w:rsid w:val="0011104F"/>
    <w:rsid w:val="00111091"/>
    <w:rsid w:val="00111150"/>
    <w:rsid w:val="001112C9"/>
    <w:rsid w:val="00111AE6"/>
    <w:rsid w:val="0011259F"/>
    <w:rsid w:val="00112A31"/>
    <w:rsid w:val="00112A85"/>
    <w:rsid w:val="00112F3C"/>
    <w:rsid w:val="00113837"/>
    <w:rsid w:val="00114124"/>
    <w:rsid w:val="001141F3"/>
    <w:rsid w:val="00114FAC"/>
    <w:rsid w:val="001157F7"/>
    <w:rsid w:val="00115ED2"/>
    <w:rsid w:val="00116185"/>
    <w:rsid w:val="001162FE"/>
    <w:rsid w:val="00116660"/>
    <w:rsid w:val="0011678D"/>
    <w:rsid w:val="00116C20"/>
    <w:rsid w:val="00116C9B"/>
    <w:rsid w:val="00117B4E"/>
    <w:rsid w:val="00117CB1"/>
    <w:rsid w:val="001202CE"/>
    <w:rsid w:val="00120FF4"/>
    <w:rsid w:val="001224FB"/>
    <w:rsid w:val="001228F1"/>
    <w:rsid w:val="001234DD"/>
    <w:rsid w:val="00123A5F"/>
    <w:rsid w:val="00124454"/>
    <w:rsid w:val="0012526E"/>
    <w:rsid w:val="00126F72"/>
    <w:rsid w:val="00130494"/>
    <w:rsid w:val="0013064A"/>
    <w:rsid w:val="00130D64"/>
    <w:rsid w:val="001311F8"/>
    <w:rsid w:val="00131214"/>
    <w:rsid w:val="00131AB3"/>
    <w:rsid w:val="001323A2"/>
    <w:rsid w:val="0013279F"/>
    <w:rsid w:val="0013300E"/>
    <w:rsid w:val="001331C4"/>
    <w:rsid w:val="00133380"/>
    <w:rsid w:val="00133CF1"/>
    <w:rsid w:val="00134B32"/>
    <w:rsid w:val="00135DF0"/>
    <w:rsid w:val="00136A68"/>
    <w:rsid w:val="00136ADD"/>
    <w:rsid w:val="00136F0C"/>
    <w:rsid w:val="00137232"/>
    <w:rsid w:val="001409BC"/>
    <w:rsid w:val="001412EB"/>
    <w:rsid w:val="00141C64"/>
    <w:rsid w:val="001420E2"/>
    <w:rsid w:val="0014261A"/>
    <w:rsid w:val="0014301E"/>
    <w:rsid w:val="00143569"/>
    <w:rsid w:val="001435F3"/>
    <w:rsid w:val="00143B75"/>
    <w:rsid w:val="00144C99"/>
    <w:rsid w:val="00144CD7"/>
    <w:rsid w:val="0014508D"/>
    <w:rsid w:val="00145BFA"/>
    <w:rsid w:val="00145C5F"/>
    <w:rsid w:val="00145D74"/>
    <w:rsid w:val="00145DEC"/>
    <w:rsid w:val="0014615A"/>
    <w:rsid w:val="0014691A"/>
    <w:rsid w:val="00146D6D"/>
    <w:rsid w:val="00146E65"/>
    <w:rsid w:val="00147293"/>
    <w:rsid w:val="0014757E"/>
    <w:rsid w:val="001479F5"/>
    <w:rsid w:val="0015023D"/>
    <w:rsid w:val="001506D1"/>
    <w:rsid w:val="00150FF3"/>
    <w:rsid w:val="001510BA"/>
    <w:rsid w:val="00151244"/>
    <w:rsid w:val="0015134C"/>
    <w:rsid w:val="00151356"/>
    <w:rsid w:val="0015156F"/>
    <w:rsid w:val="0015182F"/>
    <w:rsid w:val="00151D19"/>
    <w:rsid w:val="00151E90"/>
    <w:rsid w:val="0015206E"/>
    <w:rsid w:val="00152A42"/>
    <w:rsid w:val="00152C9C"/>
    <w:rsid w:val="00152CF2"/>
    <w:rsid w:val="00152F23"/>
    <w:rsid w:val="001532B9"/>
    <w:rsid w:val="00153EFC"/>
    <w:rsid w:val="00153F52"/>
    <w:rsid w:val="001544BE"/>
    <w:rsid w:val="00154742"/>
    <w:rsid w:val="00155483"/>
    <w:rsid w:val="00155EB9"/>
    <w:rsid w:val="001563DA"/>
    <w:rsid w:val="001571EA"/>
    <w:rsid w:val="00157890"/>
    <w:rsid w:val="001578B8"/>
    <w:rsid w:val="00157909"/>
    <w:rsid w:val="001607B1"/>
    <w:rsid w:val="00160E29"/>
    <w:rsid w:val="00161084"/>
    <w:rsid w:val="00161F88"/>
    <w:rsid w:val="001623FD"/>
    <w:rsid w:val="00162B4C"/>
    <w:rsid w:val="00163164"/>
    <w:rsid w:val="0016358E"/>
    <w:rsid w:val="0016402F"/>
    <w:rsid w:val="0016413E"/>
    <w:rsid w:val="001641D7"/>
    <w:rsid w:val="00164264"/>
    <w:rsid w:val="001645CC"/>
    <w:rsid w:val="001647A5"/>
    <w:rsid w:val="00164C7A"/>
    <w:rsid w:val="00166620"/>
    <w:rsid w:val="00166ED2"/>
    <w:rsid w:val="0016704E"/>
    <w:rsid w:val="001670AB"/>
    <w:rsid w:val="0016764D"/>
    <w:rsid w:val="0016783C"/>
    <w:rsid w:val="00167C6D"/>
    <w:rsid w:val="001701A5"/>
    <w:rsid w:val="001703FC"/>
    <w:rsid w:val="00171137"/>
    <w:rsid w:val="001721A8"/>
    <w:rsid w:val="00172477"/>
    <w:rsid w:val="00173493"/>
    <w:rsid w:val="00173DEB"/>
    <w:rsid w:val="00176CE2"/>
    <w:rsid w:val="001776BB"/>
    <w:rsid w:val="001776CA"/>
    <w:rsid w:val="001801DE"/>
    <w:rsid w:val="00181E8F"/>
    <w:rsid w:val="00181F32"/>
    <w:rsid w:val="001826C2"/>
    <w:rsid w:val="00182718"/>
    <w:rsid w:val="0018311D"/>
    <w:rsid w:val="00183FA5"/>
    <w:rsid w:val="00185182"/>
    <w:rsid w:val="00185A25"/>
    <w:rsid w:val="001864E4"/>
    <w:rsid w:val="001868F6"/>
    <w:rsid w:val="00187932"/>
    <w:rsid w:val="00187B74"/>
    <w:rsid w:val="001903D4"/>
    <w:rsid w:val="00190F9B"/>
    <w:rsid w:val="00191797"/>
    <w:rsid w:val="001917B9"/>
    <w:rsid w:val="00192D43"/>
    <w:rsid w:val="001931F0"/>
    <w:rsid w:val="0019423F"/>
    <w:rsid w:val="00194F3A"/>
    <w:rsid w:val="001953E7"/>
    <w:rsid w:val="00195C55"/>
    <w:rsid w:val="00196933"/>
    <w:rsid w:val="00197543"/>
    <w:rsid w:val="001975B3"/>
    <w:rsid w:val="001A00C2"/>
    <w:rsid w:val="001A0698"/>
    <w:rsid w:val="001A0726"/>
    <w:rsid w:val="001A1256"/>
    <w:rsid w:val="001A1E63"/>
    <w:rsid w:val="001A2D10"/>
    <w:rsid w:val="001A3044"/>
    <w:rsid w:val="001A3767"/>
    <w:rsid w:val="001A4B9D"/>
    <w:rsid w:val="001A5FB0"/>
    <w:rsid w:val="001A61C5"/>
    <w:rsid w:val="001A6309"/>
    <w:rsid w:val="001A6C77"/>
    <w:rsid w:val="001A76F4"/>
    <w:rsid w:val="001A7823"/>
    <w:rsid w:val="001A793A"/>
    <w:rsid w:val="001B07D5"/>
    <w:rsid w:val="001B1ADF"/>
    <w:rsid w:val="001B1DBF"/>
    <w:rsid w:val="001B2687"/>
    <w:rsid w:val="001B2BF6"/>
    <w:rsid w:val="001B31E7"/>
    <w:rsid w:val="001B34A4"/>
    <w:rsid w:val="001B3880"/>
    <w:rsid w:val="001B3A56"/>
    <w:rsid w:val="001B4168"/>
    <w:rsid w:val="001B5B28"/>
    <w:rsid w:val="001B5E23"/>
    <w:rsid w:val="001B6B19"/>
    <w:rsid w:val="001B7069"/>
    <w:rsid w:val="001B71B1"/>
    <w:rsid w:val="001B73F4"/>
    <w:rsid w:val="001B7ED7"/>
    <w:rsid w:val="001C10A9"/>
    <w:rsid w:val="001C1778"/>
    <w:rsid w:val="001C2F32"/>
    <w:rsid w:val="001C4628"/>
    <w:rsid w:val="001C50CF"/>
    <w:rsid w:val="001C5D4F"/>
    <w:rsid w:val="001C5FD2"/>
    <w:rsid w:val="001C6213"/>
    <w:rsid w:val="001C6385"/>
    <w:rsid w:val="001C679C"/>
    <w:rsid w:val="001C6D67"/>
    <w:rsid w:val="001C7238"/>
    <w:rsid w:val="001D161B"/>
    <w:rsid w:val="001D1B64"/>
    <w:rsid w:val="001D1CFD"/>
    <w:rsid w:val="001D1E56"/>
    <w:rsid w:val="001D2965"/>
    <w:rsid w:val="001D3D05"/>
    <w:rsid w:val="001D3F95"/>
    <w:rsid w:val="001D4438"/>
    <w:rsid w:val="001D4452"/>
    <w:rsid w:val="001D44D0"/>
    <w:rsid w:val="001D4A9D"/>
    <w:rsid w:val="001D6F91"/>
    <w:rsid w:val="001D7D26"/>
    <w:rsid w:val="001E1DD8"/>
    <w:rsid w:val="001E2825"/>
    <w:rsid w:val="001E2A54"/>
    <w:rsid w:val="001E304E"/>
    <w:rsid w:val="001E35FA"/>
    <w:rsid w:val="001E601B"/>
    <w:rsid w:val="001E6021"/>
    <w:rsid w:val="001E6237"/>
    <w:rsid w:val="001E6256"/>
    <w:rsid w:val="001E64BB"/>
    <w:rsid w:val="001E69E0"/>
    <w:rsid w:val="001E740F"/>
    <w:rsid w:val="001E78AC"/>
    <w:rsid w:val="001E7956"/>
    <w:rsid w:val="001F11B2"/>
    <w:rsid w:val="001F1BB2"/>
    <w:rsid w:val="001F1DB7"/>
    <w:rsid w:val="001F1DF6"/>
    <w:rsid w:val="001F2825"/>
    <w:rsid w:val="001F3779"/>
    <w:rsid w:val="001F3C9E"/>
    <w:rsid w:val="001F3DB6"/>
    <w:rsid w:val="001F4AB2"/>
    <w:rsid w:val="001F50E1"/>
    <w:rsid w:val="001F58FE"/>
    <w:rsid w:val="001F6353"/>
    <w:rsid w:val="001F6876"/>
    <w:rsid w:val="001F7878"/>
    <w:rsid w:val="001F79A7"/>
    <w:rsid w:val="00200081"/>
    <w:rsid w:val="00200D93"/>
    <w:rsid w:val="00201657"/>
    <w:rsid w:val="00201B1D"/>
    <w:rsid w:val="00201C07"/>
    <w:rsid w:val="002033A1"/>
    <w:rsid w:val="00203426"/>
    <w:rsid w:val="00203590"/>
    <w:rsid w:val="002043B7"/>
    <w:rsid w:val="00204CCB"/>
    <w:rsid w:val="00204D28"/>
    <w:rsid w:val="00204DCD"/>
    <w:rsid w:val="00205824"/>
    <w:rsid w:val="00205B98"/>
    <w:rsid w:val="00205F20"/>
    <w:rsid w:val="00206881"/>
    <w:rsid w:val="00206E1D"/>
    <w:rsid w:val="00207D53"/>
    <w:rsid w:val="002105AE"/>
    <w:rsid w:val="00211DC6"/>
    <w:rsid w:val="002125F9"/>
    <w:rsid w:val="00212C68"/>
    <w:rsid w:val="00212CEF"/>
    <w:rsid w:val="00213335"/>
    <w:rsid w:val="00213FDA"/>
    <w:rsid w:val="0021482C"/>
    <w:rsid w:val="002161FC"/>
    <w:rsid w:val="00216BD6"/>
    <w:rsid w:val="00220BFE"/>
    <w:rsid w:val="00220F1F"/>
    <w:rsid w:val="0022130C"/>
    <w:rsid w:val="002216E7"/>
    <w:rsid w:val="00222953"/>
    <w:rsid w:val="00222C73"/>
    <w:rsid w:val="00222DB1"/>
    <w:rsid w:val="00223477"/>
    <w:rsid w:val="00223B6E"/>
    <w:rsid w:val="00224477"/>
    <w:rsid w:val="002244BC"/>
    <w:rsid w:val="002250EA"/>
    <w:rsid w:val="00225C4E"/>
    <w:rsid w:val="002274AE"/>
    <w:rsid w:val="0022791E"/>
    <w:rsid w:val="00227C0D"/>
    <w:rsid w:val="002300EE"/>
    <w:rsid w:val="00230990"/>
    <w:rsid w:val="00231C32"/>
    <w:rsid w:val="00231DD4"/>
    <w:rsid w:val="002328C5"/>
    <w:rsid w:val="00232CC8"/>
    <w:rsid w:val="00232D24"/>
    <w:rsid w:val="00232F35"/>
    <w:rsid w:val="002330E1"/>
    <w:rsid w:val="00233167"/>
    <w:rsid w:val="0023429F"/>
    <w:rsid w:val="00234946"/>
    <w:rsid w:val="00235707"/>
    <w:rsid w:val="00235D68"/>
    <w:rsid w:val="0023615D"/>
    <w:rsid w:val="00237467"/>
    <w:rsid w:val="002379FE"/>
    <w:rsid w:val="00240353"/>
    <w:rsid w:val="002407B6"/>
    <w:rsid w:val="002412F6"/>
    <w:rsid w:val="002413F7"/>
    <w:rsid w:val="00243D3C"/>
    <w:rsid w:val="00243EE4"/>
    <w:rsid w:val="0024478A"/>
    <w:rsid w:val="00245223"/>
    <w:rsid w:val="00245747"/>
    <w:rsid w:val="0024581B"/>
    <w:rsid w:val="00247DEF"/>
    <w:rsid w:val="00250EEA"/>
    <w:rsid w:val="0025456C"/>
    <w:rsid w:val="00254AEE"/>
    <w:rsid w:val="00254B9A"/>
    <w:rsid w:val="00254BC5"/>
    <w:rsid w:val="00255B7B"/>
    <w:rsid w:val="002577E0"/>
    <w:rsid w:val="00257BDC"/>
    <w:rsid w:val="00260D5C"/>
    <w:rsid w:val="00260EE8"/>
    <w:rsid w:val="002616C9"/>
    <w:rsid w:val="00261A6A"/>
    <w:rsid w:val="002642F3"/>
    <w:rsid w:val="002643B0"/>
    <w:rsid w:val="002644DA"/>
    <w:rsid w:val="00265AB3"/>
    <w:rsid w:val="00266304"/>
    <w:rsid w:val="00266CA7"/>
    <w:rsid w:val="002674B5"/>
    <w:rsid w:val="00267623"/>
    <w:rsid w:val="0027023A"/>
    <w:rsid w:val="0027107C"/>
    <w:rsid w:val="00271C68"/>
    <w:rsid w:val="00271EF7"/>
    <w:rsid w:val="002725BF"/>
    <w:rsid w:val="002750A0"/>
    <w:rsid w:val="00275668"/>
    <w:rsid w:val="0027569F"/>
    <w:rsid w:val="00276209"/>
    <w:rsid w:val="00276607"/>
    <w:rsid w:val="00276D16"/>
    <w:rsid w:val="0028165D"/>
    <w:rsid w:val="00282C2D"/>
    <w:rsid w:val="00283932"/>
    <w:rsid w:val="00284593"/>
    <w:rsid w:val="00284768"/>
    <w:rsid w:val="00284932"/>
    <w:rsid w:val="00284A9B"/>
    <w:rsid w:val="0028557D"/>
    <w:rsid w:val="0028565E"/>
    <w:rsid w:val="00285953"/>
    <w:rsid w:val="0028626B"/>
    <w:rsid w:val="00286559"/>
    <w:rsid w:val="002865D5"/>
    <w:rsid w:val="0028680B"/>
    <w:rsid w:val="00287472"/>
    <w:rsid w:val="002875D5"/>
    <w:rsid w:val="00287607"/>
    <w:rsid w:val="00290094"/>
    <w:rsid w:val="0029086F"/>
    <w:rsid w:val="002909A5"/>
    <w:rsid w:val="00290AE5"/>
    <w:rsid w:val="00290C8E"/>
    <w:rsid w:val="002915BF"/>
    <w:rsid w:val="002915F9"/>
    <w:rsid w:val="002919CC"/>
    <w:rsid w:val="00292C6D"/>
    <w:rsid w:val="00294E4C"/>
    <w:rsid w:val="00294E59"/>
    <w:rsid w:val="00294F67"/>
    <w:rsid w:val="002950F3"/>
    <w:rsid w:val="00295F4E"/>
    <w:rsid w:val="0029654C"/>
    <w:rsid w:val="00297511"/>
    <w:rsid w:val="00297A13"/>
    <w:rsid w:val="00297B7C"/>
    <w:rsid w:val="002A0738"/>
    <w:rsid w:val="002A0DD7"/>
    <w:rsid w:val="002A2DD9"/>
    <w:rsid w:val="002A2F6A"/>
    <w:rsid w:val="002A38D2"/>
    <w:rsid w:val="002A54C9"/>
    <w:rsid w:val="002A5BC2"/>
    <w:rsid w:val="002A646F"/>
    <w:rsid w:val="002A7071"/>
    <w:rsid w:val="002A76C3"/>
    <w:rsid w:val="002A7CEB"/>
    <w:rsid w:val="002A7FA4"/>
    <w:rsid w:val="002B1774"/>
    <w:rsid w:val="002B3C62"/>
    <w:rsid w:val="002B4410"/>
    <w:rsid w:val="002B4564"/>
    <w:rsid w:val="002B5004"/>
    <w:rsid w:val="002B57E1"/>
    <w:rsid w:val="002B5E55"/>
    <w:rsid w:val="002B6A5B"/>
    <w:rsid w:val="002B6AFA"/>
    <w:rsid w:val="002B6DEE"/>
    <w:rsid w:val="002B6F70"/>
    <w:rsid w:val="002B73DB"/>
    <w:rsid w:val="002B7B48"/>
    <w:rsid w:val="002C000C"/>
    <w:rsid w:val="002C02B9"/>
    <w:rsid w:val="002C0C8F"/>
    <w:rsid w:val="002C2560"/>
    <w:rsid w:val="002C2565"/>
    <w:rsid w:val="002C2A2A"/>
    <w:rsid w:val="002C2E22"/>
    <w:rsid w:val="002C618D"/>
    <w:rsid w:val="002C7540"/>
    <w:rsid w:val="002D0514"/>
    <w:rsid w:val="002D0850"/>
    <w:rsid w:val="002D120E"/>
    <w:rsid w:val="002D145B"/>
    <w:rsid w:val="002D19CF"/>
    <w:rsid w:val="002D1B2C"/>
    <w:rsid w:val="002D1C06"/>
    <w:rsid w:val="002D1E7D"/>
    <w:rsid w:val="002D2356"/>
    <w:rsid w:val="002D26D7"/>
    <w:rsid w:val="002D2766"/>
    <w:rsid w:val="002D2B99"/>
    <w:rsid w:val="002D2D5A"/>
    <w:rsid w:val="002D3525"/>
    <w:rsid w:val="002D4036"/>
    <w:rsid w:val="002D4432"/>
    <w:rsid w:val="002D59A8"/>
    <w:rsid w:val="002D5C7C"/>
    <w:rsid w:val="002D5EAD"/>
    <w:rsid w:val="002D659C"/>
    <w:rsid w:val="002D6810"/>
    <w:rsid w:val="002D6928"/>
    <w:rsid w:val="002D6BAA"/>
    <w:rsid w:val="002D6C80"/>
    <w:rsid w:val="002D6ED3"/>
    <w:rsid w:val="002D6F3B"/>
    <w:rsid w:val="002D7402"/>
    <w:rsid w:val="002D7535"/>
    <w:rsid w:val="002D767E"/>
    <w:rsid w:val="002D7688"/>
    <w:rsid w:val="002D7842"/>
    <w:rsid w:val="002D7A42"/>
    <w:rsid w:val="002D7F0F"/>
    <w:rsid w:val="002E00C7"/>
    <w:rsid w:val="002E0601"/>
    <w:rsid w:val="002E08AC"/>
    <w:rsid w:val="002E0C0D"/>
    <w:rsid w:val="002E0C70"/>
    <w:rsid w:val="002E1DB1"/>
    <w:rsid w:val="002E2FF8"/>
    <w:rsid w:val="002E56BB"/>
    <w:rsid w:val="002E6703"/>
    <w:rsid w:val="002E6C2E"/>
    <w:rsid w:val="002F0BFF"/>
    <w:rsid w:val="002F1F0E"/>
    <w:rsid w:val="002F235B"/>
    <w:rsid w:val="002F322C"/>
    <w:rsid w:val="002F35B4"/>
    <w:rsid w:val="002F3705"/>
    <w:rsid w:val="002F3781"/>
    <w:rsid w:val="002F3900"/>
    <w:rsid w:val="002F3A89"/>
    <w:rsid w:val="002F3C0F"/>
    <w:rsid w:val="002F41A8"/>
    <w:rsid w:val="002F4349"/>
    <w:rsid w:val="002F436D"/>
    <w:rsid w:val="002F4BA2"/>
    <w:rsid w:val="002F4D4D"/>
    <w:rsid w:val="002F4FDF"/>
    <w:rsid w:val="002F5949"/>
    <w:rsid w:val="002F5BFA"/>
    <w:rsid w:val="002F5FC7"/>
    <w:rsid w:val="002F64C2"/>
    <w:rsid w:val="002F6743"/>
    <w:rsid w:val="002F7274"/>
    <w:rsid w:val="002F7E61"/>
    <w:rsid w:val="00300060"/>
    <w:rsid w:val="00301340"/>
    <w:rsid w:val="00301384"/>
    <w:rsid w:val="003016B3"/>
    <w:rsid w:val="0030206C"/>
    <w:rsid w:val="00302503"/>
    <w:rsid w:val="003026BE"/>
    <w:rsid w:val="00302D6E"/>
    <w:rsid w:val="00303A0F"/>
    <w:rsid w:val="00304180"/>
    <w:rsid w:val="003054C5"/>
    <w:rsid w:val="00305633"/>
    <w:rsid w:val="00305D3B"/>
    <w:rsid w:val="00306A33"/>
    <w:rsid w:val="00307078"/>
    <w:rsid w:val="003103B7"/>
    <w:rsid w:val="003121E4"/>
    <w:rsid w:val="00313402"/>
    <w:rsid w:val="00313481"/>
    <w:rsid w:val="00314824"/>
    <w:rsid w:val="00314853"/>
    <w:rsid w:val="00314C8C"/>
    <w:rsid w:val="00314D0A"/>
    <w:rsid w:val="003155FE"/>
    <w:rsid w:val="0031695C"/>
    <w:rsid w:val="00316FC7"/>
    <w:rsid w:val="00317E6A"/>
    <w:rsid w:val="00320379"/>
    <w:rsid w:val="00320449"/>
    <w:rsid w:val="00320B2D"/>
    <w:rsid w:val="00320D68"/>
    <w:rsid w:val="00321338"/>
    <w:rsid w:val="00321BC5"/>
    <w:rsid w:val="00321D4A"/>
    <w:rsid w:val="00321DC3"/>
    <w:rsid w:val="00322278"/>
    <w:rsid w:val="003233AA"/>
    <w:rsid w:val="0032619E"/>
    <w:rsid w:val="003262C3"/>
    <w:rsid w:val="003277F2"/>
    <w:rsid w:val="0033043F"/>
    <w:rsid w:val="00330AF5"/>
    <w:rsid w:val="00331F55"/>
    <w:rsid w:val="0033246D"/>
    <w:rsid w:val="00332C0D"/>
    <w:rsid w:val="00333275"/>
    <w:rsid w:val="00333CDB"/>
    <w:rsid w:val="00334269"/>
    <w:rsid w:val="003362F0"/>
    <w:rsid w:val="00336461"/>
    <w:rsid w:val="003370E3"/>
    <w:rsid w:val="0033710F"/>
    <w:rsid w:val="0033761C"/>
    <w:rsid w:val="00337685"/>
    <w:rsid w:val="00337B81"/>
    <w:rsid w:val="00337FC4"/>
    <w:rsid w:val="00340430"/>
    <w:rsid w:val="0034066C"/>
    <w:rsid w:val="00341415"/>
    <w:rsid w:val="003415EB"/>
    <w:rsid w:val="00341B9A"/>
    <w:rsid w:val="003422EF"/>
    <w:rsid w:val="0034250F"/>
    <w:rsid w:val="00342A45"/>
    <w:rsid w:val="00343084"/>
    <w:rsid w:val="003437DF"/>
    <w:rsid w:val="00343D51"/>
    <w:rsid w:val="00345833"/>
    <w:rsid w:val="00345D52"/>
    <w:rsid w:val="003460B5"/>
    <w:rsid w:val="003474AC"/>
    <w:rsid w:val="00347AF5"/>
    <w:rsid w:val="00350626"/>
    <w:rsid w:val="00350637"/>
    <w:rsid w:val="00350BC7"/>
    <w:rsid w:val="00351223"/>
    <w:rsid w:val="00352DB4"/>
    <w:rsid w:val="00353051"/>
    <w:rsid w:val="00353D45"/>
    <w:rsid w:val="003550BD"/>
    <w:rsid w:val="0036119C"/>
    <w:rsid w:val="003615F1"/>
    <w:rsid w:val="00361AFE"/>
    <w:rsid w:val="00361BE8"/>
    <w:rsid w:val="00361E0F"/>
    <w:rsid w:val="00362035"/>
    <w:rsid w:val="00362657"/>
    <w:rsid w:val="00362B4B"/>
    <w:rsid w:val="00363972"/>
    <w:rsid w:val="00363BE1"/>
    <w:rsid w:val="00363BE7"/>
    <w:rsid w:val="00364293"/>
    <w:rsid w:val="00364975"/>
    <w:rsid w:val="00364A49"/>
    <w:rsid w:val="00365255"/>
    <w:rsid w:val="003654A8"/>
    <w:rsid w:val="003656FC"/>
    <w:rsid w:val="00365A4E"/>
    <w:rsid w:val="00365A60"/>
    <w:rsid w:val="00365E80"/>
    <w:rsid w:val="0036625F"/>
    <w:rsid w:val="00366A62"/>
    <w:rsid w:val="00366BA1"/>
    <w:rsid w:val="0036711C"/>
    <w:rsid w:val="0037136D"/>
    <w:rsid w:val="00371C21"/>
    <w:rsid w:val="00371D7F"/>
    <w:rsid w:val="00373212"/>
    <w:rsid w:val="00374DD0"/>
    <w:rsid w:val="0037553A"/>
    <w:rsid w:val="00377B03"/>
    <w:rsid w:val="00380F0E"/>
    <w:rsid w:val="00380F52"/>
    <w:rsid w:val="003813EF"/>
    <w:rsid w:val="00381A3F"/>
    <w:rsid w:val="003825B2"/>
    <w:rsid w:val="003830DE"/>
    <w:rsid w:val="003847F5"/>
    <w:rsid w:val="00385061"/>
    <w:rsid w:val="0038591A"/>
    <w:rsid w:val="00386A3C"/>
    <w:rsid w:val="0038787D"/>
    <w:rsid w:val="00387F6A"/>
    <w:rsid w:val="00390155"/>
    <w:rsid w:val="00390CD5"/>
    <w:rsid w:val="00391407"/>
    <w:rsid w:val="00391440"/>
    <w:rsid w:val="00391740"/>
    <w:rsid w:val="00391C65"/>
    <w:rsid w:val="0039213F"/>
    <w:rsid w:val="003957F6"/>
    <w:rsid w:val="00395BC3"/>
    <w:rsid w:val="0039617C"/>
    <w:rsid w:val="00396C03"/>
    <w:rsid w:val="00396CE6"/>
    <w:rsid w:val="00397E85"/>
    <w:rsid w:val="003A03B0"/>
    <w:rsid w:val="003A18B9"/>
    <w:rsid w:val="003A2642"/>
    <w:rsid w:val="003A2A73"/>
    <w:rsid w:val="003A32C8"/>
    <w:rsid w:val="003A399A"/>
    <w:rsid w:val="003A4467"/>
    <w:rsid w:val="003A50DC"/>
    <w:rsid w:val="003A51BC"/>
    <w:rsid w:val="003A55B2"/>
    <w:rsid w:val="003A5CBB"/>
    <w:rsid w:val="003A6042"/>
    <w:rsid w:val="003A60F0"/>
    <w:rsid w:val="003A6625"/>
    <w:rsid w:val="003A6B5D"/>
    <w:rsid w:val="003A78F9"/>
    <w:rsid w:val="003A7B7E"/>
    <w:rsid w:val="003A7EE2"/>
    <w:rsid w:val="003B0086"/>
    <w:rsid w:val="003B15FD"/>
    <w:rsid w:val="003B1BE1"/>
    <w:rsid w:val="003B1E9F"/>
    <w:rsid w:val="003B2398"/>
    <w:rsid w:val="003B2491"/>
    <w:rsid w:val="003B3DC2"/>
    <w:rsid w:val="003B4A2A"/>
    <w:rsid w:val="003B5685"/>
    <w:rsid w:val="003B632E"/>
    <w:rsid w:val="003B7183"/>
    <w:rsid w:val="003C08EA"/>
    <w:rsid w:val="003C0907"/>
    <w:rsid w:val="003C1B3B"/>
    <w:rsid w:val="003C2150"/>
    <w:rsid w:val="003C2569"/>
    <w:rsid w:val="003C25C0"/>
    <w:rsid w:val="003C2648"/>
    <w:rsid w:val="003C27CB"/>
    <w:rsid w:val="003C291E"/>
    <w:rsid w:val="003C2C3D"/>
    <w:rsid w:val="003C2E41"/>
    <w:rsid w:val="003C3DE0"/>
    <w:rsid w:val="003C3DE7"/>
    <w:rsid w:val="003C41E8"/>
    <w:rsid w:val="003C51EE"/>
    <w:rsid w:val="003C584E"/>
    <w:rsid w:val="003C6746"/>
    <w:rsid w:val="003C684D"/>
    <w:rsid w:val="003C6BA9"/>
    <w:rsid w:val="003C7B2D"/>
    <w:rsid w:val="003D0A10"/>
    <w:rsid w:val="003D10B1"/>
    <w:rsid w:val="003D1208"/>
    <w:rsid w:val="003D1F21"/>
    <w:rsid w:val="003D213A"/>
    <w:rsid w:val="003D2C89"/>
    <w:rsid w:val="003D308A"/>
    <w:rsid w:val="003D35D5"/>
    <w:rsid w:val="003D3717"/>
    <w:rsid w:val="003D37D5"/>
    <w:rsid w:val="003D4ACA"/>
    <w:rsid w:val="003D4E6E"/>
    <w:rsid w:val="003D4EFD"/>
    <w:rsid w:val="003D506D"/>
    <w:rsid w:val="003D5100"/>
    <w:rsid w:val="003D526A"/>
    <w:rsid w:val="003D5889"/>
    <w:rsid w:val="003D6F62"/>
    <w:rsid w:val="003D70B4"/>
    <w:rsid w:val="003E0035"/>
    <w:rsid w:val="003E016B"/>
    <w:rsid w:val="003E0502"/>
    <w:rsid w:val="003E1455"/>
    <w:rsid w:val="003E1863"/>
    <w:rsid w:val="003E18F3"/>
    <w:rsid w:val="003E1CE7"/>
    <w:rsid w:val="003E2D23"/>
    <w:rsid w:val="003E2D4E"/>
    <w:rsid w:val="003E318E"/>
    <w:rsid w:val="003E36D2"/>
    <w:rsid w:val="003E380E"/>
    <w:rsid w:val="003E4068"/>
    <w:rsid w:val="003E54BC"/>
    <w:rsid w:val="003E6442"/>
    <w:rsid w:val="003E66A9"/>
    <w:rsid w:val="003E6D23"/>
    <w:rsid w:val="003E6F1D"/>
    <w:rsid w:val="003E72EC"/>
    <w:rsid w:val="003E7B47"/>
    <w:rsid w:val="003E7C32"/>
    <w:rsid w:val="003E7DB6"/>
    <w:rsid w:val="003F2360"/>
    <w:rsid w:val="003F2D1F"/>
    <w:rsid w:val="003F3F87"/>
    <w:rsid w:val="003F48D9"/>
    <w:rsid w:val="003F53E5"/>
    <w:rsid w:val="003F54D3"/>
    <w:rsid w:val="003F5BA3"/>
    <w:rsid w:val="003F5CE8"/>
    <w:rsid w:val="003F693F"/>
    <w:rsid w:val="003F7287"/>
    <w:rsid w:val="003F7ACB"/>
    <w:rsid w:val="003F7DA1"/>
    <w:rsid w:val="00400165"/>
    <w:rsid w:val="00400A2A"/>
    <w:rsid w:val="004015EB"/>
    <w:rsid w:val="0040205A"/>
    <w:rsid w:val="0040276A"/>
    <w:rsid w:val="00402976"/>
    <w:rsid w:val="00403F68"/>
    <w:rsid w:val="004044DF"/>
    <w:rsid w:val="00405229"/>
    <w:rsid w:val="004058FF"/>
    <w:rsid w:val="00407A46"/>
    <w:rsid w:val="00407C2B"/>
    <w:rsid w:val="004104A7"/>
    <w:rsid w:val="004120F3"/>
    <w:rsid w:val="00412655"/>
    <w:rsid w:val="00412C9F"/>
    <w:rsid w:val="00413C06"/>
    <w:rsid w:val="00414F89"/>
    <w:rsid w:val="0041525D"/>
    <w:rsid w:val="004154F2"/>
    <w:rsid w:val="00415562"/>
    <w:rsid w:val="00415AFC"/>
    <w:rsid w:val="004160D7"/>
    <w:rsid w:val="004160F3"/>
    <w:rsid w:val="00416772"/>
    <w:rsid w:val="00416C2B"/>
    <w:rsid w:val="004175FE"/>
    <w:rsid w:val="004211F5"/>
    <w:rsid w:val="00421DAD"/>
    <w:rsid w:val="00422902"/>
    <w:rsid w:val="00422B27"/>
    <w:rsid w:val="00422C34"/>
    <w:rsid w:val="00424321"/>
    <w:rsid w:val="00424526"/>
    <w:rsid w:val="00424BB0"/>
    <w:rsid w:val="00424F06"/>
    <w:rsid w:val="00425F4D"/>
    <w:rsid w:val="00426D53"/>
    <w:rsid w:val="00430509"/>
    <w:rsid w:val="00430A4D"/>
    <w:rsid w:val="00430DEB"/>
    <w:rsid w:val="00432885"/>
    <w:rsid w:val="00433946"/>
    <w:rsid w:val="00434EB3"/>
    <w:rsid w:val="00435A92"/>
    <w:rsid w:val="00436321"/>
    <w:rsid w:val="004369F7"/>
    <w:rsid w:val="00437057"/>
    <w:rsid w:val="004373E0"/>
    <w:rsid w:val="00440D2C"/>
    <w:rsid w:val="004414D8"/>
    <w:rsid w:val="0044265F"/>
    <w:rsid w:val="00442C14"/>
    <w:rsid w:val="0044398B"/>
    <w:rsid w:val="00443BD0"/>
    <w:rsid w:val="00443C6A"/>
    <w:rsid w:val="00443FE0"/>
    <w:rsid w:val="004455FC"/>
    <w:rsid w:val="00445D8A"/>
    <w:rsid w:val="0044616B"/>
    <w:rsid w:val="00446645"/>
    <w:rsid w:val="0044670F"/>
    <w:rsid w:val="00447C70"/>
    <w:rsid w:val="00447ECB"/>
    <w:rsid w:val="004501AA"/>
    <w:rsid w:val="0045024A"/>
    <w:rsid w:val="0045035A"/>
    <w:rsid w:val="004505BA"/>
    <w:rsid w:val="00451CCF"/>
    <w:rsid w:val="004525BD"/>
    <w:rsid w:val="00452631"/>
    <w:rsid w:val="00452A91"/>
    <w:rsid w:val="00454FA3"/>
    <w:rsid w:val="00456228"/>
    <w:rsid w:val="00456739"/>
    <w:rsid w:val="00460432"/>
    <w:rsid w:val="004611D7"/>
    <w:rsid w:val="004618A0"/>
    <w:rsid w:val="004630C7"/>
    <w:rsid w:val="00463559"/>
    <w:rsid w:val="00465038"/>
    <w:rsid w:val="0046629C"/>
    <w:rsid w:val="004663B5"/>
    <w:rsid w:val="00466632"/>
    <w:rsid w:val="00467818"/>
    <w:rsid w:val="00467B56"/>
    <w:rsid w:val="0047039F"/>
    <w:rsid w:val="00470685"/>
    <w:rsid w:val="004709F5"/>
    <w:rsid w:val="00470A2A"/>
    <w:rsid w:val="004714D7"/>
    <w:rsid w:val="0047187A"/>
    <w:rsid w:val="00473B0A"/>
    <w:rsid w:val="00473CA6"/>
    <w:rsid w:val="00474B0D"/>
    <w:rsid w:val="00474C27"/>
    <w:rsid w:val="00476E5F"/>
    <w:rsid w:val="00477323"/>
    <w:rsid w:val="00477833"/>
    <w:rsid w:val="004779BF"/>
    <w:rsid w:val="00477C86"/>
    <w:rsid w:val="00477F14"/>
    <w:rsid w:val="0048030B"/>
    <w:rsid w:val="00480E1B"/>
    <w:rsid w:val="00481228"/>
    <w:rsid w:val="00481DAE"/>
    <w:rsid w:val="004822E3"/>
    <w:rsid w:val="004839ED"/>
    <w:rsid w:val="00483A1F"/>
    <w:rsid w:val="004841FF"/>
    <w:rsid w:val="0048457B"/>
    <w:rsid w:val="004847DA"/>
    <w:rsid w:val="004853DA"/>
    <w:rsid w:val="00485B84"/>
    <w:rsid w:val="00486623"/>
    <w:rsid w:val="00490B39"/>
    <w:rsid w:val="00490C5E"/>
    <w:rsid w:val="00491177"/>
    <w:rsid w:val="004916A1"/>
    <w:rsid w:val="0049205E"/>
    <w:rsid w:val="004922B2"/>
    <w:rsid w:val="00492537"/>
    <w:rsid w:val="00492BE9"/>
    <w:rsid w:val="00494185"/>
    <w:rsid w:val="00494FC3"/>
    <w:rsid w:val="004950F3"/>
    <w:rsid w:val="004956B3"/>
    <w:rsid w:val="00495736"/>
    <w:rsid w:val="0049651B"/>
    <w:rsid w:val="004968C6"/>
    <w:rsid w:val="004977F1"/>
    <w:rsid w:val="004979C7"/>
    <w:rsid w:val="00497D27"/>
    <w:rsid w:val="004A0B2C"/>
    <w:rsid w:val="004A1A53"/>
    <w:rsid w:val="004A2A3A"/>
    <w:rsid w:val="004A2A40"/>
    <w:rsid w:val="004A31A1"/>
    <w:rsid w:val="004A40BE"/>
    <w:rsid w:val="004A40C8"/>
    <w:rsid w:val="004A4248"/>
    <w:rsid w:val="004A4F46"/>
    <w:rsid w:val="004A5A0D"/>
    <w:rsid w:val="004A626E"/>
    <w:rsid w:val="004A680C"/>
    <w:rsid w:val="004A70B9"/>
    <w:rsid w:val="004A7F8F"/>
    <w:rsid w:val="004B023B"/>
    <w:rsid w:val="004B103E"/>
    <w:rsid w:val="004B1A79"/>
    <w:rsid w:val="004B1CA7"/>
    <w:rsid w:val="004B1F6A"/>
    <w:rsid w:val="004B383B"/>
    <w:rsid w:val="004B66E6"/>
    <w:rsid w:val="004B7B0C"/>
    <w:rsid w:val="004B7BDB"/>
    <w:rsid w:val="004C068D"/>
    <w:rsid w:val="004C06E1"/>
    <w:rsid w:val="004C0900"/>
    <w:rsid w:val="004C1451"/>
    <w:rsid w:val="004C1A86"/>
    <w:rsid w:val="004C1EB1"/>
    <w:rsid w:val="004C21F9"/>
    <w:rsid w:val="004C2252"/>
    <w:rsid w:val="004C2E27"/>
    <w:rsid w:val="004C4443"/>
    <w:rsid w:val="004C466B"/>
    <w:rsid w:val="004C4A31"/>
    <w:rsid w:val="004C5C48"/>
    <w:rsid w:val="004C7CAD"/>
    <w:rsid w:val="004C7E76"/>
    <w:rsid w:val="004D03E6"/>
    <w:rsid w:val="004D0AF8"/>
    <w:rsid w:val="004D118C"/>
    <w:rsid w:val="004D1505"/>
    <w:rsid w:val="004D1604"/>
    <w:rsid w:val="004D177A"/>
    <w:rsid w:val="004D18A2"/>
    <w:rsid w:val="004D1D41"/>
    <w:rsid w:val="004D226E"/>
    <w:rsid w:val="004D22E7"/>
    <w:rsid w:val="004D2947"/>
    <w:rsid w:val="004D4182"/>
    <w:rsid w:val="004D6181"/>
    <w:rsid w:val="004D6693"/>
    <w:rsid w:val="004D7543"/>
    <w:rsid w:val="004D77E2"/>
    <w:rsid w:val="004D7E05"/>
    <w:rsid w:val="004E09BC"/>
    <w:rsid w:val="004E09CC"/>
    <w:rsid w:val="004E1696"/>
    <w:rsid w:val="004E1FD9"/>
    <w:rsid w:val="004E23F9"/>
    <w:rsid w:val="004E3216"/>
    <w:rsid w:val="004E3AC6"/>
    <w:rsid w:val="004E4AB8"/>
    <w:rsid w:val="004E6016"/>
    <w:rsid w:val="004E78A4"/>
    <w:rsid w:val="004E7AF7"/>
    <w:rsid w:val="004F0045"/>
    <w:rsid w:val="004F066E"/>
    <w:rsid w:val="004F07C0"/>
    <w:rsid w:val="004F17CD"/>
    <w:rsid w:val="004F2211"/>
    <w:rsid w:val="004F3055"/>
    <w:rsid w:val="004F36BF"/>
    <w:rsid w:val="004F3C99"/>
    <w:rsid w:val="004F60A1"/>
    <w:rsid w:val="004F6212"/>
    <w:rsid w:val="004F6240"/>
    <w:rsid w:val="004F6B2E"/>
    <w:rsid w:val="004F6E27"/>
    <w:rsid w:val="004F6E58"/>
    <w:rsid w:val="004F7F63"/>
    <w:rsid w:val="005003CE"/>
    <w:rsid w:val="00500EAB"/>
    <w:rsid w:val="00502B5B"/>
    <w:rsid w:val="00502BCF"/>
    <w:rsid w:val="0050364A"/>
    <w:rsid w:val="005037C8"/>
    <w:rsid w:val="00503C98"/>
    <w:rsid w:val="0050481C"/>
    <w:rsid w:val="00504A89"/>
    <w:rsid w:val="00504C3C"/>
    <w:rsid w:val="005055BF"/>
    <w:rsid w:val="005071B6"/>
    <w:rsid w:val="005076D5"/>
    <w:rsid w:val="0050778C"/>
    <w:rsid w:val="00507A82"/>
    <w:rsid w:val="00507C2B"/>
    <w:rsid w:val="00507CFF"/>
    <w:rsid w:val="00507FA6"/>
    <w:rsid w:val="005104FC"/>
    <w:rsid w:val="0051136A"/>
    <w:rsid w:val="005137A8"/>
    <w:rsid w:val="00514062"/>
    <w:rsid w:val="00514AD1"/>
    <w:rsid w:val="00514D3D"/>
    <w:rsid w:val="00514DA5"/>
    <w:rsid w:val="0051577C"/>
    <w:rsid w:val="00515EA5"/>
    <w:rsid w:val="00516507"/>
    <w:rsid w:val="005179E8"/>
    <w:rsid w:val="00517CFC"/>
    <w:rsid w:val="0052058C"/>
    <w:rsid w:val="00520853"/>
    <w:rsid w:val="0052106C"/>
    <w:rsid w:val="005215A2"/>
    <w:rsid w:val="005221C7"/>
    <w:rsid w:val="005227C9"/>
    <w:rsid w:val="00523438"/>
    <w:rsid w:val="00523727"/>
    <w:rsid w:val="005237BD"/>
    <w:rsid w:val="00523B3E"/>
    <w:rsid w:val="005244A2"/>
    <w:rsid w:val="0052494D"/>
    <w:rsid w:val="00524CA4"/>
    <w:rsid w:val="0052549A"/>
    <w:rsid w:val="005261FE"/>
    <w:rsid w:val="00526664"/>
    <w:rsid w:val="00526700"/>
    <w:rsid w:val="00526C41"/>
    <w:rsid w:val="0053005E"/>
    <w:rsid w:val="00530DDA"/>
    <w:rsid w:val="0053147F"/>
    <w:rsid w:val="00531BA8"/>
    <w:rsid w:val="005324F6"/>
    <w:rsid w:val="0053320E"/>
    <w:rsid w:val="005332A6"/>
    <w:rsid w:val="00534289"/>
    <w:rsid w:val="005354AF"/>
    <w:rsid w:val="0053580C"/>
    <w:rsid w:val="00536060"/>
    <w:rsid w:val="005360FA"/>
    <w:rsid w:val="005363B3"/>
    <w:rsid w:val="00536937"/>
    <w:rsid w:val="00536AB7"/>
    <w:rsid w:val="00536F9D"/>
    <w:rsid w:val="00537E9A"/>
    <w:rsid w:val="00540025"/>
    <w:rsid w:val="00540E9A"/>
    <w:rsid w:val="00542154"/>
    <w:rsid w:val="0054353C"/>
    <w:rsid w:val="005436C6"/>
    <w:rsid w:val="00544115"/>
    <w:rsid w:val="005449BB"/>
    <w:rsid w:val="00544A72"/>
    <w:rsid w:val="005458B6"/>
    <w:rsid w:val="00546A33"/>
    <w:rsid w:val="00546B58"/>
    <w:rsid w:val="00546CD3"/>
    <w:rsid w:val="005472FF"/>
    <w:rsid w:val="00547F27"/>
    <w:rsid w:val="005509B7"/>
    <w:rsid w:val="00550DC8"/>
    <w:rsid w:val="00550F51"/>
    <w:rsid w:val="00551CAC"/>
    <w:rsid w:val="00551E6E"/>
    <w:rsid w:val="00552F22"/>
    <w:rsid w:val="00554831"/>
    <w:rsid w:val="005560B9"/>
    <w:rsid w:val="005567D4"/>
    <w:rsid w:val="005577C5"/>
    <w:rsid w:val="00561DA8"/>
    <w:rsid w:val="005626B9"/>
    <w:rsid w:val="00563C49"/>
    <w:rsid w:val="00563DA2"/>
    <w:rsid w:val="005640EE"/>
    <w:rsid w:val="005642EE"/>
    <w:rsid w:val="00564CE6"/>
    <w:rsid w:val="00565270"/>
    <w:rsid w:val="005652BE"/>
    <w:rsid w:val="0056551A"/>
    <w:rsid w:val="00565CD3"/>
    <w:rsid w:val="005663F5"/>
    <w:rsid w:val="00566812"/>
    <w:rsid w:val="00566939"/>
    <w:rsid w:val="00566B65"/>
    <w:rsid w:val="005672E1"/>
    <w:rsid w:val="005673A1"/>
    <w:rsid w:val="005673B7"/>
    <w:rsid w:val="0057044F"/>
    <w:rsid w:val="005706F4"/>
    <w:rsid w:val="00570DD1"/>
    <w:rsid w:val="00570E04"/>
    <w:rsid w:val="005711DE"/>
    <w:rsid w:val="005718E1"/>
    <w:rsid w:val="00571900"/>
    <w:rsid w:val="00571D59"/>
    <w:rsid w:val="00571D9F"/>
    <w:rsid w:val="00571DB8"/>
    <w:rsid w:val="00572A1D"/>
    <w:rsid w:val="00572C9C"/>
    <w:rsid w:val="00573C8D"/>
    <w:rsid w:val="00574B7B"/>
    <w:rsid w:val="00574DB8"/>
    <w:rsid w:val="00574FE3"/>
    <w:rsid w:val="00575C4B"/>
    <w:rsid w:val="0057656F"/>
    <w:rsid w:val="00576949"/>
    <w:rsid w:val="00576FB1"/>
    <w:rsid w:val="00577248"/>
    <w:rsid w:val="0057757E"/>
    <w:rsid w:val="00581B3E"/>
    <w:rsid w:val="00582F2E"/>
    <w:rsid w:val="0058342C"/>
    <w:rsid w:val="0058408E"/>
    <w:rsid w:val="0058465F"/>
    <w:rsid w:val="005853EE"/>
    <w:rsid w:val="005878BD"/>
    <w:rsid w:val="00587D95"/>
    <w:rsid w:val="00590264"/>
    <w:rsid w:val="005905F3"/>
    <w:rsid w:val="0059084F"/>
    <w:rsid w:val="00590AE6"/>
    <w:rsid w:val="00591BA8"/>
    <w:rsid w:val="00591D1F"/>
    <w:rsid w:val="0059286F"/>
    <w:rsid w:val="00592B3F"/>
    <w:rsid w:val="00592F4A"/>
    <w:rsid w:val="00593814"/>
    <w:rsid w:val="005943B1"/>
    <w:rsid w:val="00595776"/>
    <w:rsid w:val="00595BD6"/>
    <w:rsid w:val="00595E80"/>
    <w:rsid w:val="00596268"/>
    <w:rsid w:val="00596549"/>
    <w:rsid w:val="00596C60"/>
    <w:rsid w:val="00596F90"/>
    <w:rsid w:val="005A0D03"/>
    <w:rsid w:val="005A0EEA"/>
    <w:rsid w:val="005A2C29"/>
    <w:rsid w:val="005A3017"/>
    <w:rsid w:val="005A3946"/>
    <w:rsid w:val="005A3F6D"/>
    <w:rsid w:val="005B074B"/>
    <w:rsid w:val="005B2141"/>
    <w:rsid w:val="005B27EE"/>
    <w:rsid w:val="005B3718"/>
    <w:rsid w:val="005B4E62"/>
    <w:rsid w:val="005B58B1"/>
    <w:rsid w:val="005B5C3B"/>
    <w:rsid w:val="005B5CE2"/>
    <w:rsid w:val="005B6053"/>
    <w:rsid w:val="005B62CC"/>
    <w:rsid w:val="005B6814"/>
    <w:rsid w:val="005B68EA"/>
    <w:rsid w:val="005B6B19"/>
    <w:rsid w:val="005B6B5C"/>
    <w:rsid w:val="005C08DF"/>
    <w:rsid w:val="005C1326"/>
    <w:rsid w:val="005C1C2D"/>
    <w:rsid w:val="005C317C"/>
    <w:rsid w:val="005C33D1"/>
    <w:rsid w:val="005C35DD"/>
    <w:rsid w:val="005C49AF"/>
    <w:rsid w:val="005C4B0E"/>
    <w:rsid w:val="005C5299"/>
    <w:rsid w:val="005C590B"/>
    <w:rsid w:val="005C61E3"/>
    <w:rsid w:val="005C64D5"/>
    <w:rsid w:val="005C73C4"/>
    <w:rsid w:val="005C7D24"/>
    <w:rsid w:val="005D026E"/>
    <w:rsid w:val="005D041C"/>
    <w:rsid w:val="005D04DF"/>
    <w:rsid w:val="005D0F76"/>
    <w:rsid w:val="005D1070"/>
    <w:rsid w:val="005D1D68"/>
    <w:rsid w:val="005D3895"/>
    <w:rsid w:val="005D3AC5"/>
    <w:rsid w:val="005D3EAA"/>
    <w:rsid w:val="005D499F"/>
    <w:rsid w:val="005D528F"/>
    <w:rsid w:val="005D548F"/>
    <w:rsid w:val="005D557B"/>
    <w:rsid w:val="005D634F"/>
    <w:rsid w:val="005D636A"/>
    <w:rsid w:val="005D6788"/>
    <w:rsid w:val="005D67F3"/>
    <w:rsid w:val="005D6C91"/>
    <w:rsid w:val="005D771B"/>
    <w:rsid w:val="005E030D"/>
    <w:rsid w:val="005E0C71"/>
    <w:rsid w:val="005E0E01"/>
    <w:rsid w:val="005E1717"/>
    <w:rsid w:val="005E2D1D"/>
    <w:rsid w:val="005E3C2E"/>
    <w:rsid w:val="005E427F"/>
    <w:rsid w:val="005E467C"/>
    <w:rsid w:val="005E475C"/>
    <w:rsid w:val="005E549A"/>
    <w:rsid w:val="005E5A2F"/>
    <w:rsid w:val="005E5AB7"/>
    <w:rsid w:val="005E5FF1"/>
    <w:rsid w:val="005E61E8"/>
    <w:rsid w:val="005E71B6"/>
    <w:rsid w:val="005E79A5"/>
    <w:rsid w:val="005F0BD7"/>
    <w:rsid w:val="005F1171"/>
    <w:rsid w:val="005F1E01"/>
    <w:rsid w:val="005F213D"/>
    <w:rsid w:val="005F21E0"/>
    <w:rsid w:val="005F2E2D"/>
    <w:rsid w:val="005F2EA8"/>
    <w:rsid w:val="005F3A66"/>
    <w:rsid w:val="005F3AED"/>
    <w:rsid w:val="005F3E79"/>
    <w:rsid w:val="005F4670"/>
    <w:rsid w:val="005F5F0D"/>
    <w:rsid w:val="005F637B"/>
    <w:rsid w:val="005F6CDD"/>
    <w:rsid w:val="005F77A7"/>
    <w:rsid w:val="0060011C"/>
    <w:rsid w:val="0060033F"/>
    <w:rsid w:val="00601A66"/>
    <w:rsid w:val="00602129"/>
    <w:rsid w:val="0060243E"/>
    <w:rsid w:val="00602849"/>
    <w:rsid w:val="006028E5"/>
    <w:rsid w:val="006048EB"/>
    <w:rsid w:val="006057CF"/>
    <w:rsid w:val="006058C6"/>
    <w:rsid w:val="00605D07"/>
    <w:rsid w:val="00605DC2"/>
    <w:rsid w:val="00606302"/>
    <w:rsid w:val="00606345"/>
    <w:rsid w:val="00607928"/>
    <w:rsid w:val="00610926"/>
    <w:rsid w:val="0061099E"/>
    <w:rsid w:val="006109AF"/>
    <w:rsid w:val="006118F9"/>
    <w:rsid w:val="00611B2B"/>
    <w:rsid w:val="00613C67"/>
    <w:rsid w:val="0061405A"/>
    <w:rsid w:val="006150EE"/>
    <w:rsid w:val="00615C46"/>
    <w:rsid w:val="006162C8"/>
    <w:rsid w:val="006167A8"/>
    <w:rsid w:val="00616E5D"/>
    <w:rsid w:val="006170E1"/>
    <w:rsid w:val="00617D21"/>
    <w:rsid w:val="00617F17"/>
    <w:rsid w:val="0062144D"/>
    <w:rsid w:val="00621A19"/>
    <w:rsid w:val="00621B05"/>
    <w:rsid w:val="006229AB"/>
    <w:rsid w:val="0062353E"/>
    <w:rsid w:val="0062366E"/>
    <w:rsid w:val="00623D9F"/>
    <w:rsid w:val="00624A03"/>
    <w:rsid w:val="006258C5"/>
    <w:rsid w:val="00625EBB"/>
    <w:rsid w:val="0062625F"/>
    <w:rsid w:val="0063050F"/>
    <w:rsid w:val="006306E2"/>
    <w:rsid w:val="00630EAB"/>
    <w:rsid w:val="00630F67"/>
    <w:rsid w:val="006311C5"/>
    <w:rsid w:val="00631D48"/>
    <w:rsid w:val="0063212B"/>
    <w:rsid w:val="00632309"/>
    <w:rsid w:val="006325E3"/>
    <w:rsid w:val="00632AAB"/>
    <w:rsid w:val="00632D94"/>
    <w:rsid w:val="00632FFD"/>
    <w:rsid w:val="00633BBF"/>
    <w:rsid w:val="00634071"/>
    <w:rsid w:val="00634836"/>
    <w:rsid w:val="0064151B"/>
    <w:rsid w:val="00641575"/>
    <w:rsid w:val="00642B8E"/>
    <w:rsid w:val="00642F9D"/>
    <w:rsid w:val="0064336D"/>
    <w:rsid w:val="0064376F"/>
    <w:rsid w:val="006441F1"/>
    <w:rsid w:val="00644DFD"/>
    <w:rsid w:val="006455FB"/>
    <w:rsid w:val="006461C7"/>
    <w:rsid w:val="006468AD"/>
    <w:rsid w:val="00647184"/>
    <w:rsid w:val="006504A7"/>
    <w:rsid w:val="006505B1"/>
    <w:rsid w:val="006505D0"/>
    <w:rsid w:val="00650D68"/>
    <w:rsid w:val="00650E97"/>
    <w:rsid w:val="00651A79"/>
    <w:rsid w:val="006541C1"/>
    <w:rsid w:val="006548F5"/>
    <w:rsid w:val="00655905"/>
    <w:rsid w:val="0065736D"/>
    <w:rsid w:val="00657616"/>
    <w:rsid w:val="0066120B"/>
    <w:rsid w:val="006616BD"/>
    <w:rsid w:val="00661DA5"/>
    <w:rsid w:val="0066299B"/>
    <w:rsid w:val="00662C1A"/>
    <w:rsid w:val="00662E35"/>
    <w:rsid w:val="00663BF8"/>
    <w:rsid w:val="0066419A"/>
    <w:rsid w:val="006642BE"/>
    <w:rsid w:val="00664530"/>
    <w:rsid w:val="00664CA2"/>
    <w:rsid w:val="0066583D"/>
    <w:rsid w:val="006658CC"/>
    <w:rsid w:val="00666873"/>
    <w:rsid w:val="006678F0"/>
    <w:rsid w:val="0067207E"/>
    <w:rsid w:val="00672286"/>
    <w:rsid w:val="00672954"/>
    <w:rsid w:val="00672C6C"/>
    <w:rsid w:val="0067336A"/>
    <w:rsid w:val="0067411A"/>
    <w:rsid w:val="00674757"/>
    <w:rsid w:val="006757B9"/>
    <w:rsid w:val="00675F6D"/>
    <w:rsid w:val="0067667F"/>
    <w:rsid w:val="00676B4C"/>
    <w:rsid w:val="006770D5"/>
    <w:rsid w:val="006804BD"/>
    <w:rsid w:val="00681463"/>
    <w:rsid w:val="00681CFB"/>
    <w:rsid w:val="00681FA7"/>
    <w:rsid w:val="00682169"/>
    <w:rsid w:val="0068284B"/>
    <w:rsid w:val="006829D3"/>
    <w:rsid w:val="00682A87"/>
    <w:rsid w:val="006833B5"/>
    <w:rsid w:val="006835D2"/>
    <w:rsid w:val="00683641"/>
    <w:rsid w:val="00684631"/>
    <w:rsid w:val="00684DD5"/>
    <w:rsid w:val="00684E09"/>
    <w:rsid w:val="0068668A"/>
    <w:rsid w:val="006868E2"/>
    <w:rsid w:val="00686A38"/>
    <w:rsid w:val="00686D92"/>
    <w:rsid w:val="006871E7"/>
    <w:rsid w:val="0068735C"/>
    <w:rsid w:val="00687514"/>
    <w:rsid w:val="00687F5B"/>
    <w:rsid w:val="00690A9F"/>
    <w:rsid w:val="00691292"/>
    <w:rsid w:val="006915BB"/>
    <w:rsid w:val="00692346"/>
    <w:rsid w:val="0069323A"/>
    <w:rsid w:val="006932AD"/>
    <w:rsid w:val="0069335B"/>
    <w:rsid w:val="00693C2A"/>
    <w:rsid w:val="006952D3"/>
    <w:rsid w:val="0069565F"/>
    <w:rsid w:val="00695710"/>
    <w:rsid w:val="00696C1C"/>
    <w:rsid w:val="00697315"/>
    <w:rsid w:val="00697C6C"/>
    <w:rsid w:val="00697F70"/>
    <w:rsid w:val="006A260A"/>
    <w:rsid w:val="006A4286"/>
    <w:rsid w:val="006A4783"/>
    <w:rsid w:val="006A48D2"/>
    <w:rsid w:val="006A48EF"/>
    <w:rsid w:val="006A4958"/>
    <w:rsid w:val="006A4C6F"/>
    <w:rsid w:val="006A4D7C"/>
    <w:rsid w:val="006A637C"/>
    <w:rsid w:val="006A657B"/>
    <w:rsid w:val="006A6FAA"/>
    <w:rsid w:val="006A7C3E"/>
    <w:rsid w:val="006A7C9C"/>
    <w:rsid w:val="006A7DA4"/>
    <w:rsid w:val="006B0079"/>
    <w:rsid w:val="006B067B"/>
    <w:rsid w:val="006B0A27"/>
    <w:rsid w:val="006B0E00"/>
    <w:rsid w:val="006B139E"/>
    <w:rsid w:val="006B1D0C"/>
    <w:rsid w:val="006B237B"/>
    <w:rsid w:val="006B2465"/>
    <w:rsid w:val="006B267A"/>
    <w:rsid w:val="006B2DF9"/>
    <w:rsid w:val="006B3A33"/>
    <w:rsid w:val="006B3D7C"/>
    <w:rsid w:val="006B5498"/>
    <w:rsid w:val="006B57F5"/>
    <w:rsid w:val="006B6E0F"/>
    <w:rsid w:val="006C00E0"/>
    <w:rsid w:val="006C0F2F"/>
    <w:rsid w:val="006C1B8E"/>
    <w:rsid w:val="006C1C4D"/>
    <w:rsid w:val="006C244D"/>
    <w:rsid w:val="006C319D"/>
    <w:rsid w:val="006C48A1"/>
    <w:rsid w:val="006C4D78"/>
    <w:rsid w:val="006C59E7"/>
    <w:rsid w:val="006C5CEF"/>
    <w:rsid w:val="006C6485"/>
    <w:rsid w:val="006C72CE"/>
    <w:rsid w:val="006C7756"/>
    <w:rsid w:val="006C7962"/>
    <w:rsid w:val="006D02EF"/>
    <w:rsid w:val="006D04A2"/>
    <w:rsid w:val="006D04C8"/>
    <w:rsid w:val="006D0C9E"/>
    <w:rsid w:val="006D150E"/>
    <w:rsid w:val="006D2B64"/>
    <w:rsid w:val="006D2EEC"/>
    <w:rsid w:val="006D32F0"/>
    <w:rsid w:val="006D3895"/>
    <w:rsid w:val="006D3971"/>
    <w:rsid w:val="006D3BBF"/>
    <w:rsid w:val="006D41F9"/>
    <w:rsid w:val="006D4B18"/>
    <w:rsid w:val="006D4B7C"/>
    <w:rsid w:val="006D592B"/>
    <w:rsid w:val="006D5F15"/>
    <w:rsid w:val="006D60FD"/>
    <w:rsid w:val="006D63A6"/>
    <w:rsid w:val="006D65D1"/>
    <w:rsid w:val="006D742E"/>
    <w:rsid w:val="006D7C0B"/>
    <w:rsid w:val="006E06AE"/>
    <w:rsid w:val="006E0C11"/>
    <w:rsid w:val="006E0C26"/>
    <w:rsid w:val="006E0E08"/>
    <w:rsid w:val="006E259B"/>
    <w:rsid w:val="006E2BA8"/>
    <w:rsid w:val="006E2C19"/>
    <w:rsid w:val="006E382D"/>
    <w:rsid w:val="006E466A"/>
    <w:rsid w:val="006E4B21"/>
    <w:rsid w:val="006E4B67"/>
    <w:rsid w:val="006E5D7A"/>
    <w:rsid w:val="006E6641"/>
    <w:rsid w:val="006E6819"/>
    <w:rsid w:val="006E6870"/>
    <w:rsid w:val="006E716C"/>
    <w:rsid w:val="006F0243"/>
    <w:rsid w:val="006F026C"/>
    <w:rsid w:val="006F07A5"/>
    <w:rsid w:val="006F17A0"/>
    <w:rsid w:val="006F181E"/>
    <w:rsid w:val="006F19FE"/>
    <w:rsid w:val="006F21D7"/>
    <w:rsid w:val="006F38D6"/>
    <w:rsid w:val="006F3FDF"/>
    <w:rsid w:val="006F41CE"/>
    <w:rsid w:val="006F433E"/>
    <w:rsid w:val="006F45B6"/>
    <w:rsid w:val="006F5C4F"/>
    <w:rsid w:val="006F6398"/>
    <w:rsid w:val="006F6B12"/>
    <w:rsid w:val="006F6B43"/>
    <w:rsid w:val="006F6BF9"/>
    <w:rsid w:val="006F7427"/>
    <w:rsid w:val="006F74A9"/>
    <w:rsid w:val="006F7AE2"/>
    <w:rsid w:val="007002B9"/>
    <w:rsid w:val="00700410"/>
    <w:rsid w:val="007014C6"/>
    <w:rsid w:val="007033DA"/>
    <w:rsid w:val="00703B35"/>
    <w:rsid w:val="00703C3B"/>
    <w:rsid w:val="007045A6"/>
    <w:rsid w:val="00704600"/>
    <w:rsid w:val="0070513C"/>
    <w:rsid w:val="007061B7"/>
    <w:rsid w:val="00706BEB"/>
    <w:rsid w:val="0070776D"/>
    <w:rsid w:val="00707801"/>
    <w:rsid w:val="0071013E"/>
    <w:rsid w:val="00711381"/>
    <w:rsid w:val="007128C6"/>
    <w:rsid w:val="007131AC"/>
    <w:rsid w:val="00714220"/>
    <w:rsid w:val="007150C5"/>
    <w:rsid w:val="0071539A"/>
    <w:rsid w:val="00715870"/>
    <w:rsid w:val="007171C1"/>
    <w:rsid w:val="007179B0"/>
    <w:rsid w:val="0072013E"/>
    <w:rsid w:val="007207C5"/>
    <w:rsid w:val="007214B8"/>
    <w:rsid w:val="007218F7"/>
    <w:rsid w:val="00721C33"/>
    <w:rsid w:val="007223EB"/>
    <w:rsid w:val="00723621"/>
    <w:rsid w:val="00725058"/>
    <w:rsid w:val="0072575C"/>
    <w:rsid w:val="00725FC9"/>
    <w:rsid w:val="00726505"/>
    <w:rsid w:val="00726648"/>
    <w:rsid w:val="00726910"/>
    <w:rsid w:val="00727B92"/>
    <w:rsid w:val="007305BC"/>
    <w:rsid w:val="007306D2"/>
    <w:rsid w:val="00730D1F"/>
    <w:rsid w:val="00731869"/>
    <w:rsid w:val="00731FE5"/>
    <w:rsid w:val="0073203A"/>
    <w:rsid w:val="007324CD"/>
    <w:rsid w:val="00733725"/>
    <w:rsid w:val="007337B3"/>
    <w:rsid w:val="00735E16"/>
    <w:rsid w:val="0073620B"/>
    <w:rsid w:val="00736320"/>
    <w:rsid w:val="00737852"/>
    <w:rsid w:val="00737A06"/>
    <w:rsid w:val="00737EDE"/>
    <w:rsid w:val="007401C9"/>
    <w:rsid w:val="0074155C"/>
    <w:rsid w:val="0074165A"/>
    <w:rsid w:val="007419F4"/>
    <w:rsid w:val="00741F4E"/>
    <w:rsid w:val="007426A6"/>
    <w:rsid w:val="00742901"/>
    <w:rsid w:val="00744C71"/>
    <w:rsid w:val="00744EEF"/>
    <w:rsid w:val="00745A12"/>
    <w:rsid w:val="00746BA1"/>
    <w:rsid w:val="00747C7B"/>
    <w:rsid w:val="00750E93"/>
    <w:rsid w:val="0075191E"/>
    <w:rsid w:val="00752B4F"/>
    <w:rsid w:val="0075318A"/>
    <w:rsid w:val="00753B06"/>
    <w:rsid w:val="0075433A"/>
    <w:rsid w:val="0075434B"/>
    <w:rsid w:val="0075446A"/>
    <w:rsid w:val="0075521D"/>
    <w:rsid w:val="0075546B"/>
    <w:rsid w:val="00755D4E"/>
    <w:rsid w:val="007560B4"/>
    <w:rsid w:val="007560E0"/>
    <w:rsid w:val="007571C1"/>
    <w:rsid w:val="00757279"/>
    <w:rsid w:val="00757453"/>
    <w:rsid w:val="00757587"/>
    <w:rsid w:val="007609A0"/>
    <w:rsid w:val="00760FE4"/>
    <w:rsid w:val="007617D9"/>
    <w:rsid w:val="00761D4D"/>
    <w:rsid w:val="00762374"/>
    <w:rsid w:val="007629BD"/>
    <w:rsid w:val="00762B29"/>
    <w:rsid w:val="007636F8"/>
    <w:rsid w:val="0076412F"/>
    <w:rsid w:val="007648C6"/>
    <w:rsid w:val="00765419"/>
    <w:rsid w:val="00765824"/>
    <w:rsid w:val="0076599F"/>
    <w:rsid w:val="00765C52"/>
    <w:rsid w:val="00765D04"/>
    <w:rsid w:val="007660A3"/>
    <w:rsid w:val="0076611A"/>
    <w:rsid w:val="00766443"/>
    <w:rsid w:val="0076644C"/>
    <w:rsid w:val="007666AA"/>
    <w:rsid w:val="00766909"/>
    <w:rsid w:val="00767651"/>
    <w:rsid w:val="007701FA"/>
    <w:rsid w:val="007709BD"/>
    <w:rsid w:val="00770CFB"/>
    <w:rsid w:val="00770FBF"/>
    <w:rsid w:val="007712C5"/>
    <w:rsid w:val="00771879"/>
    <w:rsid w:val="00771EF1"/>
    <w:rsid w:val="00772769"/>
    <w:rsid w:val="0077353A"/>
    <w:rsid w:val="007750DE"/>
    <w:rsid w:val="007765C1"/>
    <w:rsid w:val="00777672"/>
    <w:rsid w:val="00777B79"/>
    <w:rsid w:val="00777C6F"/>
    <w:rsid w:val="007807EF"/>
    <w:rsid w:val="00780F81"/>
    <w:rsid w:val="0078104B"/>
    <w:rsid w:val="0078114B"/>
    <w:rsid w:val="00781B20"/>
    <w:rsid w:val="00781C30"/>
    <w:rsid w:val="007825AA"/>
    <w:rsid w:val="00783231"/>
    <w:rsid w:val="00783893"/>
    <w:rsid w:val="00783D48"/>
    <w:rsid w:val="00783DE4"/>
    <w:rsid w:val="00783E99"/>
    <w:rsid w:val="00784FF8"/>
    <w:rsid w:val="007862CC"/>
    <w:rsid w:val="00786EF4"/>
    <w:rsid w:val="00790ECD"/>
    <w:rsid w:val="0079168B"/>
    <w:rsid w:val="00792729"/>
    <w:rsid w:val="00792D8C"/>
    <w:rsid w:val="0079364D"/>
    <w:rsid w:val="00793946"/>
    <w:rsid w:val="00793C1C"/>
    <w:rsid w:val="00794A34"/>
    <w:rsid w:val="00794F66"/>
    <w:rsid w:val="007950C2"/>
    <w:rsid w:val="007951BE"/>
    <w:rsid w:val="00795526"/>
    <w:rsid w:val="007956A9"/>
    <w:rsid w:val="0079635C"/>
    <w:rsid w:val="007965E5"/>
    <w:rsid w:val="0079687B"/>
    <w:rsid w:val="00796F5F"/>
    <w:rsid w:val="0079758A"/>
    <w:rsid w:val="007978A4"/>
    <w:rsid w:val="00797DBC"/>
    <w:rsid w:val="007A0CAB"/>
    <w:rsid w:val="007A1547"/>
    <w:rsid w:val="007A1B0A"/>
    <w:rsid w:val="007A201F"/>
    <w:rsid w:val="007A21D1"/>
    <w:rsid w:val="007A2E39"/>
    <w:rsid w:val="007A3196"/>
    <w:rsid w:val="007A36EF"/>
    <w:rsid w:val="007A3B91"/>
    <w:rsid w:val="007A48E2"/>
    <w:rsid w:val="007A516D"/>
    <w:rsid w:val="007A6750"/>
    <w:rsid w:val="007A6EF7"/>
    <w:rsid w:val="007A6FA3"/>
    <w:rsid w:val="007A7643"/>
    <w:rsid w:val="007A7734"/>
    <w:rsid w:val="007A7A58"/>
    <w:rsid w:val="007B0368"/>
    <w:rsid w:val="007B0BCF"/>
    <w:rsid w:val="007B105D"/>
    <w:rsid w:val="007B12E6"/>
    <w:rsid w:val="007B297A"/>
    <w:rsid w:val="007B5A4D"/>
    <w:rsid w:val="007B5BBE"/>
    <w:rsid w:val="007B5F73"/>
    <w:rsid w:val="007B6766"/>
    <w:rsid w:val="007B67BD"/>
    <w:rsid w:val="007B6B99"/>
    <w:rsid w:val="007B6DBB"/>
    <w:rsid w:val="007B778D"/>
    <w:rsid w:val="007B7E7D"/>
    <w:rsid w:val="007C05D0"/>
    <w:rsid w:val="007C10CF"/>
    <w:rsid w:val="007C163F"/>
    <w:rsid w:val="007C1C35"/>
    <w:rsid w:val="007C2054"/>
    <w:rsid w:val="007C2503"/>
    <w:rsid w:val="007C253D"/>
    <w:rsid w:val="007C291E"/>
    <w:rsid w:val="007C2981"/>
    <w:rsid w:val="007C2FE5"/>
    <w:rsid w:val="007C3DE1"/>
    <w:rsid w:val="007C4BDC"/>
    <w:rsid w:val="007C4F26"/>
    <w:rsid w:val="007C56ED"/>
    <w:rsid w:val="007C7C0A"/>
    <w:rsid w:val="007C7CCA"/>
    <w:rsid w:val="007C7F55"/>
    <w:rsid w:val="007D05F9"/>
    <w:rsid w:val="007D066B"/>
    <w:rsid w:val="007D08F5"/>
    <w:rsid w:val="007D0DA2"/>
    <w:rsid w:val="007D12C9"/>
    <w:rsid w:val="007D24E6"/>
    <w:rsid w:val="007D5457"/>
    <w:rsid w:val="007D54EC"/>
    <w:rsid w:val="007D5704"/>
    <w:rsid w:val="007D5A98"/>
    <w:rsid w:val="007D7B7F"/>
    <w:rsid w:val="007E02CC"/>
    <w:rsid w:val="007E06B3"/>
    <w:rsid w:val="007E104F"/>
    <w:rsid w:val="007E2996"/>
    <w:rsid w:val="007E385E"/>
    <w:rsid w:val="007E4225"/>
    <w:rsid w:val="007E47CB"/>
    <w:rsid w:val="007E652C"/>
    <w:rsid w:val="007E6950"/>
    <w:rsid w:val="007E6A49"/>
    <w:rsid w:val="007E7773"/>
    <w:rsid w:val="007E7F2C"/>
    <w:rsid w:val="007F075C"/>
    <w:rsid w:val="007F1536"/>
    <w:rsid w:val="007F1BB4"/>
    <w:rsid w:val="007F234F"/>
    <w:rsid w:val="007F24B1"/>
    <w:rsid w:val="007F2BF7"/>
    <w:rsid w:val="007F2CFE"/>
    <w:rsid w:val="007F4EF3"/>
    <w:rsid w:val="007F52F0"/>
    <w:rsid w:val="007F5A1F"/>
    <w:rsid w:val="007F5E2F"/>
    <w:rsid w:val="007F5EF3"/>
    <w:rsid w:val="007F6190"/>
    <w:rsid w:val="007F627F"/>
    <w:rsid w:val="007F6319"/>
    <w:rsid w:val="007F64CE"/>
    <w:rsid w:val="007F686A"/>
    <w:rsid w:val="007F68A2"/>
    <w:rsid w:val="007F6B81"/>
    <w:rsid w:val="007F7156"/>
    <w:rsid w:val="007F7B67"/>
    <w:rsid w:val="00800479"/>
    <w:rsid w:val="0080181C"/>
    <w:rsid w:val="00801A1D"/>
    <w:rsid w:val="00801F3D"/>
    <w:rsid w:val="0080494A"/>
    <w:rsid w:val="00804D8C"/>
    <w:rsid w:val="008059DE"/>
    <w:rsid w:val="00807DFE"/>
    <w:rsid w:val="00811132"/>
    <w:rsid w:val="00812743"/>
    <w:rsid w:val="00812A83"/>
    <w:rsid w:val="00812D11"/>
    <w:rsid w:val="00813557"/>
    <w:rsid w:val="008143A3"/>
    <w:rsid w:val="008144FB"/>
    <w:rsid w:val="0081450D"/>
    <w:rsid w:val="00815146"/>
    <w:rsid w:val="0081561A"/>
    <w:rsid w:val="00815A08"/>
    <w:rsid w:val="00816778"/>
    <w:rsid w:val="00816A79"/>
    <w:rsid w:val="00816B01"/>
    <w:rsid w:val="00816C4C"/>
    <w:rsid w:val="00817E24"/>
    <w:rsid w:val="008200C5"/>
    <w:rsid w:val="00820570"/>
    <w:rsid w:val="008217CC"/>
    <w:rsid w:val="00821F8C"/>
    <w:rsid w:val="00822545"/>
    <w:rsid w:val="00822F5F"/>
    <w:rsid w:val="00824665"/>
    <w:rsid w:val="00824973"/>
    <w:rsid w:val="0082553F"/>
    <w:rsid w:val="00825C03"/>
    <w:rsid w:val="008263E0"/>
    <w:rsid w:val="008265A4"/>
    <w:rsid w:val="0082690D"/>
    <w:rsid w:val="00827575"/>
    <w:rsid w:val="008278AA"/>
    <w:rsid w:val="0083012E"/>
    <w:rsid w:val="008304D2"/>
    <w:rsid w:val="0083133D"/>
    <w:rsid w:val="008313D2"/>
    <w:rsid w:val="00831638"/>
    <w:rsid w:val="00831FB1"/>
    <w:rsid w:val="00832ECE"/>
    <w:rsid w:val="00833DAF"/>
    <w:rsid w:val="00833F84"/>
    <w:rsid w:val="00834243"/>
    <w:rsid w:val="00835014"/>
    <w:rsid w:val="00835038"/>
    <w:rsid w:val="00836F9C"/>
    <w:rsid w:val="008371CE"/>
    <w:rsid w:val="008376BD"/>
    <w:rsid w:val="0083779C"/>
    <w:rsid w:val="00840B0D"/>
    <w:rsid w:val="00840FAA"/>
    <w:rsid w:val="0084108F"/>
    <w:rsid w:val="0084270B"/>
    <w:rsid w:val="00842BF3"/>
    <w:rsid w:val="00842FA0"/>
    <w:rsid w:val="00843EF0"/>
    <w:rsid w:val="00844178"/>
    <w:rsid w:val="00844CCF"/>
    <w:rsid w:val="00845102"/>
    <w:rsid w:val="008453D5"/>
    <w:rsid w:val="00845BE8"/>
    <w:rsid w:val="008461E1"/>
    <w:rsid w:val="00846649"/>
    <w:rsid w:val="008504CC"/>
    <w:rsid w:val="00850B11"/>
    <w:rsid w:val="008515AA"/>
    <w:rsid w:val="00851FD1"/>
    <w:rsid w:val="00852542"/>
    <w:rsid w:val="00852746"/>
    <w:rsid w:val="00853356"/>
    <w:rsid w:val="0085377D"/>
    <w:rsid w:val="008572AD"/>
    <w:rsid w:val="008576B5"/>
    <w:rsid w:val="00857910"/>
    <w:rsid w:val="00860D73"/>
    <w:rsid w:val="00861410"/>
    <w:rsid w:val="00861617"/>
    <w:rsid w:val="008616E9"/>
    <w:rsid w:val="00862AEC"/>
    <w:rsid w:val="008661AA"/>
    <w:rsid w:val="008702E4"/>
    <w:rsid w:val="0087079E"/>
    <w:rsid w:val="00870B6B"/>
    <w:rsid w:val="00871C1C"/>
    <w:rsid w:val="00871FDB"/>
    <w:rsid w:val="00872E8E"/>
    <w:rsid w:val="008734FD"/>
    <w:rsid w:val="008738D4"/>
    <w:rsid w:val="00873A97"/>
    <w:rsid w:val="00873DB8"/>
    <w:rsid w:val="008743B2"/>
    <w:rsid w:val="00874538"/>
    <w:rsid w:val="00874842"/>
    <w:rsid w:val="00874CF2"/>
    <w:rsid w:val="00876744"/>
    <w:rsid w:val="00876C9D"/>
    <w:rsid w:val="00877555"/>
    <w:rsid w:val="008800FA"/>
    <w:rsid w:val="00880F2C"/>
    <w:rsid w:val="0088162E"/>
    <w:rsid w:val="008821B0"/>
    <w:rsid w:val="008829ED"/>
    <w:rsid w:val="008832EB"/>
    <w:rsid w:val="008833DE"/>
    <w:rsid w:val="00883E7D"/>
    <w:rsid w:val="008840FB"/>
    <w:rsid w:val="008847A0"/>
    <w:rsid w:val="00885041"/>
    <w:rsid w:val="008857D9"/>
    <w:rsid w:val="00887364"/>
    <w:rsid w:val="0088798F"/>
    <w:rsid w:val="00890E4B"/>
    <w:rsid w:val="00890F08"/>
    <w:rsid w:val="00891DFA"/>
    <w:rsid w:val="00892DBA"/>
    <w:rsid w:val="00894F54"/>
    <w:rsid w:val="008958C7"/>
    <w:rsid w:val="00896595"/>
    <w:rsid w:val="00896ADB"/>
    <w:rsid w:val="00896E0E"/>
    <w:rsid w:val="008977BC"/>
    <w:rsid w:val="008979FE"/>
    <w:rsid w:val="008A09B5"/>
    <w:rsid w:val="008A0A19"/>
    <w:rsid w:val="008A1A8E"/>
    <w:rsid w:val="008A20F1"/>
    <w:rsid w:val="008A2674"/>
    <w:rsid w:val="008A319E"/>
    <w:rsid w:val="008A3B66"/>
    <w:rsid w:val="008A3BED"/>
    <w:rsid w:val="008A3C2F"/>
    <w:rsid w:val="008A4F65"/>
    <w:rsid w:val="008A643F"/>
    <w:rsid w:val="008A64FB"/>
    <w:rsid w:val="008A6B5C"/>
    <w:rsid w:val="008B033F"/>
    <w:rsid w:val="008B1243"/>
    <w:rsid w:val="008B2AAD"/>
    <w:rsid w:val="008B2EDC"/>
    <w:rsid w:val="008B30A2"/>
    <w:rsid w:val="008B3501"/>
    <w:rsid w:val="008B3596"/>
    <w:rsid w:val="008B4009"/>
    <w:rsid w:val="008B481F"/>
    <w:rsid w:val="008B49CA"/>
    <w:rsid w:val="008B546E"/>
    <w:rsid w:val="008B55F4"/>
    <w:rsid w:val="008B5D60"/>
    <w:rsid w:val="008B6361"/>
    <w:rsid w:val="008B66D7"/>
    <w:rsid w:val="008B6B11"/>
    <w:rsid w:val="008B7089"/>
    <w:rsid w:val="008B779A"/>
    <w:rsid w:val="008B7AC5"/>
    <w:rsid w:val="008C0483"/>
    <w:rsid w:val="008C09AF"/>
    <w:rsid w:val="008C0BBB"/>
    <w:rsid w:val="008C2B06"/>
    <w:rsid w:val="008C2B1E"/>
    <w:rsid w:val="008C3B2B"/>
    <w:rsid w:val="008C44B3"/>
    <w:rsid w:val="008C49FC"/>
    <w:rsid w:val="008C6940"/>
    <w:rsid w:val="008C6CD9"/>
    <w:rsid w:val="008D07EB"/>
    <w:rsid w:val="008D0C30"/>
    <w:rsid w:val="008D0D5B"/>
    <w:rsid w:val="008D1183"/>
    <w:rsid w:val="008D1776"/>
    <w:rsid w:val="008D18AF"/>
    <w:rsid w:val="008D1958"/>
    <w:rsid w:val="008D401E"/>
    <w:rsid w:val="008D4BEA"/>
    <w:rsid w:val="008D4DB3"/>
    <w:rsid w:val="008D4ECF"/>
    <w:rsid w:val="008E1487"/>
    <w:rsid w:val="008E230A"/>
    <w:rsid w:val="008E2314"/>
    <w:rsid w:val="008E33DD"/>
    <w:rsid w:val="008E489F"/>
    <w:rsid w:val="008E4A37"/>
    <w:rsid w:val="008E4E31"/>
    <w:rsid w:val="008E5C99"/>
    <w:rsid w:val="008E7B6A"/>
    <w:rsid w:val="008E7D70"/>
    <w:rsid w:val="008F025E"/>
    <w:rsid w:val="008F029C"/>
    <w:rsid w:val="008F159F"/>
    <w:rsid w:val="008F194A"/>
    <w:rsid w:val="008F1D67"/>
    <w:rsid w:val="008F230B"/>
    <w:rsid w:val="008F2CB0"/>
    <w:rsid w:val="008F2E24"/>
    <w:rsid w:val="008F3145"/>
    <w:rsid w:val="008F3375"/>
    <w:rsid w:val="008F45F8"/>
    <w:rsid w:val="008F4AB6"/>
    <w:rsid w:val="008F5A9E"/>
    <w:rsid w:val="008F5BB5"/>
    <w:rsid w:val="008F5DBA"/>
    <w:rsid w:val="008F6586"/>
    <w:rsid w:val="008F6611"/>
    <w:rsid w:val="008F67F4"/>
    <w:rsid w:val="008F7188"/>
    <w:rsid w:val="008F74C5"/>
    <w:rsid w:val="008F758B"/>
    <w:rsid w:val="008F75BF"/>
    <w:rsid w:val="008F7F90"/>
    <w:rsid w:val="00900197"/>
    <w:rsid w:val="00900303"/>
    <w:rsid w:val="009004CB"/>
    <w:rsid w:val="00900EFD"/>
    <w:rsid w:val="00901D48"/>
    <w:rsid w:val="00901F9F"/>
    <w:rsid w:val="00903B08"/>
    <w:rsid w:val="00903E57"/>
    <w:rsid w:val="009052ED"/>
    <w:rsid w:val="00906021"/>
    <w:rsid w:val="00906E80"/>
    <w:rsid w:val="00907339"/>
    <w:rsid w:val="00907883"/>
    <w:rsid w:val="00910205"/>
    <w:rsid w:val="009111C6"/>
    <w:rsid w:val="009116F3"/>
    <w:rsid w:val="0091179F"/>
    <w:rsid w:val="00912786"/>
    <w:rsid w:val="00912B5F"/>
    <w:rsid w:val="00913160"/>
    <w:rsid w:val="0091365A"/>
    <w:rsid w:val="00913CA7"/>
    <w:rsid w:val="00914059"/>
    <w:rsid w:val="009149EE"/>
    <w:rsid w:val="00915047"/>
    <w:rsid w:val="00915494"/>
    <w:rsid w:val="00916221"/>
    <w:rsid w:val="00917E15"/>
    <w:rsid w:val="0092001C"/>
    <w:rsid w:val="00921109"/>
    <w:rsid w:val="00921190"/>
    <w:rsid w:val="00921592"/>
    <w:rsid w:val="009216CA"/>
    <w:rsid w:val="009217BA"/>
    <w:rsid w:val="00921C30"/>
    <w:rsid w:val="00921FF2"/>
    <w:rsid w:val="009222E8"/>
    <w:rsid w:val="00922B5D"/>
    <w:rsid w:val="00922EAD"/>
    <w:rsid w:val="0092313F"/>
    <w:rsid w:val="00923630"/>
    <w:rsid w:val="00923925"/>
    <w:rsid w:val="00925A8F"/>
    <w:rsid w:val="00925E6D"/>
    <w:rsid w:val="00926AD2"/>
    <w:rsid w:val="0092711C"/>
    <w:rsid w:val="00927433"/>
    <w:rsid w:val="009277CE"/>
    <w:rsid w:val="0093020A"/>
    <w:rsid w:val="009305EB"/>
    <w:rsid w:val="00930AA1"/>
    <w:rsid w:val="0093168B"/>
    <w:rsid w:val="00931D73"/>
    <w:rsid w:val="009321A5"/>
    <w:rsid w:val="00933A62"/>
    <w:rsid w:val="0093460D"/>
    <w:rsid w:val="009347AE"/>
    <w:rsid w:val="00934B90"/>
    <w:rsid w:val="0093567D"/>
    <w:rsid w:val="009357D9"/>
    <w:rsid w:val="00935BEB"/>
    <w:rsid w:val="00937895"/>
    <w:rsid w:val="009379DA"/>
    <w:rsid w:val="00940304"/>
    <w:rsid w:val="00940389"/>
    <w:rsid w:val="009404E8"/>
    <w:rsid w:val="00940BA0"/>
    <w:rsid w:val="00940F67"/>
    <w:rsid w:val="0094207B"/>
    <w:rsid w:val="0094436F"/>
    <w:rsid w:val="009444C2"/>
    <w:rsid w:val="00944E8D"/>
    <w:rsid w:val="009451B8"/>
    <w:rsid w:val="00945217"/>
    <w:rsid w:val="00945602"/>
    <w:rsid w:val="00945C88"/>
    <w:rsid w:val="00946814"/>
    <w:rsid w:val="00946B0C"/>
    <w:rsid w:val="00946DAE"/>
    <w:rsid w:val="009470ED"/>
    <w:rsid w:val="009472A5"/>
    <w:rsid w:val="00947C31"/>
    <w:rsid w:val="00947D4A"/>
    <w:rsid w:val="00950123"/>
    <w:rsid w:val="00950A86"/>
    <w:rsid w:val="00950F3B"/>
    <w:rsid w:val="00951781"/>
    <w:rsid w:val="00951D46"/>
    <w:rsid w:val="009526D6"/>
    <w:rsid w:val="0095363A"/>
    <w:rsid w:val="00954128"/>
    <w:rsid w:val="00954FBE"/>
    <w:rsid w:val="00955605"/>
    <w:rsid w:val="00955963"/>
    <w:rsid w:val="00960DB5"/>
    <w:rsid w:val="00962339"/>
    <w:rsid w:val="0096241E"/>
    <w:rsid w:val="0096243E"/>
    <w:rsid w:val="00962C1B"/>
    <w:rsid w:val="00962E21"/>
    <w:rsid w:val="00962F79"/>
    <w:rsid w:val="00963630"/>
    <w:rsid w:val="00963691"/>
    <w:rsid w:val="00963B0F"/>
    <w:rsid w:val="00965E83"/>
    <w:rsid w:val="0096665E"/>
    <w:rsid w:val="009666C0"/>
    <w:rsid w:val="00966883"/>
    <w:rsid w:val="009671A7"/>
    <w:rsid w:val="00967205"/>
    <w:rsid w:val="00970E06"/>
    <w:rsid w:val="00971397"/>
    <w:rsid w:val="00973270"/>
    <w:rsid w:val="00974473"/>
    <w:rsid w:val="00976274"/>
    <w:rsid w:val="0097668F"/>
    <w:rsid w:val="009768A6"/>
    <w:rsid w:val="00976F41"/>
    <w:rsid w:val="00977865"/>
    <w:rsid w:val="00981190"/>
    <w:rsid w:val="009814D7"/>
    <w:rsid w:val="00981E71"/>
    <w:rsid w:val="00982C3A"/>
    <w:rsid w:val="00982FAE"/>
    <w:rsid w:val="00983030"/>
    <w:rsid w:val="00983508"/>
    <w:rsid w:val="009843E7"/>
    <w:rsid w:val="0098440A"/>
    <w:rsid w:val="00984523"/>
    <w:rsid w:val="009849BC"/>
    <w:rsid w:val="00984F33"/>
    <w:rsid w:val="00984FD5"/>
    <w:rsid w:val="009855BD"/>
    <w:rsid w:val="00985628"/>
    <w:rsid w:val="00986124"/>
    <w:rsid w:val="00986EF4"/>
    <w:rsid w:val="00987528"/>
    <w:rsid w:val="00990CF4"/>
    <w:rsid w:val="00991924"/>
    <w:rsid w:val="00991DE6"/>
    <w:rsid w:val="00992456"/>
    <w:rsid w:val="009932CA"/>
    <w:rsid w:val="00994100"/>
    <w:rsid w:val="00994C2B"/>
    <w:rsid w:val="00994CE6"/>
    <w:rsid w:val="00994D74"/>
    <w:rsid w:val="009958A2"/>
    <w:rsid w:val="00996D5D"/>
    <w:rsid w:val="0099702D"/>
    <w:rsid w:val="00997300"/>
    <w:rsid w:val="00997E6D"/>
    <w:rsid w:val="009A0021"/>
    <w:rsid w:val="009A04AB"/>
    <w:rsid w:val="009A0F43"/>
    <w:rsid w:val="009A118B"/>
    <w:rsid w:val="009A187E"/>
    <w:rsid w:val="009A25BF"/>
    <w:rsid w:val="009A279B"/>
    <w:rsid w:val="009A310A"/>
    <w:rsid w:val="009A3C61"/>
    <w:rsid w:val="009A4157"/>
    <w:rsid w:val="009A4B79"/>
    <w:rsid w:val="009A555B"/>
    <w:rsid w:val="009A66CC"/>
    <w:rsid w:val="009A7343"/>
    <w:rsid w:val="009B0DD2"/>
    <w:rsid w:val="009B1F4F"/>
    <w:rsid w:val="009B3E65"/>
    <w:rsid w:val="009B4491"/>
    <w:rsid w:val="009B5E86"/>
    <w:rsid w:val="009B6051"/>
    <w:rsid w:val="009C0322"/>
    <w:rsid w:val="009C1440"/>
    <w:rsid w:val="009C169E"/>
    <w:rsid w:val="009C16D0"/>
    <w:rsid w:val="009C2A82"/>
    <w:rsid w:val="009C321D"/>
    <w:rsid w:val="009C3365"/>
    <w:rsid w:val="009C3E75"/>
    <w:rsid w:val="009C43BA"/>
    <w:rsid w:val="009C4D4A"/>
    <w:rsid w:val="009C5AE9"/>
    <w:rsid w:val="009C5EA1"/>
    <w:rsid w:val="009C63E9"/>
    <w:rsid w:val="009C692D"/>
    <w:rsid w:val="009C6B9A"/>
    <w:rsid w:val="009C6F3A"/>
    <w:rsid w:val="009C7784"/>
    <w:rsid w:val="009C78B5"/>
    <w:rsid w:val="009C7D57"/>
    <w:rsid w:val="009C7E24"/>
    <w:rsid w:val="009D046F"/>
    <w:rsid w:val="009D18EE"/>
    <w:rsid w:val="009D2C1B"/>
    <w:rsid w:val="009D45B8"/>
    <w:rsid w:val="009D62D5"/>
    <w:rsid w:val="009D659E"/>
    <w:rsid w:val="009D7EA8"/>
    <w:rsid w:val="009D7FA1"/>
    <w:rsid w:val="009E0315"/>
    <w:rsid w:val="009E1978"/>
    <w:rsid w:val="009E1CCD"/>
    <w:rsid w:val="009E1EED"/>
    <w:rsid w:val="009E2A78"/>
    <w:rsid w:val="009E3263"/>
    <w:rsid w:val="009E5C27"/>
    <w:rsid w:val="009E66CC"/>
    <w:rsid w:val="009E6B96"/>
    <w:rsid w:val="009E763A"/>
    <w:rsid w:val="009F0C0E"/>
    <w:rsid w:val="009F0E8A"/>
    <w:rsid w:val="009F10C1"/>
    <w:rsid w:val="009F1991"/>
    <w:rsid w:val="009F1D66"/>
    <w:rsid w:val="009F27F8"/>
    <w:rsid w:val="009F2B2A"/>
    <w:rsid w:val="009F33B8"/>
    <w:rsid w:val="009F3750"/>
    <w:rsid w:val="009F4836"/>
    <w:rsid w:val="009F5BC1"/>
    <w:rsid w:val="009F5CCE"/>
    <w:rsid w:val="009F6510"/>
    <w:rsid w:val="009F672E"/>
    <w:rsid w:val="00A0080E"/>
    <w:rsid w:val="00A01B03"/>
    <w:rsid w:val="00A0317D"/>
    <w:rsid w:val="00A035EB"/>
    <w:rsid w:val="00A03BF6"/>
    <w:rsid w:val="00A04826"/>
    <w:rsid w:val="00A05305"/>
    <w:rsid w:val="00A061CA"/>
    <w:rsid w:val="00A069EB"/>
    <w:rsid w:val="00A06CE6"/>
    <w:rsid w:val="00A102BC"/>
    <w:rsid w:val="00A1054A"/>
    <w:rsid w:val="00A106A4"/>
    <w:rsid w:val="00A106CD"/>
    <w:rsid w:val="00A10F44"/>
    <w:rsid w:val="00A11B63"/>
    <w:rsid w:val="00A11BC7"/>
    <w:rsid w:val="00A1230F"/>
    <w:rsid w:val="00A124CD"/>
    <w:rsid w:val="00A13E42"/>
    <w:rsid w:val="00A13F07"/>
    <w:rsid w:val="00A1405B"/>
    <w:rsid w:val="00A1562C"/>
    <w:rsid w:val="00A15C2B"/>
    <w:rsid w:val="00A163D9"/>
    <w:rsid w:val="00A16905"/>
    <w:rsid w:val="00A17CCC"/>
    <w:rsid w:val="00A200A8"/>
    <w:rsid w:val="00A20210"/>
    <w:rsid w:val="00A2055E"/>
    <w:rsid w:val="00A224F7"/>
    <w:rsid w:val="00A23E57"/>
    <w:rsid w:val="00A249FD"/>
    <w:rsid w:val="00A257BE"/>
    <w:rsid w:val="00A25F33"/>
    <w:rsid w:val="00A26A92"/>
    <w:rsid w:val="00A26E20"/>
    <w:rsid w:val="00A27928"/>
    <w:rsid w:val="00A3173E"/>
    <w:rsid w:val="00A3183A"/>
    <w:rsid w:val="00A32522"/>
    <w:rsid w:val="00A32864"/>
    <w:rsid w:val="00A32E0C"/>
    <w:rsid w:val="00A32F29"/>
    <w:rsid w:val="00A335FC"/>
    <w:rsid w:val="00A33C94"/>
    <w:rsid w:val="00A33E1D"/>
    <w:rsid w:val="00A343A3"/>
    <w:rsid w:val="00A34774"/>
    <w:rsid w:val="00A3550A"/>
    <w:rsid w:val="00A355C8"/>
    <w:rsid w:val="00A35A83"/>
    <w:rsid w:val="00A36228"/>
    <w:rsid w:val="00A36481"/>
    <w:rsid w:val="00A3771B"/>
    <w:rsid w:val="00A378E9"/>
    <w:rsid w:val="00A40840"/>
    <w:rsid w:val="00A4097D"/>
    <w:rsid w:val="00A40F5A"/>
    <w:rsid w:val="00A41001"/>
    <w:rsid w:val="00A41157"/>
    <w:rsid w:val="00A4142E"/>
    <w:rsid w:val="00A43C8C"/>
    <w:rsid w:val="00A442B2"/>
    <w:rsid w:val="00A4451D"/>
    <w:rsid w:val="00A44888"/>
    <w:rsid w:val="00A44922"/>
    <w:rsid w:val="00A45B34"/>
    <w:rsid w:val="00A45CCB"/>
    <w:rsid w:val="00A45DCB"/>
    <w:rsid w:val="00A45F86"/>
    <w:rsid w:val="00A45FAB"/>
    <w:rsid w:val="00A461C8"/>
    <w:rsid w:val="00A4640F"/>
    <w:rsid w:val="00A46AFA"/>
    <w:rsid w:val="00A46B73"/>
    <w:rsid w:val="00A46BF5"/>
    <w:rsid w:val="00A47B1D"/>
    <w:rsid w:val="00A50743"/>
    <w:rsid w:val="00A509A8"/>
    <w:rsid w:val="00A5122F"/>
    <w:rsid w:val="00A51922"/>
    <w:rsid w:val="00A535BE"/>
    <w:rsid w:val="00A53B75"/>
    <w:rsid w:val="00A543A8"/>
    <w:rsid w:val="00A559C5"/>
    <w:rsid w:val="00A55CAD"/>
    <w:rsid w:val="00A56B1B"/>
    <w:rsid w:val="00A57E74"/>
    <w:rsid w:val="00A609E1"/>
    <w:rsid w:val="00A614AE"/>
    <w:rsid w:val="00A61944"/>
    <w:rsid w:val="00A61ADA"/>
    <w:rsid w:val="00A624A8"/>
    <w:rsid w:val="00A6281F"/>
    <w:rsid w:val="00A631AF"/>
    <w:rsid w:val="00A63A4A"/>
    <w:rsid w:val="00A63CDD"/>
    <w:rsid w:val="00A648CB"/>
    <w:rsid w:val="00A649B1"/>
    <w:rsid w:val="00A653ED"/>
    <w:rsid w:val="00A65575"/>
    <w:rsid w:val="00A65F95"/>
    <w:rsid w:val="00A671F0"/>
    <w:rsid w:val="00A679B0"/>
    <w:rsid w:val="00A70E7B"/>
    <w:rsid w:val="00A71374"/>
    <w:rsid w:val="00A72014"/>
    <w:rsid w:val="00A726D5"/>
    <w:rsid w:val="00A735E6"/>
    <w:rsid w:val="00A738A8"/>
    <w:rsid w:val="00A740C0"/>
    <w:rsid w:val="00A744EF"/>
    <w:rsid w:val="00A74843"/>
    <w:rsid w:val="00A74AEA"/>
    <w:rsid w:val="00A74C48"/>
    <w:rsid w:val="00A754D9"/>
    <w:rsid w:val="00A756F7"/>
    <w:rsid w:val="00A76A3E"/>
    <w:rsid w:val="00A775DC"/>
    <w:rsid w:val="00A77A44"/>
    <w:rsid w:val="00A77E4B"/>
    <w:rsid w:val="00A83079"/>
    <w:rsid w:val="00A83683"/>
    <w:rsid w:val="00A83B5C"/>
    <w:rsid w:val="00A842F7"/>
    <w:rsid w:val="00A8485C"/>
    <w:rsid w:val="00A84B1D"/>
    <w:rsid w:val="00A85348"/>
    <w:rsid w:val="00A868E5"/>
    <w:rsid w:val="00A87479"/>
    <w:rsid w:val="00A878CB"/>
    <w:rsid w:val="00A879D9"/>
    <w:rsid w:val="00A87B6F"/>
    <w:rsid w:val="00A90615"/>
    <w:rsid w:val="00A90B8F"/>
    <w:rsid w:val="00A93631"/>
    <w:rsid w:val="00A93A57"/>
    <w:rsid w:val="00A93D6D"/>
    <w:rsid w:val="00A94B13"/>
    <w:rsid w:val="00A9506F"/>
    <w:rsid w:val="00A95106"/>
    <w:rsid w:val="00A9540E"/>
    <w:rsid w:val="00A9697C"/>
    <w:rsid w:val="00A9735B"/>
    <w:rsid w:val="00AA0B2F"/>
    <w:rsid w:val="00AA2955"/>
    <w:rsid w:val="00AA30D9"/>
    <w:rsid w:val="00AA3552"/>
    <w:rsid w:val="00AA427A"/>
    <w:rsid w:val="00AA49C8"/>
    <w:rsid w:val="00AA561A"/>
    <w:rsid w:val="00AA5709"/>
    <w:rsid w:val="00AA5AD1"/>
    <w:rsid w:val="00AA5E71"/>
    <w:rsid w:val="00AB0133"/>
    <w:rsid w:val="00AB1297"/>
    <w:rsid w:val="00AB2121"/>
    <w:rsid w:val="00AB315E"/>
    <w:rsid w:val="00AB327D"/>
    <w:rsid w:val="00AB3C39"/>
    <w:rsid w:val="00AB4628"/>
    <w:rsid w:val="00AB49C3"/>
    <w:rsid w:val="00AB5625"/>
    <w:rsid w:val="00AB58C1"/>
    <w:rsid w:val="00AB62F4"/>
    <w:rsid w:val="00AB6A0A"/>
    <w:rsid w:val="00AB7A33"/>
    <w:rsid w:val="00AB7A80"/>
    <w:rsid w:val="00AC2355"/>
    <w:rsid w:val="00AC2663"/>
    <w:rsid w:val="00AC3145"/>
    <w:rsid w:val="00AC36DC"/>
    <w:rsid w:val="00AC4E2D"/>
    <w:rsid w:val="00AC5435"/>
    <w:rsid w:val="00AC563D"/>
    <w:rsid w:val="00AC70F3"/>
    <w:rsid w:val="00AC74C0"/>
    <w:rsid w:val="00AC79DB"/>
    <w:rsid w:val="00AD11A1"/>
    <w:rsid w:val="00AD1894"/>
    <w:rsid w:val="00AD1AE9"/>
    <w:rsid w:val="00AD1CCF"/>
    <w:rsid w:val="00AD20F0"/>
    <w:rsid w:val="00AD3073"/>
    <w:rsid w:val="00AD30F7"/>
    <w:rsid w:val="00AD3738"/>
    <w:rsid w:val="00AD41E5"/>
    <w:rsid w:val="00AD4831"/>
    <w:rsid w:val="00AD64CE"/>
    <w:rsid w:val="00AD6EE1"/>
    <w:rsid w:val="00AD729C"/>
    <w:rsid w:val="00AD73D1"/>
    <w:rsid w:val="00AD7F38"/>
    <w:rsid w:val="00AE00BA"/>
    <w:rsid w:val="00AE00F9"/>
    <w:rsid w:val="00AE0BEF"/>
    <w:rsid w:val="00AE19CE"/>
    <w:rsid w:val="00AE2AC1"/>
    <w:rsid w:val="00AE3D31"/>
    <w:rsid w:val="00AE46DE"/>
    <w:rsid w:val="00AE5F79"/>
    <w:rsid w:val="00AE71D1"/>
    <w:rsid w:val="00AE7760"/>
    <w:rsid w:val="00AE78A7"/>
    <w:rsid w:val="00AF01E2"/>
    <w:rsid w:val="00AF0805"/>
    <w:rsid w:val="00AF1082"/>
    <w:rsid w:val="00AF2CAE"/>
    <w:rsid w:val="00AF2CF6"/>
    <w:rsid w:val="00AF3726"/>
    <w:rsid w:val="00AF412F"/>
    <w:rsid w:val="00AF4A1A"/>
    <w:rsid w:val="00AF4BD2"/>
    <w:rsid w:val="00AF4C8A"/>
    <w:rsid w:val="00AF4D99"/>
    <w:rsid w:val="00AF5109"/>
    <w:rsid w:val="00AF55EA"/>
    <w:rsid w:val="00AF562C"/>
    <w:rsid w:val="00AF6097"/>
    <w:rsid w:val="00AF617A"/>
    <w:rsid w:val="00AF631D"/>
    <w:rsid w:val="00AF65FF"/>
    <w:rsid w:val="00AF7AB1"/>
    <w:rsid w:val="00AF7DF8"/>
    <w:rsid w:val="00B00A99"/>
    <w:rsid w:val="00B012C4"/>
    <w:rsid w:val="00B02ECB"/>
    <w:rsid w:val="00B03374"/>
    <w:rsid w:val="00B03AF7"/>
    <w:rsid w:val="00B04DF9"/>
    <w:rsid w:val="00B04FF2"/>
    <w:rsid w:val="00B05115"/>
    <w:rsid w:val="00B055E6"/>
    <w:rsid w:val="00B06DF8"/>
    <w:rsid w:val="00B07BF5"/>
    <w:rsid w:val="00B07C23"/>
    <w:rsid w:val="00B10642"/>
    <w:rsid w:val="00B10D3E"/>
    <w:rsid w:val="00B12B5A"/>
    <w:rsid w:val="00B132B4"/>
    <w:rsid w:val="00B13680"/>
    <w:rsid w:val="00B136B9"/>
    <w:rsid w:val="00B1399C"/>
    <w:rsid w:val="00B15780"/>
    <w:rsid w:val="00B1762C"/>
    <w:rsid w:val="00B202ED"/>
    <w:rsid w:val="00B2066A"/>
    <w:rsid w:val="00B21CFD"/>
    <w:rsid w:val="00B22895"/>
    <w:rsid w:val="00B22940"/>
    <w:rsid w:val="00B22FB6"/>
    <w:rsid w:val="00B2350C"/>
    <w:rsid w:val="00B23830"/>
    <w:rsid w:val="00B24795"/>
    <w:rsid w:val="00B24C8D"/>
    <w:rsid w:val="00B25290"/>
    <w:rsid w:val="00B25F10"/>
    <w:rsid w:val="00B26284"/>
    <w:rsid w:val="00B26356"/>
    <w:rsid w:val="00B267B0"/>
    <w:rsid w:val="00B269C8"/>
    <w:rsid w:val="00B27075"/>
    <w:rsid w:val="00B272FC"/>
    <w:rsid w:val="00B27A1D"/>
    <w:rsid w:val="00B27DDB"/>
    <w:rsid w:val="00B27ED5"/>
    <w:rsid w:val="00B303BD"/>
    <w:rsid w:val="00B30499"/>
    <w:rsid w:val="00B30BAF"/>
    <w:rsid w:val="00B31117"/>
    <w:rsid w:val="00B31154"/>
    <w:rsid w:val="00B31DFF"/>
    <w:rsid w:val="00B31FA2"/>
    <w:rsid w:val="00B32BD5"/>
    <w:rsid w:val="00B330CF"/>
    <w:rsid w:val="00B337A3"/>
    <w:rsid w:val="00B337F3"/>
    <w:rsid w:val="00B33872"/>
    <w:rsid w:val="00B339D7"/>
    <w:rsid w:val="00B342FC"/>
    <w:rsid w:val="00B3458E"/>
    <w:rsid w:val="00B345B4"/>
    <w:rsid w:val="00B346E6"/>
    <w:rsid w:val="00B34A30"/>
    <w:rsid w:val="00B35AFB"/>
    <w:rsid w:val="00B36506"/>
    <w:rsid w:val="00B367C0"/>
    <w:rsid w:val="00B36AA4"/>
    <w:rsid w:val="00B36BB4"/>
    <w:rsid w:val="00B3735F"/>
    <w:rsid w:val="00B37708"/>
    <w:rsid w:val="00B37992"/>
    <w:rsid w:val="00B37BFF"/>
    <w:rsid w:val="00B40B55"/>
    <w:rsid w:val="00B41EB3"/>
    <w:rsid w:val="00B42B56"/>
    <w:rsid w:val="00B43BD0"/>
    <w:rsid w:val="00B43E0B"/>
    <w:rsid w:val="00B441C3"/>
    <w:rsid w:val="00B44C1E"/>
    <w:rsid w:val="00B45336"/>
    <w:rsid w:val="00B45A1D"/>
    <w:rsid w:val="00B46853"/>
    <w:rsid w:val="00B4769E"/>
    <w:rsid w:val="00B4799B"/>
    <w:rsid w:val="00B50A93"/>
    <w:rsid w:val="00B51A90"/>
    <w:rsid w:val="00B5230A"/>
    <w:rsid w:val="00B52F4A"/>
    <w:rsid w:val="00B52F55"/>
    <w:rsid w:val="00B5385A"/>
    <w:rsid w:val="00B54050"/>
    <w:rsid w:val="00B55C50"/>
    <w:rsid w:val="00B55C53"/>
    <w:rsid w:val="00B571F9"/>
    <w:rsid w:val="00B57505"/>
    <w:rsid w:val="00B579B8"/>
    <w:rsid w:val="00B6003F"/>
    <w:rsid w:val="00B60989"/>
    <w:rsid w:val="00B610F0"/>
    <w:rsid w:val="00B6236D"/>
    <w:rsid w:val="00B62F83"/>
    <w:rsid w:val="00B6365D"/>
    <w:rsid w:val="00B644EF"/>
    <w:rsid w:val="00B64825"/>
    <w:rsid w:val="00B64FB2"/>
    <w:rsid w:val="00B65168"/>
    <w:rsid w:val="00B6647B"/>
    <w:rsid w:val="00B66683"/>
    <w:rsid w:val="00B66A78"/>
    <w:rsid w:val="00B674A3"/>
    <w:rsid w:val="00B67A87"/>
    <w:rsid w:val="00B71034"/>
    <w:rsid w:val="00B71D9F"/>
    <w:rsid w:val="00B72EB2"/>
    <w:rsid w:val="00B733F0"/>
    <w:rsid w:val="00B73DA5"/>
    <w:rsid w:val="00B740C4"/>
    <w:rsid w:val="00B7425D"/>
    <w:rsid w:val="00B74E0C"/>
    <w:rsid w:val="00B74EE5"/>
    <w:rsid w:val="00B75047"/>
    <w:rsid w:val="00B7525C"/>
    <w:rsid w:val="00B760B6"/>
    <w:rsid w:val="00B76F4B"/>
    <w:rsid w:val="00B806C7"/>
    <w:rsid w:val="00B81380"/>
    <w:rsid w:val="00B8145F"/>
    <w:rsid w:val="00B81711"/>
    <w:rsid w:val="00B83132"/>
    <w:rsid w:val="00B83702"/>
    <w:rsid w:val="00B83972"/>
    <w:rsid w:val="00B83A7E"/>
    <w:rsid w:val="00B85473"/>
    <w:rsid w:val="00B855D9"/>
    <w:rsid w:val="00B86268"/>
    <w:rsid w:val="00B87109"/>
    <w:rsid w:val="00B908DA"/>
    <w:rsid w:val="00B9154A"/>
    <w:rsid w:val="00B915C7"/>
    <w:rsid w:val="00B92B0C"/>
    <w:rsid w:val="00B92FB4"/>
    <w:rsid w:val="00B93263"/>
    <w:rsid w:val="00B93C1A"/>
    <w:rsid w:val="00B942F8"/>
    <w:rsid w:val="00B94920"/>
    <w:rsid w:val="00B94D7A"/>
    <w:rsid w:val="00B96619"/>
    <w:rsid w:val="00B96927"/>
    <w:rsid w:val="00B9760D"/>
    <w:rsid w:val="00BA11D2"/>
    <w:rsid w:val="00BA1B8B"/>
    <w:rsid w:val="00BA1E63"/>
    <w:rsid w:val="00BA2594"/>
    <w:rsid w:val="00BA28A1"/>
    <w:rsid w:val="00BA2ABC"/>
    <w:rsid w:val="00BA4F44"/>
    <w:rsid w:val="00BA5B92"/>
    <w:rsid w:val="00BA5E8E"/>
    <w:rsid w:val="00BA6AB3"/>
    <w:rsid w:val="00BA7134"/>
    <w:rsid w:val="00BB117F"/>
    <w:rsid w:val="00BB174E"/>
    <w:rsid w:val="00BB2510"/>
    <w:rsid w:val="00BB270D"/>
    <w:rsid w:val="00BB2952"/>
    <w:rsid w:val="00BB2F45"/>
    <w:rsid w:val="00BB3B80"/>
    <w:rsid w:val="00BB4B1D"/>
    <w:rsid w:val="00BB4F05"/>
    <w:rsid w:val="00BB63BA"/>
    <w:rsid w:val="00BB6BAC"/>
    <w:rsid w:val="00BB71A6"/>
    <w:rsid w:val="00BB7286"/>
    <w:rsid w:val="00BB79BD"/>
    <w:rsid w:val="00BB7F56"/>
    <w:rsid w:val="00BC0682"/>
    <w:rsid w:val="00BC1BE4"/>
    <w:rsid w:val="00BC1DE1"/>
    <w:rsid w:val="00BC3AE2"/>
    <w:rsid w:val="00BC3C10"/>
    <w:rsid w:val="00BC47F7"/>
    <w:rsid w:val="00BC5E59"/>
    <w:rsid w:val="00BC621D"/>
    <w:rsid w:val="00BC77B6"/>
    <w:rsid w:val="00BC79D5"/>
    <w:rsid w:val="00BD024C"/>
    <w:rsid w:val="00BD1022"/>
    <w:rsid w:val="00BD160F"/>
    <w:rsid w:val="00BD177E"/>
    <w:rsid w:val="00BD1D18"/>
    <w:rsid w:val="00BD2B18"/>
    <w:rsid w:val="00BD2B6F"/>
    <w:rsid w:val="00BD400F"/>
    <w:rsid w:val="00BD4461"/>
    <w:rsid w:val="00BD5B09"/>
    <w:rsid w:val="00BD6C92"/>
    <w:rsid w:val="00BD7D0F"/>
    <w:rsid w:val="00BE00B6"/>
    <w:rsid w:val="00BE0EA5"/>
    <w:rsid w:val="00BE1DE4"/>
    <w:rsid w:val="00BE1E4C"/>
    <w:rsid w:val="00BE219C"/>
    <w:rsid w:val="00BE22A3"/>
    <w:rsid w:val="00BE2791"/>
    <w:rsid w:val="00BE2AAC"/>
    <w:rsid w:val="00BE2D73"/>
    <w:rsid w:val="00BE2F37"/>
    <w:rsid w:val="00BE3570"/>
    <w:rsid w:val="00BE37EE"/>
    <w:rsid w:val="00BE39F5"/>
    <w:rsid w:val="00BE50D2"/>
    <w:rsid w:val="00BE5179"/>
    <w:rsid w:val="00BE5302"/>
    <w:rsid w:val="00BE68E0"/>
    <w:rsid w:val="00BE696E"/>
    <w:rsid w:val="00BE782D"/>
    <w:rsid w:val="00BE7945"/>
    <w:rsid w:val="00BE7C5C"/>
    <w:rsid w:val="00BE7E61"/>
    <w:rsid w:val="00BE7E8C"/>
    <w:rsid w:val="00BF0359"/>
    <w:rsid w:val="00BF0B62"/>
    <w:rsid w:val="00BF0D6F"/>
    <w:rsid w:val="00BF0DDD"/>
    <w:rsid w:val="00BF0EDF"/>
    <w:rsid w:val="00BF0EE2"/>
    <w:rsid w:val="00BF1C3E"/>
    <w:rsid w:val="00BF1FF7"/>
    <w:rsid w:val="00BF25D2"/>
    <w:rsid w:val="00BF268F"/>
    <w:rsid w:val="00BF2B41"/>
    <w:rsid w:val="00BF3B34"/>
    <w:rsid w:val="00BF3BC6"/>
    <w:rsid w:val="00BF442B"/>
    <w:rsid w:val="00BF5E7A"/>
    <w:rsid w:val="00BF794C"/>
    <w:rsid w:val="00C005CC"/>
    <w:rsid w:val="00C012F3"/>
    <w:rsid w:val="00C031F1"/>
    <w:rsid w:val="00C033E2"/>
    <w:rsid w:val="00C03EB6"/>
    <w:rsid w:val="00C04B9F"/>
    <w:rsid w:val="00C04D3D"/>
    <w:rsid w:val="00C05196"/>
    <w:rsid w:val="00C065A4"/>
    <w:rsid w:val="00C06C69"/>
    <w:rsid w:val="00C06FBE"/>
    <w:rsid w:val="00C06FD0"/>
    <w:rsid w:val="00C0752D"/>
    <w:rsid w:val="00C0793B"/>
    <w:rsid w:val="00C10094"/>
    <w:rsid w:val="00C102AB"/>
    <w:rsid w:val="00C10C03"/>
    <w:rsid w:val="00C116E1"/>
    <w:rsid w:val="00C1185D"/>
    <w:rsid w:val="00C12472"/>
    <w:rsid w:val="00C12869"/>
    <w:rsid w:val="00C12CE5"/>
    <w:rsid w:val="00C13AC4"/>
    <w:rsid w:val="00C14279"/>
    <w:rsid w:val="00C1487F"/>
    <w:rsid w:val="00C155C8"/>
    <w:rsid w:val="00C15646"/>
    <w:rsid w:val="00C16989"/>
    <w:rsid w:val="00C17E31"/>
    <w:rsid w:val="00C211D4"/>
    <w:rsid w:val="00C23380"/>
    <w:rsid w:val="00C2379A"/>
    <w:rsid w:val="00C237D6"/>
    <w:rsid w:val="00C237EB"/>
    <w:rsid w:val="00C24AD0"/>
    <w:rsid w:val="00C253EF"/>
    <w:rsid w:val="00C25748"/>
    <w:rsid w:val="00C257B0"/>
    <w:rsid w:val="00C266DD"/>
    <w:rsid w:val="00C2680C"/>
    <w:rsid w:val="00C26D21"/>
    <w:rsid w:val="00C272EB"/>
    <w:rsid w:val="00C302B3"/>
    <w:rsid w:val="00C30A8F"/>
    <w:rsid w:val="00C315AB"/>
    <w:rsid w:val="00C31D68"/>
    <w:rsid w:val="00C32472"/>
    <w:rsid w:val="00C33312"/>
    <w:rsid w:val="00C33C34"/>
    <w:rsid w:val="00C3410B"/>
    <w:rsid w:val="00C34B4D"/>
    <w:rsid w:val="00C36330"/>
    <w:rsid w:val="00C36857"/>
    <w:rsid w:val="00C3796F"/>
    <w:rsid w:val="00C41AB3"/>
    <w:rsid w:val="00C41AE0"/>
    <w:rsid w:val="00C42222"/>
    <w:rsid w:val="00C42571"/>
    <w:rsid w:val="00C455AC"/>
    <w:rsid w:val="00C455C5"/>
    <w:rsid w:val="00C462BC"/>
    <w:rsid w:val="00C470ED"/>
    <w:rsid w:val="00C472D0"/>
    <w:rsid w:val="00C47A03"/>
    <w:rsid w:val="00C47E90"/>
    <w:rsid w:val="00C501F7"/>
    <w:rsid w:val="00C51260"/>
    <w:rsid w:val="00C51DC4"/>
    <w:rsid w:val="00C521F8"/>
    <w:rsid w:val="00C526C8"/>
    <w:rsid w:val="00C540EF"/>
    <w:rsid w:val="00C55F8E"/>
    <w:rsid w:val="00C56A91"/>
    <w:rsid w:val="00C5774C"/>
    <w:rsid w:val="00C60979"/>
    <w:rsid w:val="00C617CE"/>
    <w:rsid w:val="00C61F68"/>
    <w:rsid w:val="00C625B2"/>
    <w:rsid w:val="00C63F54"/>
    <w:rsid w:val="00C64B48"/>
    <w:rsid w:val="00C64FB4"/>
    <w:rsid w:val="00C67783"/>
    <w:rsid w:val="00C7008F"/>
    <w:rsid w:val="00C70955"/>
    <w:rsid w:val="00C719A7"/>
    <w:rsid w:val="00C71AB3"/>
    <w:rsid w:val="00C72FF9"/>
    <w:rsid w:val="00C7326D"/>
    <w:rsid w:val="00C73379"/>
    <w:rsid w:val="00C74740"/>
    <w:rsid w:val="00C747FD"/>
    <w:rsid w:val="00C74F78"/>
    <w:rsid w:val="00C75809"/>
    <w:rsid w:val="00C75981"/>
    <w:rsid w:val="00C76938"/>
    <w:rsid w:val="00C76B84"/>
    <w:rsid w:val="00C80565"/>
    <w:rsid w:val="00C816AB"/>
    <w:rsid w:val="00C83AB5"/>
    <w:rsid w:val="00C84A30"/>
    <w:rsid w:val="00C84FE1"/>
    <w:rsid w:val="00C858A1"/>
    <w:rsid w:val="00C85B86"/>
    <w:rsid w:val="00C8625D"/>
    <w:rsid w:val="00C86755"/>
    <w:rsid w:val="00C90163"/>
    <w:rsid w:val="00C90240"/>
    <w:rsid w:val="00C90632"/>
    <w:rsid w:val="00C90B3B"/>
    <w:rsid w:val="00C90F83"/>
    <w:rsid w:val="00C92520"/>
    <w:rsid w:val="00C92AB6"/>
    <w:rsid w:val="00C92B70"/>
    <w:rsid w:val="00C93570"/>
    <w:rsid w:val="00C9461D"/>
    <w:rsid w:val="00C946B8"/>
    <w:rsid w:val="00C95270"/>
    <w:rsid w:val="00C952B5"/>
    <w:rsid w:val="00C9551C"/>
    <w:rsid w:val="00C95FAC"/>
    <w:rsid w:val="00C96169"/>
    <w:rsid w:val="00C96932"/>
    <w:rsid w:val="00CA03B9"/>
    <w:rsid w:val="00CA1B41"/>
    <w:rsid w:val="00CA2DD3"/>
    <w:rsid w:val="00CA2F0F"/>
    <w:rsid w:val="00CA2FBF"/>
    <w:rsid w:val="00CA3089"/>
    <w:rsid w:val="00CA32B1"/>
    <w:rsid w:val="00CA354D"/>
    <w:rsid w:val="00CA382D"/>
    <w:rsid w:val="00CA474B"/>
    <w:rsid w:val="00CA4BF1"/>
    <w:rsid w:val="00CA5078"/>
    <w:rsid w:val="00CA5C9B"/>
    <w:rsid w:val="00CA671F"/>
    <w:rsid w:val="00CA6795"/>
    <w:rsid w:val="00CA6D88"/>
    <w:rsid w:val="00CA764D"/>
    <w:rsid w:val="00CA7772"/>
    <w:rsid w:val="00CB0041"/>
    <w:rsid w:val="00CB1154"/>
    <w:rsid w:val="00CB1A0B"/>
    <w:rsid w:val="00CB1FB8"/>
    <w:rsid w:val="00CB2355"/>
    <w:rsid w:val="00CB29BC"/>
    <w:rsid w:val="00CB3445"/>
    <w:rsid w:val="00CB4622"/>
    <w:rsid w:val="00CB5447"/>
    <w:rsid w:val="00CB6525"/>
    <w:rsid w:val="00CB687E"/>
    <w:rsid w:val="00CB6DCC"/>
    <w:rsid w:val="00CB73C5"/>
    <w:rsid w:val="00CB7505"/>
    <w:rsid w:val="00CC0604"/>
    <w:rsid w:val="00CC1941"/>
    <w:rsid w:val="00CC1D9D"/>
    <w:rsid w:val="00CC26D6"/>
    <w:rsid w:val="00CC2D86"/>
    <w:rsid w:val="00CC2E89"/>
    <w:rsid w:val="00CC3142"/>
    <w:rsid w:val="00CC315B"/>
    <w:rsid w:val="00CC3373"/>
    <w:rsid w:val="00CC5DC5"/>
    <w:rsid w:val="00CC6F91"/>
    <w:rsid w:val="00CD1F42"/>
    <w:rsid w:val="00CD2833"/>
    <w:rsid w:val="00CD356B"/>
    <w:rsid w:val="00CD4111"/>
    <w:rsid w:val="00CD4A82"/>
    <w:rsid w:val="00CD624A"/>
    <w:rsid w:val="00CD62A1"/>
    <w:rsid w:val="00CD6B22"/>
    <w:rsid w:val="00CE0A5C"/>
    <w:rsid w:val="00CE0C95"/>
    <w:rsid w:val="00CE1E82"/>
    <w:rsid w:val="00CE2396"/>
    <w:rsid w:val="00CE2F2D"/>
    <w:rsid w:val="00CE30E2"/>
    <w:rsid w:val="00CE36FC"/>
    <w:rsid w:val="00CE3B47"/>
    <w:rsid w:val="00CE3BAD"/>
    <w:rsid w:val="00CE3E3E"/>
    <w:rsid w:val="00CE415D"/>
    <w:rsid w:val="00CE4222"/>
    <w:rsid w:val="00CE5334"/>
    <w:rsid w:val="00CE580B"/>
    <w:rsid w:val="00CE5AAC"/>
    <w:rsid w:val="00CE7A3E"/>
    <w:rsid w:val="00CE7CED"/>
    <w:rsid w:val="00CF0032"/>
    <w:rsid w:val="00CF1DC3"/>
    <w:rsid w:val="00CF2147"/>
    <w:rsid w:val="00CF2C2D"/>
    <w:rsid w:val="00CF2CA2"/>
    <w:rsid w:val="00CF3F2E"/>
    <w:rsid w:val="00CF477C"/>
    <w:rsid w:val="00CF552F"/>
    <w:rsid w:val="00CF60C3"/>
    <w:rsid w:val="00CF6967"/>
    <w:rsid w:val="00CF78B8"/>
    <w:rsid w:val="00D006D8"/>
    <w:rsid w:val="00D0105C"/>
    <w:rsid w:val="00D011CF"/>
    <w:rsid w:val="00D015EC"/>
    <w:rsid w:val="00D01906"/>
    <w:rsid w:val="00D0251E"/>
    <w:rsid w:val="00D032EF"/>
    <w:rsid w:val="00D038A8"/>
    <w:rsid w:val="00D03D02"/>
    <w:rsid w:val="00D04318"/>
    <w:rsid w:val="00D04DC1"/>
    <w:rsid w:val="00D05735"/>
    <w:rsid w:val="00D058E1"/>
    <w:rsid w:val="00D05A06"/>
    <w:rsid w:val="00D0612B"/>
    <w:rsid w:val="00D06296"/>
    <w:rsid w:val="00D072EE"/>
    <w:rsid w:val="00D104E1"/>
    <w:rsid w:val="00D1102D"/>
    <w:rsid w:val="00D1194B"/>
    <w:rsid w:val="00D11C5D"/>
    <w:rsid w:val="00D12731"/>
    <w:rsid w:val="00D14560"/>
    <w:rsid w:val="00D14D09"/>
    <w:rsid w:val="00D14D53"/>
    <w:rsid w:val="00D157E0"/>
    <w:rsid w:val="00D161B9"/>
    <w:rsid w:val="00D162A3"/>
    <w:rsid w:val="00D16330"/>
    <w:rsid w:val="00D16B93"/>
    <w:rsid w:val="00D16D11"/>
    <w:rsid w:val="00D17D16"/>
    <w:rsid w:val="00D17EA3"/>
    <w:rsid w:val="00D20F37"/>
    <w:rsid w:val="00D21599"/>
    <w:rsid w:val="00D21637"/>
    <w:rsid w:val="00D2183E"/>
    <w:rsid w:val="00D2208B"/>
    <w:rsid w:val="00D22751"/>
    <w:rsid w:val="00D2302F"/>
    <w:rsid w:val="00D2310C"/>
    <w:rsid w:val="00D23E82"/>
    <w:rsid w:val="00D25066"/>
    <w:rsid w:val="00D2585A"/>
    <w:rsid w:val="00D26AA3"/>
    <w:rsid w:val="00D3060B"/>
    <w:rsid w:val="00D30829"/>
    <w:rsid w:val="00D3098D"/>
    <w:rsid w:val="00D3130B"/>
    <w:rsid w:val="00D31EAD"/>
    <w:rsid w:val="00D3261B"/>
    <w:rsid w:val="00D3302C"/>
    <w:rsid w:val="00D33251"/>
    <w:rsid w:val="00D33B80"/>
    <w:rsid w:val="00D34F77"/>
    <w:rsid w:val="00D3539C"/>
    <w:rsid w:val="00D36024"/>
    <w:rsid w:val="00D36324"/>
    <w:rsid w:val="00D36F02"/>
    <w:rsid w:val="00D3713C"/>
    <w:rsid w:val="00D408D4"/>
    <w:rsid w:val="00D41A05"/>
    <w:rsid w:val="00D423A3"/>
    <w:rsid w:val="00D425AE"/>
    <w:rsid w:val="00D435EB"/>
    <w:rsid w:val="00D43DBE"/>
    <w:rsid w:val="00D4433E"/>
    <w:rsid w:val="00D454A4"/>
    <w:rsid w:val="00D458D2"/>
    <w:rsid w:val="00D46960"/>
    <w:rsid w:val="00D47091"/>
    <w:rsid w:val="00D470E6"/>
    <w:rsid w:val="00D470F1"/>
    <w:rsid w:val="00D47968"/>
    <w:rsid w:val="00D50101"/>
    <w:rsid w:val="00D50BB6"/>
    <w:rsid w:val="00D50CBF"/>
    <w:rsid w:val="00D52155"/>
    <w:rsid w:val="00D52381"/>
    <w:rsid w:val="00D54B8B"/>
    <w:rsid w:val="00D54D8B"/>
    <w:rsid w:val="00D5536F"/>
    <w:rsid w:val="00D55513"/>
    <w:rsid w:val="00D559A7"/>
    <w:rsid w:val="00D55DE8"/>
    <w:rsid w:val="00D56509"/>
    <w:rsid w:val="00D565CE"/>
    <w:rsid w:val="00D5669B"/>
    <w:rsid w:val="00D56E30"/>
    <w:rsid w:val="00D56F34"/>
    <w:rsid w:val="00D60BCA"/>
    <w:rsid w:val="00D60C42"/>
    <w:rsid w:val="00D62B7D"/>
    <w:rsid w:val="00D62F9A"/>
    <w:rsid w:val="00D6302B"/>
    <w:rsid w:val="00D6322F"/>
    <w:rsid w:val="00D634DA"/>
    <w:rsid w:val="00D6352F"/>
    <w:rsid w:val="00D636DE"/>
    <w:rsid w:val="00D645E9"/>
    <w:rsid w:val="00D64ECD"/>
    <w:rsid w:val="00D658BA"/>
    <w:rsid w:val="00D66370"/>
    <w:rsid w:val="00D664DA"/>
    <w:rsid w:val="00D70322"/>
    <w:rsid w:val="00D706C6"/>
    <w:rsid w:val="00D7096D"/>
    <w:rsid w:val="00D70FF6"/>
    <w:rsid w:val="00D7123C"/>
    <w:rsid w:val="00D71A13"/>
    <w:rsid w:val="00D71DFE"/>
    <w:rsid w:val="00D72C24"/>
    <w:rsid w:val="00D72C46"/>
    <w:rsid w:val="00D72E62"/>
    <w:rsid w:val="00D73F00"/>
    <w:rsid w:val="00D74135"/>
    <w:rsid w:val="00D7443E"/>
    <w:rsid w:val="00D74D4C"/>
    <w:rsid w:val="00D74F65"/>
    <w:rsid w:val="00D75768"/>
    <w:rsid w:val="00D7576D"/>
    <w:rsid w:val="00D7581D"/>
    <w:rsid w:val="00D75F6D"/>
    <w:rsid w:val="00D7628A"/>
    <w:rsid w:val="00D76510"/>
    <w:rsid w:val="00D7686D"/>
    <w:rsid w:val="00D80673"/>
    <w:rsid w:val="00D80AFE"/>
    <w:rsid w:val="00D80B46"/>
    <w:rsid w:val="00D811FA"/>
    <w:rsid w:val="00D815EC"/>
    <w:rsid w:val="00D81F76"/>
    <w:rsid w:val="00D823B4"/>
    <w:rsid w:val="00D82B0F"/>
    <w:rsid w:val="00D8397A"/>
    <w:rsid w:val="00D84684"/>
    <w:rsid w:val="00D86663"/>
    <w:rsid w:val="00D867B3"/>
    <w:rsid w:val="00D86805"/>
    <w:rsid w:val="00D869E2"/>
    <w:rsid w:val="00D86A86"/>
    <w:rsid w:val="00D90594"/>
    <w:rsid w:val="00D90D4E"/>
    <w:rsid w:val="00D9150B"/>
    <w:rsid w:val="00D91612"/>
    <w:rsid w:val="00D91A38"/>
    <w:rsid w:val="00D91B80"/>
    <w:rsid w:val="00D9232A"/>
    <w:rsid w:val="00D9319D"/>
    <w:rsid w:val="00D945E8"/>
    <w:rsid w:val="00D955E9"/>
    <w:rsid w:val="00D957E5"/>
    <w:rsid w:val="00D96BE0"/>
    <w:rsid w:val="00DA04E2"/>
    <w:rsid w:val="00DA09D3"/>
    <w:rsid w:val="00DA0B41"/>
    <w:rsid w:val="00DA1C59"/>
    <w:rsid w:val="00DA21ED"/>
    <w:rsid w:val="00DA33D3"/>
    <w:rsid w:val="00DA384C"/>
    <w:rsid w:val="00DA3920"/>
    <w:rsid w:val="00DA4885"/>
    <w:rsid w:val="00DA5044"/>
    <w:rsid w:val="00DA5643"/>
    <w:rsid w:val="00DA62D6"/>
    <w:rsid w:val="00DA636F"/>
    <w:rsid w:val="00DA69B3"/>
    <w:rsid w:val="00DA7219"/>
    <w:rsid w:val="00DA75C7"/>
    <w:rsid w:val="00DB0951"/>
    <w:rsid w:val="00DB0F15"/>
    <w:rsid w:val="00DB0F19"/>
    <w:rsid w:val="00DB1193"/>
    <w:rsid w:val="00DB11A6"/>
    <w:rsid w:val="00DB1D5C"/>
    <w:rsid w:val="00DB21E4"/>
    <w:rsid w:val="00DB2A4A"/>
    <w:rsid w:val="00DB31DB"/>
    <w:rsid w:val="00DB3436"/>
    <w:rsid w:val="00DB668B"/>
    <w:rsid w:val="00DB6ACD"/>
    <w:rsid w:val="00DB7398"/>
    <w:rsid w:val="00DC14C7"/>
    <w:rsid w:val="00DC179E"/>
    <w:rsid w:val="00DC1C35"/>
    <w:rsid w:val="00DC1FBB"/>
    <w:rsid w:val="00DC28C3"/>
    <w:rsid w:val="00DC299E"/>
    <w:rsid w:val="00DC2F00"/>
    <w:rsid w:val="00DC30EE"/>
    <w:rsid w:val="00DC3171"/>
    <w:rsid w:val="00DC31A0"/>
    <w:rsid w:val="00DC3267"/>
    <w:rsid w:val="00DC4E6B"/>
    <w:rsid w:val="00DC5100"/>
    <w:rsid w:val="00DC5CC5"/>
    <w:rsid w:val="00DC6956"/>
    <w:rsid w:val="00DD057B"/>
    <w:rsid w:val="00DD0662"/>
    <w:rsid w:val="00DD239C"/>
    <w:rsid w:val="00DD2971"/>
    <w:rsid w:val="00DD33DC"/>
    <w:rsid w:val="00DD3705"/>
    <w:rsid w:val="00DD42F5"/>
    <w:rsid w:val="00DD4919"/>
    <w:rsid w:val="00DD4984"/>
    <w:rsid w:val="00DD675C"/>
    <w:rsid w:val="00DD6D7E"/>
    <w:rsid w:val="00DD6DEA"/>
    <w:rsid w:val="00DD6EFF"/>
    <w:rsid w:val="00DD72F9"/>
    <w:rsid w:val="00DD761F"/>
    <w:rsid w:val="00DD7960"/>
    <w:rsid w:val="00DD7C2B"/>
    <w:rsid w:val="00DE0193"/>
    <w:rsid w:val="00DE3DF8"/>
    <w:rsid w:val="00DE3F9A"/>
    <w:rsid w:val="00DE4AB3"/>
    <w:rsid w:val="00DE6846"/>
    <w:rsid w:val="00DF0D77"/>
    <w:rsid w:val="00DF2BBC"/>
    <w:rsid w:val="00DF3446"/>
    <w:rsid w:val="00DF3721"/>
    <w:rsid w:val="00DF48F7"/>
    <w:rsid w:val="00DF528C"/>
    <w:rsid w:val="00DF571F"/>
    <w:rsid w:val="00DF7313"/>
    <w:rsid w:val="00DF7543"/>
    <w:rsid w:val="00DF778A"/>
    <w:rsid w:val="00DF796B"/>
    <w:rsid w:val="00DF7E2F"/>
    <w:rsid w:val="00E00483"/>
    <w:rsid w:val="00E0103D"/>
    <w:rsid w:val="00E010F8"/>
    <w:rsid w:val="00E024A6"/>
    <w:rsid w:val="00E033E6"/>
    <w:rsid w:val="00E035F4"/>
    <w:rsid w:val="00E036C7"/>
    <w:rsid w:val="00E04378"/>
    <w:rsid w:val="00E047F6"/>
    <w:rsid w:val="00E04F7A"/>
    <w:rsid w:val="00E052BD"/>
    <w:rsid w:val="00E05895"/>
    <w:rsid w:val="00E05C19"/>
    <w:rsid w:val="00E05E54"/>
    <w:rsid w:val="00E06258"/>
    <w:rsid w:val="00E0666C"/>
    <w:rsid w:val="00E06A9F"/>
    <w:rsid w:val="00E070A9"/>
    <w:rsid w:val="00E076FB"/>
    <w:rsid w:val="00E07B08"/>
    <w:rsid w:val="00E07D30"/>
    <w:rsid w:val="00E07E5E"/>
    <w:rsid w:val="00E10207"/>
    <w:rsid w:val="00E10291"/>
    <w:rsid w:val="00E109A8"/>
    <w:rsid w:val="00E10B8B"/>
    <w:rsid w:val="00E11009"/>
    <w:rsid w:val="00E112A2"/>
    <w:rsid w:val="00E12031"/>
    <w:rsid w:val="00E12196"/>
    <w:rsid w:val="00E149A0"/>
    <w:rsid w:val="00E14AFB"/>
    <w:rsid w:val="00E15589"/>
    <w:rsid w:val="00E1627C"/>
    <w:rsid w:val="00E20AA9"/>
    <w:rsid w:val="00E211B7"/>
    <w:rsid w:val="00E21B70"/>
    <w:rsid w:val="00E23BCC"/>
    <w:rsid w:val="00E24084"/>
    <w:rsid w:val="00E24602"/>
    <w:rsid w:val="00E24834"/>
    <w:rsid w:val="00E24FE3"/>
    <w:rsid w:val="00E250A9"/>
    <w:rsid w:val="00E2531A"/>
    <w:rsid w:val="00E25EC6"/>
    <w:rsid w:val="00E25EFB"/>
    <w:rsid w:val="00E26532"/>
    <w:rsid w:val="00E2655D"/>
    <w:rsid w:val="00E26FE8"/>
    <w:rsid w:val="00E270A6"/>
    <w:rsid w:val="00E2728E"/>
    <w:rsid w:val="00E30E7B"/>
    <w:rsid w:val="00E3120A"/>
    <w:rsid w:val="00E31FC0"/>
    <w:rsid w:val="00E32171"/>
    <w:rsid w:val="00E322F5"/>
    <w:rsid w:val="00E32B47"/>
    <w:rsid w:val="00E32D86"/>
    <w:rsid w:val="00E333D9"/>
    <w:rsid w:val="00E33672"/>
    <w:rsid w:val="00E34F80"/>
    <w:rsid w:val="00E3557A"/>
    <w:rsid w:val="00E356C1"/>
    <w:rsid w:val="00E35E34"/>
    <w:rsid w:val="00E4057E"/>
    <w:rsid w:val="00E409A6"/>
    <w:rsid w:val="00E413FE"/>
    <w:rsid w:val="00E42982"/>
    <w:rsid w:val="00E42C98"/>
    <w:rsid w:val="00E4341B"/>
    <w:rsid w:val="00E43771"/>
    <w:rsid w:val="00E43D14"/>
    <w:rsid w:val="00E43DD8"/>
    <w:rsid w:val="00E44645"/>
    <w:rsid w:val="00E44FB1"/>
    <w:rsid w:val="00E45031"/>
    <w:rsid w:val="00E46151"/>
    <w:rsid w:val="00E462DE"/>
    <w:rsid w:val="00E46BAA"/>
    <w:rsid w:val="00E51606"/>
    <w:rsid w:val="00E51650"/>
    <w:rsid w:val="00E51AE3"/>
    <w:rsid w:val="00E51B09"/>
    <w:rsid w:val="00E51F2D"/>
    <w:rsid w:val="00E51F50"/>
    <w:rsid w:val="00E5209D"/>
    <w:rsid w:val="00E5245D"/>
    <w:rsid w:val="00E52E24"/>
    <w:rsid w:val="00E53057"/>
    <w:rsid w:val="00E5438D"/>
    <w:rsid w:val="00E57560"/>
    <w:rsid w:val="00E612ED"/>
    <w:rsid w:val="00E618D3"/>
    <w:rsid w:val="00E626C9"/>
    <w:rsid w:val="00E63AE6"/>
    <w:rsid w:val="00E658FF"/>
    <w:rsid w:val="00E659D9"/>
    <w:rsid w:val="00E65F26"/>
    <w:rsid w:val="00E661C6"/>
    <w:rsid w:val="00E66CF2"/>
    <w:rsid w:val="00E67CB6"/>
    <w:rsid w:val="00E67F21"/>
    <w:rsid w:val="00E702BE"/>
    <w:rsid w:val="00E71084"/>
    <w:rsid w:val="00E710D0"/>
    <w:rsid w:val="00E718F5"/>
    <w:rsid w:val="00E71FE4"/>
    <w:rsid w:val="00E726E0"/>
    <w:rsid w:val="00E727B8"/>
    <w:rsid w:val="00E7340A"/>
    <w:rsid w:val="00E73D10"/>
    <w:rsid w:val="00E74AA1"/>
    <w:rsid w:val="00E74BAB"/>
    <w:rsid w:val="00E75ACF"/>
    <w:rsid w:val="00E76DE0"/>
    <w:rsid w:val="00E7766C"/>
    <w:rsid w:val="00E776EA"/>
    <w:rsid w:val="00E80A6B"/>
    <w:rsid w:val="00E81EB9"/>
    <w:rsid w:val="00E82283"/>
    <w:rsid w:val="00E82548"/>
    <w:rsid w:val="00E82D21"/>
    <w:rsid w:val="00E82EB9"/>
    <w:rsid w:val="00E8321E"/>
    <w:rsid w:val="00E833AF"/>
    <w:rsid w:val="00E833EC"/>
    <w:rsid w:val="00E83831"/>
    <w:rsid w:val="00E8422B"/>
    <w:rsid w:val="00E845BF"/>
    <w:rsid w:val="00E856DA"/>
    <w:rsid w:val="00E860AE"/>
    <w:rsid w:val="00E86588"/>
    <w:rsid w:val="00E87ADB"/>
    <w:rsid w:val="00E91E95"/>
    <w:rsid w:val="00E922C7"/>
    <w:rsid w:val="00E9254C"/>
    <w:rsid w:val="00E92C6A"/>
    <w:rsid w:val="00E9305F"/>
    <w:rsid w:val="00E93328"/>
    <w:rsid w:val="00E9391A"/>
    <w:rsid w:val="00E93971"/>
    <w:rsid w:val="00E946E3"/>
    <w:rsid w:val="00E95852"/>
    <w:rsid w:val="00E95E12"/>
    <w:rsid w:val="00E964EC"/>
    <w:rsid w:val="00E971BD"/>
    <w:rsid w:val="00E974F5"/>
    <w:rsid w:val="00EA11B2"/>
    <w:rsid w:val="00EA1B7B"/>
    <w:rsid w:val="00EA1F8E"/>
    <w:rsid w:val="00EA2E89"/>
    <w:rsid w:val="00EA44B9"/>
    <w:rsid w:val="00EA4643"/>
    <w:rsid w:val="00EA492D"/>
    <w:rsid w:val="00EA49FC"/>
    <w:rsid w:val="00EA61B8"/>
    <w:rsid w:val="00EA6DDD"/>
    <w:rsid w:val="00EA6F09"/>
    <w:rsid w:val="00EB0394"/>
    <w:rsid w:val="00EB2551"/>
    <w:rsid w:val="00EB2FFA"/>
    <w:rsid w:val="00EB3E94"/>
    <w:rsid w:val="00EB4A5E"/>
    <w:rsid w:val="00EB57F6"/>
    <w:rsid w:val="00EB6F99"/>
    <w:rsid w:val="00EC034D"/>
    <w:rsid w:val="00EC0723"/>
    <w:rsid w:val="00EC076C"/>
    <w:rsid w:val="00EC0796"/>
    <w:rsid w:val="00EC0F4F"/>
    <w:rsid w:val="00EC1C48"/>
    <w:rsid w:val="00EC1D8F"/>
    <w:rsid w:val="00EC239F"/>
    <w:rsid w:val="00EC2D7B"/>
    <w:rsid w:val="00EC34DF"/>
    <w:rsid w:val="00EC36E3"/>
    <w:rsid w:val="00EC39C5"/>
    <w:rsid w:val="00EC59BA"/>
    <w:rsid w:val="00EC637B"/>
    <w:rsid w:val="00EC64D8"/>
    <w:rsid w:val="00EC6EA6"/>
    <w:rsid w:val="00ED02A8"/>
    <w:rsid w:val="00ED02E7"/>
    <w:rsid w:val="00ED09C3"/>
    <w:rsid w:val="00ED1973"/>
    <w:rsid w:val="00ED1AD2"/>
    <w:rsid w:val="00ED2005"/>
    <w:rsid w:val="00ED2D7C"/>
    <w:rsid w:val="00ED3084"/>
    <w:rsid w:val="00ED3752"/>
    <w:rsid w:val="00ED51BD"/>
    <w:rsid w:val="00ED5C27"/>
    <w:rsid w:val="00ED7C03"/>
    <w:rsid w:val="00EE1296"/>
    <w:rsid w:val="00EE14D7"/>
    <w:rsid w:val="00EE18EB"/>
    <w:rsid w:val="00EE1A0D"/>
    <w:rsid w:val="00EE1B89"/>
    <w:rsid w:val="00EE4926"/>
    <w:rsid w:val="00EE4B4B"/>
    <w:rsid w:val="00EE57B7"/>
    <w:rsid w:val="00EE5E06"/>
    <w:rsid w:val="00EE601C"/>
    <w:rsid w:val="00EE60A1"/>
    <w:rsid w:val="00EE6A62"/>
    <w:rsid w:val="00EE6FAF"/>
    <w:rsid w:val="00EE764F"/>
    <w:rsid w:val="00EE7BAD"/>
    <w:rsid w:val="00EF020B"/>
    <w:rsid w:val="00EF1947"/>
    <w:rsid w:val="00EF19E2"/>
    <w:rsid w:val="00EF258A"/>
    <w:rsid w:val="00EF2B41"/>
    <w:rsid w:val="00EF3028"/>
    <w:rsid w:val="00EF3D21"/>
    <w:rsid w:val="00EF6488"/>
    <w:rsid w:val="00EF6BC6"/>
    <w:rsid w:val="00EF6EE6"/>
    <w:rsid w:val="00EF77D3"/>
    <w:rsid w:val="00F016C1"/>
    <w:rsid w:val="00F01BF8"/>
    <w:rsid w:val="00F01F69"/>
    <w:rsid w:val="00F02D47"/>
    <w:rsid w:val="00F02D93"/>
    <w:rsid w:val="00F03F2F"/>
    <w:rsid w:val="00F04391"/>
    <w:rsid w:val="00F04966"/>
    <w:rsid w:val="00F04EE6"/>
    <w:rsid w:val="00F05053"/>
    <w:rsid w:val="00F054D2"/>
    <w:rsid w:val="00F07EFB"/>
    <w:rsid w:val="00F1095B"/>
    <w:rsid w:val="00F120F8"/>
    <w:rsid w:val="00F12CBB"/>
    <w:rsid w:val="00F133AC"/>
    <w:rsid w:val="00F13A13"/>
    <w:rsid w:val="00F14525"/>
    <w:rsid w:val="00F14D80"/>
    <w:rsid w:val="00F1531F"/>
    <w:rsid w:val="00F166BF"/>
    <w:rsid w:val="00F16D2C"/>
    <w:rsid w:val="00F174B9"/>
    <w:rsid w:val="00F2014C"/>
    <w:rsid w:val="00F2062F"/>
    <w:rsid w:val="00F212FA"/>
    <w:rsid w:val="00F21D52"/>
    <w:rsid w:val="00F23092"/>
    <w:rsid w:val="00F23A0F"/>
    <w:rsid w:val="00F23E43"/>
    <w:rsid w:val="00F24D47"/>
    <w:rsid w:val="00F25033"/>
    <w:rsid w:val="00F25431"/>
    <w:rsid w:val="00F266EB"/>
    <w:rsid w:val="00F27427"/>
    <w:rsid w:val="00F3058D"/>
    <w:rsid w:val="00F30A33"/>
    <w:rsid w:val="00F31198"/>
    <w:rsid w:val="00F3119C"/>
    <w:rsid w:val="00F321A8"/>
    <w:rsid w:val="00F32614"/>
    <w:rsid w:val="00F32817"/>
    <w:rsid w:val="00F33770"/>
    <w:rsid w:val="00F35671"/>
    <w:rsid w:val="00F356DA"/>
    <w:rsid w:val="00F35DFE"/>
    <w:rsid w:val="00F360C7"/>
    <w:rsid w:val="00F36228"/>
    <w:rsid w:val="00F4071E"/>
    <w:rsid w:val="00F4117A"/>
    <w:rsid w:val="00F41292"/>
    <w:rsid w:val="00F41399"/>
    <w:rsid w:val="00F42460"/>
    <w:rsid w:val="00F4295F"/>
    <w:rsid w:val="00F430FB"/>
    <w:rsid w:val="00F43369"/>
    <w:rsid w:val="00F43519"/>
    <w:rsid w:val="00F437FB"/>
    <w:rsid w:val="00F439AD"/>
    <w:rsid w:val="00F43BDD"/>
    <w:rsid w:val="00F43EAB"/>
    <w:rsid w:val="00F45DFB"/>
    <w:rsid w:val="00F46896"/>
    <w:rsid w:val="00F46BDD"/>
    <w:rsid w:val="00F47367"/>
    <w:rsid w:val="00F5013D"/>
    <w:rsid w:val="00F5183C"/>
    <w:rsid w:val="00F51D0B"/>
    <w:rsid w:val="00F521EB"/>
    <w:rsid w:val="00F525C9"/>
    <w:rsid w:val="00F537B4"/>
    <w:rsid w:val="00F53D0C"/>
    <w:rsid w:val="00F54410"/>
    <w:rsid w:val="00F55CA3"/>
    <w:rsid w:val="00F560FD"/>
    <w:rsid w:val="00F56B2F"/>
    <w:rsid w:val="00F56C00"/>
    <w:rsid w:val="00F57084"/>
    <w:rsid w:val="00F573E5"/>
    <w:rsid w:val="00F57568"/>
    <w:rsid w:val="00F57D46"/>
    <w:rsid w:val="00F57EE3"/>
    <w:rsid w:val="00F61867"/>
    <w:rsid w:val="00F62C71"/>
    <w:rsid w:val="00F63696"/>
    <w:rsid w:val="00F63C1B"/>
    <w:rsid w:val="00F63EDE"/>
    <w:rsid w:val="00F64788"/>
    <w:rsid w:val="00F64E96"/>
    <w:rsid w:val="00F65153"/>
    <w:rsid w:val="00F65B95"/>
    <w:rsid w:val="00F66899"/>
    <w:rsid w:val="00F67761"/>
    <w:rsid w:val="00F67BE8"/>
    <w:rsid w:val="00F70967"/>
    <w:rsid w:val="00F710CB"/>
    <w:rsid w:val="00F714EF"/>
    <w:rsid w:val="00F72C60"/>
    <w:rsid w:val="00F732F6"/>
    <w:rsid w:val="00F73670"/>
    <w:rsid w:val="00F74D04"/>
    <w:rsid w:val="00F75AB7"/>
    <w:rsid w:val="00F7640E"/>
    <w:rsid w:val="00F76D7A"/>
    <w:rsid w:val="00F76E4E"/>
    <w:rsid w:val="00F76ED2"/>
    <w:rsid w:val="00F77F22"/>
    <w:rsid w:val="00F8034B"/>
    <w:rsid w:val="00F80463"/>
    <w:rsid w:val="00F80648"/>
    <w:rsid w:val="00F81039"/>
    <w:rsid w:val="00F81D6E"/>
    <w:rsid w:val="00F83575"/>
    <w:rsid w:val="00F84424"/>
    <w:rsid w:val="00F84996"/>
    <w:rsid w:val="00F8510E"/>
    <w:rsid w:val="00F856A0"/>
    <w:rsid w:val="00F858B6"/>
    <w:rsid w:val="00F85BC3"/>
    <w:rsid w:val="00F8651C"/>
    <w:rsid w:val="00F86525"/>
    <w:rsid w:val="00F8662B"/>
    <w:rsid w:val="00F870B7"/>
    <w:rsid w:val="00F87DCE"/>
    <w:rsid w:val="00F87F20"/>
    <w:rsid w:val="00F87F47"/>
    <w:rsid w:val="00F92230"/>
    <w:rsid w:val="00F922E6"/>
    <w:rsid w:val="00F92AC7"/>
    <w:rsid w:val="00F935FB"/>
    <w:rsid w:val="00F93631"/>
    <w:rsid w:val="00F93797"/>
    <w:rsid w:val="00F940F2"/>
    <w:rsid w:val="00F94453"/>
    <w:rsid w:val="00F944DE"/>
    <w:rsid w:val="00F949A3"/>
    <w:rsid w:val="00F94DE4"/>
    <w:rsid w:val="00F95781"/>
    <w:rsid w:val="00F96F3C"/>
    <w:rsid w:val="00F9789E"/>
    <w:rsid w:val="00F97A41"/>
    <w:rsid w:val="00FA0039"/>
    <w:rsid w:val="00FA1704"/>
    <w:rsid w:val="00FA1BAE"/>
    <w:rsid w:val="00FA1BE3"/>
    <w:rsid w:val="00FA1CAC"/>
    <w:rsid w:val="00FA2374"/>
    <w:rsid w:val="00FA29CD"/>
    <w:rsid w:val="00FA2C20"/>
    <w:rsid w:val="00FA35AB"/>
    <w:rsid w:val="00FA3B39"/>
    <w:rsid w:val="00FA3C2E"/>
    <w:rsid w:val="00FA42D2"/>
    <w:rsid w:val="00FA6B37"/>
    <w:rsid w:val="00FA7CBB"/>
    <w:rsid w:val="00FA7DE4"/>
    <w:rsid w:val="00FA7DF7"/>
    <w:rsid w:val="00FB059B"/>
    <w:rsid w:val="00FB1B3C"/>
    <w:rsid w:val="00FB24BC"/>
    <w:rsid w:val="00FB2AB8"/>
    <w:rsid w:val="00FB30FD"/>
    <w:rsid w:val="00FB363E"/>
    <w:rsid w:val="00FB3811"/>
    <w:rsid w:val="00FB38E4"/>
    <w:rsid w:val="00FB3CF3"/>
    <w:rsid w:val="00FB5F93"/>
    <w:rsid w:val="00FC11B0"/>
    <w:rsid w:val="00FC23E9"/>
    <w:rsid w:val="00FC2ABD"/>
    <w:rsid w:val="00FC2E3E"/>
    <w:rsid w:val="00FC383D"/>
    <w:rsid w:val="00FC38A1"/>
    <w:rsid w:val="00FC3D03"/>
    <w:rsid w:val="00FC4355"/>
    <w:rsid w:val="00FC46D8"/>
    <w:rsid w:val="00FC4818"/>
    <w:rsid w:val="00FC610E"/>
    <w:rsid w:val="00FC6B3A"/>
    <w:rsid w:val="00FC721D"/>
    <w:rsid w:val="00FC7B4D"/>
    <w:rsid w:val="00FC7D7C"/>
    <w:rsid w:val="00FD03B6"/>
    <w:rsid w:val="00FD05F8"/>
    <w:rsid w:val="00FD092C"/>
    <w:rsid w:val="00FD198A"/>
    <w:rsid w:val="00FD2188"/>
    <w:rsid w:val="00FD34F5"/>
    <w:rsid w:val="00FD40B9"/>
    <w:rsid w:val="00FD4420"/>
    <w:rsid w:val="00FD46F6"/>
    <w:rsid w:val="00FD4D5D"/>
    <w:rsid w:val="00FD4DD5"/>
    <w:rsid w:val="00FD4E5E"/>
    <w:rsid w:val="00FD50DC"/>
    <w:rsid w:val="00FD56C1"/>
    <w:rsid w:val="00FD5AD8"/>
    <w:rsid w:val="00FD6093"/>
    <w:rsid w:val="00FD6EE5"/>
    <w:rsid w:val="00FD7413"/>
    <w:rsid w:val="00FE1AC6"/>
    <w:rsid w:val="00FE23B4"/>
    <w:rsid w:val="00FE2AC0"/>
    <w:rsid w:val="00FE2DB1"/>
    <w:rsid w:val="00FE2DF1"/>
    <w:rsid w:val="00FE30E7"/>
    <w:rsid w:val="00FE3B5B"/>
    <w:rsid w:val="00FE4854"/>
    <w:rsid w:val="00FE66B7"/>
    <w:rsid w:val="00FE676D"/>
    <w:rsid w:val="00FE6A69"/>
    <w:rsid w:val="00FF25A4"/>
    <w:rsid w:val="00FF2867"/>
    <w:rsid w:val="00FF49E3"/>
    <w:rsid w:val="00FF4B9A"/>
    <w:rsid w:val="00FF54F3"/>
    <w:rsid w:val="00FF5996"/>
    <w:rsid w:val="00FF636D"/>
    <w:rsid w:val="00FF777B"/>
    <w:rsid w:val="00FF7BFD"/>
    <w:rsid w:val="17D44875"/>
    <w:rsid w:val="27425ED1"/>
    <w:rsid w:val="417D0F1B"/>
    <w:rsid w:val="46A1033D"/>
    <w:rsid w:val="4E1FB7AA"/>
    <w:rsid w:val="5591FA66"/>
    <w:rsid w:val="6BC0F856"/>
    <w:rsid w:val="7F4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23532"/>
  <w15:docId w15:val="{875F2641-D8E2-483C-A68E-AA8B168AB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109"/>
    <w:pPr>
      <w:keepNext/>
      <w:spacing w:before="100" w:after="200" w:line="276" w:lineRule="auto"/>
    </w:pPr>
    <w:rPr>
      <w:rFonts w:ascii="Arial" w:eastAsiaTheme="minorEastAsia" w:hAnsi="Arial"/>
      <w:szCs w:val="24"/>
      <w:lang w:val="en-US"/>
    </w:rPr>
  </w:style>
  <w:style w:type="paragraph" w:styleId="Heading1">
    <w:name w:val="heading 1"/>
    <w:aliases w:val="Evidinno 1"/>
    <w:basedOn w:val="Normal"/>
    <w:next w:val="Normal"/>
    <w:link w:val="Heading1Char"/>
    <w:uiPriority w:val="9"/>
    <w:qFormat/>
    <w:rsid w:val="0070513C"/>
    <w:pPr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aliases w:val="Evidinno 2"/>
    <w:basedOn w:val="Normal"/>
    <w:next w:val="Normal"/>
    <w:link w:val="Heading2Char"/>
    <w:uiPriority w:val="9"/>
    <w:unhideWhenUsed/>
    <w:qFormat/>
    <w:rsid w:val="00616E5D"/>
    <w:pPr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Evidinno 3"/>
    <w:basedOn w:val="Normal"/>
    <w:next w:val="Normal"/>
    <w:link w:val="Heading3Char"/>
    <w:uiPriority w:val="9"/>
    <w:unhideWhenUsed/>
    <w:qFormat/>
    <w:rsid w:val="001157F7"/>
    <w:pPr>
      <w:keepLines/>
      <w:outlineLvl w:val="2"/>
    </w:pPr>
    <w:rPr>
      <w:rFonts w:eastAsiaTheme="majorEastAsia" w:cs="Arial"/>
      <w:i/>
    </w:rPr>
  </w:style>
  <w:style w:type="paragraph" w:styleId="Heading4">
    <w:name w:val="heading 4"/>
    <w:aliases w:val="Evidinno 4"/>
    <w:basedOn w:val="Normal"/>
    <w:next w:val="Normal"/>
    <w:link w:val="Heading4Char"/>
    <w:uiPriority w:val="9"/>
    <w:unhideWhenUsed/>
    <w:qFormat/>
    <w:rsid w:val="00AF5109"/>
    <w:pPr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DC6956"/>
    <w:pPr>
      <w:keepLines/>
      <w:spacing w:before="40" w:after="0"/>
      <w:outlineLvl w:val="4"/>
    </w:pPr>
    <w:rPr>
      <w:rFonts w:asciiTheme="minorHAnsi" w:eastAsiaTheme="minorHAnsi" w:hAnsiTheme="minorHAnsi"/>
      <w:i/>
      <w:color w:val="1670A8"/>
      <w:spacing w:val="10"/>
      <w:szCs w:val="22"/>
      <w:lang w:val="en-CA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DC6956"/>
    <w:pPr>
      <w:keepLines/>
      <w:spacing w:before="40" w:after="0"/>
      <w:outlineLvl w:val="5"/>
    </w:pPr>
    <w:rPr>
      <w:rFonts w:asciiTheme="minorHAnsi" w:eastAsiaTheme="minorHAnsi" w:hAnsiTheme="minorHAnsi"/>
      <w:caps/>
      <w:color w:val="1670A8"/>
      <w:spacing w:val="10"/>
      <w:szCs w:val="22"/>
      <w:lang w:val="en-CA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DC6956"/>
    <w:pPr>
      <w:keepLines/>
      <w:spacing w:before="40" w:after="0"/>
      <w:outlineLvl w:val="6"/>
    </w:pPr>
    <w:rPr>
      <w:rFonts w:asciiTheme="minorHAnsi" w:eastAsiaTheme="minorHAnsi" w:hAnsiTheme="minorHAnsi"/>
      <w:caps/>
      <w:color w:val="1670A8"/>
      <w:spacing w:val="10"/>
      <w:szCs w:val="22"/>
      <w:lang w:val="en-CA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DC6956"/>
    <w:pPr>
      <w:keepNext w:val="0"/>
      <w:spacing w:before="200" w:after="0"/>
      <w:outlineLvl w:val="7"/>
    </w:pPr>
    <w:rPr>
      <w:rFonts w:ascii="Helvetica" w:hAnsi="Helvetica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DC6956"/>
    <w:pPr>
      <w:keepNext w:val="0"/>
      <w:spacing w:before="200" w:after="0"/>
      <w:outlineLvl w:val="8"/>
    </w:pPr>
    <w:rPr>
      <w:rFonts w:ascii="Helvetica" w:hAnsi="Helvetica"/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1259F"/>
    <w:pPr>
      <w:ind w:left="720"/>
      <w:contextualSpacing/>
    </w:pPr>
  </w:style>
  <w:style w:type="table" w:styleId="TableGrid">
    <w:name w:val="Table Grid"/>
    <w:basedOn w:val="TableNormal"/>
    <w:uiPriority w:val="39"/>
    <w:rsid w:val="001125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11259F"/>
    <w:rPr>
      <w:rFonts w:eastAsiaTheme="minorEastAsia"/>
      <w:sz w:val="24"/>
      <w:szCs w:val="24"/>
      <w:lang w:val="en-US"/>
    </w:rPr>
  </w:style>
  <w:style w:type="character" w:customStyle="1" w:styleId="Heading1Char">
    <w:name w:val="Heading 1 Char"/>
    <w:aliases w:val="Evidinno 1 Char"/>
    <w:basedOn w:val="DefaultParagraphFont"/>
    <w:link w:val="Heading1"/>
    <w:uiPriority w:val="9"/>
    <w:rsid w:val="0070513C"/>
    <w:rPr>
      <w:rFonts w:ascii="Arial" w:eastAsiaTheme="majorEastAsia" w:hAnsi="Arial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aliases w:val="Evidinno 2 Char"/>
    <w:basedOn w:val="DefaultParagraphFont"/>
    <w:link w:val="Heading2"/>
    <w:uiPriority w:val="9"/>
    <w:rsid w:val="00616E5D"/>
    <w:rPr>
      <w:rFonts w:ascii="Arial" w:eastAsiaTheme="majorEastAsia" w:hAnsi="Arial" w:cstheme="majorBidi"/>
      <w:b/>
      <w:bCs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25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1259F"/>
  </w:style>
  <w:style w:type="character" w:customStyle="1" w:styleId="CommentTextChar">
    <w:name w:val="Comment Text Char"/>
    <w:basedOn w:val="DefaultParagraphFont"/>
    <w:link w:val="CommentText"/>
    <w:uiPriority w:val="99"/>
    <w:rsid w:val="0011259F"/>
    <w:rPr>
      <w:rFonts w:eastAsiaTheme="minorEastAsia"/>
      <w:sz w:val="24"/>
      <w:szCs w:val="24"/>
      <w:lang w:val="en-US"/>
    </w:rPr>
  </w:style>
  <w:style w:type="character" w:customStyle="1" w:styleId="Heading3Char">
    <w:name w:val="Heading 3 Char"/>
    <w:aliases w:val="Evidinno 3 Char"/>
    <w:basedOn w:val="DefaultParagraphFont"/>
    <w:link w:val="Heading3"/>
    <w:uiPriority w:val="9"/>
    <w:rsid w:val="001157F7"/>
    <w:rPr>
      <w:rFonts w:ascii="Arial" w:eastAsiaTheme="majorEastAsia" w:hAnsi="Arial" w:cs="Arial"/>
      <w:i/>
      <w:szCs w:val="24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11259F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11259F"/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187B74"/>
    <w:pPr>
      <w:spacing w:after="0" w:line="240" w:lineRule="auto"/>
    </w:pPr>
    <w:rPr>
      <w:rFonts w:ascii="Century Gothic" w:eastAsia="SimSun" w:hAnsi="Century Gothic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PHEstyle">
    <w:name w:val="PHE style"/>
    <w:basedOn w:val="TableNormal"/>
    <w:uiPriority w:val="99"/>
    <w:rsid w:val="00187B74"/>
    <w:pPr>
      <w:spacing w:before="60" w:after="60" w:line="240" w:lineRule="auto"/>
      <w:contextualSpacing/>
    </w:pPr>
    <w:rPr>
      <w:rFonts w:ascii="Arial" w:hAnsi="Arial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002060"/>
        <w:insideV w:val="single" w:sz="4" w:space="0" w:color="002060"/>
      </w:tblBorders>
    </w:tblPr>
    <w:tcPr>
      <w:vAlign w:val="center"/>
    </w:tcPr>
    <w:tblStylePr w:type="firstRow">
      <w:rPr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192F56"/>
      </w:tcPr>
    </w:tblStylePr>
  </w:style>
  <w:style w:type="character" w:styleId="Strong">
    <w:name w:val="Strong"/>
    <w:basedOn w:val="DefaultParagraphFont"/>
    <w:uiPriority w:val="22"/>
    <w:qFormat/>
    <w:rsid w:val="00187B74"/>
    <w:rPr>
      <w:b/>
      <w:bCs/>
    </w:rPr>
  </w:style>
  <w:style w:type="paragraph" w:customStyle="1" w:styleId="reverse-indent">
    <w:name w:val="reverse-indent"/>
    <w:basedOn w:val="Normal"/>
    <w:rsid w:val="00187B74"/>
    <w:pPr>
      <w:spacing w:beforeAutospacing="1" w:after="100" w:afterAutospacing="1"/>
      <w:jc w:val="both"/>
    </w:pPr>
    <w:rPr>
      <w:rFonts w:ascii="Times New Roman" w:eastAsia="Malgun Gothic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9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9F7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620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209"/>
    <w:rPr>
      <w:rFonts w:ascii="Arial" w:eastAsiaTheme="minorEastAsia" w:hAnsi="Arial" w:cs="Arial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6209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6209"/>
    <w:rPr>
      <w:rFonts w:ascii="Arial" w:eastAsiaTheme="minorEastAsia" w:hAnsi="Arial" w:cs="Arial"/>
      <w:noProof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76209"/>
    <w:rPr>
      <w:color w:val="1F97E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620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813EF"/>
    <w:pPr>
      <w:spacing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ormaltextrun">
    <w:name w:val="normaltextrun"/>
    <w:basedOn w:val="DefaultParagraphFont"/>
    <w:rsid w:val="003813EF"/>
  </w:style>
  <w:style w:type="character" w:customStyle="1" w:styleId="eop">
    <w:name w:val="eop"/>
    <w:basedOn w:val="DefaultParagraphFont"/>
    <w:rsid w:val="003813EF"/>
  </w:style>
  <w:style w:type="table" w:customStyle="1" w:styleId="TableGrid1">
    <w:name w:val="Table Grid1"/>
    <w:basedOn w:val="TableNormal"/>
    <w:next w:val="TableGrid"/>
    <w:uiPriority w:val="39"/>
    <w:rsid w:val="003E6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112A85"/>
  </w:style>
  <w:style w:type="character" w:customStyle="1" w:styleId="citation">
    <w:name w:val="citation"/>
    <w:basedOn w:val="DefaultParagraphFont"/>
    <w:rsid w:val="00FA2C20"/>
  </w:style>
  <w:style w:type="character" w:styleId="Emphasis">
    <w:name w:val="Emphasis"/>
    <w:basedOn w:val="DefaultParagraphFont"/>
    <w:uiPriority w:val="20"/>
    <w:qFormat/>
    <w:rsid w:val="00FA2C20"/>
    <w:rPr>
      <w:i/>
      <w:iCs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8D4ECF"/>
    <w:rPr>
      <w:b/>
      <w:color w:val="0F4B71" w:themeColor="accent1" w:themeShade="80"/>
      <w:szCs w:val="20"/>
      <w:u w:val="single"/>
      <w:lang w:val="en-CA"/>
    </w:r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8D4ECF"/>
    <w:rPr>
      <w:rFonts w:eastAsiaTheme="minorEastAsia"/>
      <w:b/>
      <w:color w:val="0F4B71" w:themeColor="accent1" w:themeShade="80"/>
      <w:szCs w:val="20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BAE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B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BAE"/>
    <w:rPr>
      <w:rFonts w:ascii="Arial" w:eastAsiaTheme="minorEastAsia" w:hAnsi="Arial"/>
      <w:szCs w:val="24"/>
      <w:lang w:val="en-US"/>
    </w:rPr>
  </w:style>
  <w:style w:type="paragraph" w:styleId="Revision">
    <w:name w:val="Revision"/>
    <w:hidden/>
    <w:uiPriority w:val="99"/>
    <w:semiHidden/>
    <w:rsid w:val="00A343A3"/>
    <w:pPr>
      <w:spacing w:after="0" w:line="240" w:lineRule="auto"/>
    </w:pPr>
    <w:rPr>
      <w:rFonts w:ascii="Arial" w:eastAsiaTheme="minorEastAsia" w:hAnsi="Arial"/>
      <w:szCs w:val="24"/>
      <w:lang w:val="en-US"/>
    </w:rPr>
  </w:style>
  <w:style w:type="table" w:customStyle="1" w:styleId="TableGrid11">
    <w:name w:val="Table Grid11"/>
    <w:basedOn w:val="TableNormal"/>
    <w:next w:val="TableGrid"/>
    <w:uiPriority w:val="39"/>
    <w:rsid w:val="00466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2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290"/>
    <w:rPr>
      <w:rFonts w:ascii="Segoe UI" w:eastAsiaTheme="minorEastAsia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3A6B5D"/>
    <w:pPr>
      <w:keepNext w:val="0"/>
      <w:spacing w:beforeAutospacing="1" w:after="100" w:afterAutospacing="1"/>
    </w:pPr>
    <w:rPr>
      <w:rFonts w:ascii="Times New Roman" w:eastAsia="Times New Roman" w:hAnsi="Times New Roman" w:cs="Times New Roman"/>
      <w:sz w:val="24"/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502B5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25E6D"/>
    <w:rPr>
      <w:color w:val="2B579A"/>
      <w:shd w:val="clear" w:color="auto" w:fill="E1DFDD"/>
    </w:rPr>
  </w:style>
  <w:style w:type="paragraph" w:customStyle="1" w:styleId="pf0">
    <w:name w:val="pf0"/>
    <w:basedOn w:val="Normal"/>
    <w:rsid w:val="00DD3705"/>
    <w:pPr>
      <w:keepNext w:val="0"/>
      <w:spacing w:beforeAutospacing="1" w:after="100" w:afterAutospacing="1"/>
    </w:pPr>
    <w:rPr>
      <w:rFonts w:ascii="Times New Roman" w:eastAsia="Times New Roman" w:hAnsi="Times New Roman" w:cs="Times New Roman"/>
      <w:sz w:val="24"/>
      <w:lang w:val="en-CA" w:eastAsia="en-CA"/>
    </w:rPr>
  </w:style>
  <w:style w:type="character" w:customStyle="1" w:styleId="cf01">
    <w:name w:val="cf01"/>
    <w:basedOn w:val="DefaultParagraphFont"/>
    <w:rsid w:val="00DD3705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aliases w:val="Evidinno 4 Char"/>
    <w:basedOn w:val="DefaultParagraphFont"/>
    <w:link w:val="Heading4"/>
    <w:uiPriority w:val="9"/>
    <w:rsid w:val="00AF5109"/>
    <w:rPr>
      <w:rFonts w:asciiTheme="majorHAnsi" w:eastAsiaTheme="majorEastAsia" w:hAnsiTheme="majorHAnsi" w:cstheme="majorBidi"/>
      <w:i/>
      <w:iCs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56F34"/>
    <w:rPr>
      <w:color w:val="538135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E380E"/>
  </w:style>
  <w:style w:type="table" w:customStyle="1" w:styleId="TableGrid2">
    <w:name w:val="Table Grid2"/>
    <w:basedOn w:val="TableNormal"/>
    <w:next w:val="TableGrid"/>
    <w:uiPriority w:val="39"/>
    <w:rsid w:val="00014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B86268"/>
  </w:style>
  <w:style w:type="character" w:customStyle="1" w:styleId="cit">
    <w:name w:val="cit"/>
    <w:basedOn w:val="DefaultParagraphFont"/>
    <w:rsid w:val="00B86268"/>
  </w:style>
  <w:style w:type="character" w:customStyle="1" w:styleId="citation-doi">
    <w:name w:val="citation-doi"/>
    <w:basedOn w:val="DefaultParagraphFont"/>
    <w:rsid w:val="00B86268"/>
  </w:style>
  <w:style w:type="character" w:customStyle="1" w:styleId="secondary-date">
    <w:name w:val="secondary-date"/>
    <w:basedOn w:val="DefaultParagraphFont"/>
    <w:rsid w:val="00B86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09712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4604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6290">
          <w:marLeft w:val="274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2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9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8729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7592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6136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7698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0922">
          <w:marLeft w:val="1354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9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7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0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242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9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7874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77056">
          <w:marLeft w:val="806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228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8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936">
          <w:marLeft w:val="274"/>
          <w:marRight w:val="0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eme1">
  <a:themeElements>
    <a:clrScheme name="Evidinn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1F97E1"/>
      </a:accent1>
      <a:accent2>
        <a:srgbClr val="6B9E18"/>
      </a:accent2>
      <a:accent3>
        <a:srgbClr val="A5A5A5"/>
      </a:accent3>
      <a:accent4>
        <a:srgbClr val="1F97CD"/>
      </a:accent4>
      <a:accent5>
        <a:srgbClr val="6DAA2D"/>
      </a:accent5>
      <a:accent6>
        <a:srgbClr val="92D050"/>
      </a:accent6>
      <a:hlink>
        <a:srgbClr val="1F97E1"/>
      </a:hlink>
      <a:folHlink>
        <a:srgbClr val="538135"/>
      </a:folHlink>
    </a:clrScheme>
    <a:fontScheme name="Custom 1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10F83AF08ED4DA6B5284735A720C4" ma:contentTypeVersion="14" ma:contentTypeDescription="Create a new document." ma:contentTypeScope="" ma:versionID="2aa3a4305f04560535e91c568ebf03fc">
  <xsd:schema xmlns:xsd="http://www.w3.org/2001/XMLSchema" xmlns:xs="http://www.w3.org/2001/XMLSchema" xmlns:p="http://schemas.microsoft.com/office/2006/metadata/properties" xmlns:ns2="f5a807a8-76b9-42ee-842a-5a01b5e180c1" xmlns:ns3="edb8121e-2fd1-4a9b-bbbf-b3de0ab3e4c7" targetNamespace="http://schemas.microsoft.com/office/2006/metadata/properties" ma:root="true" ma:fieldsID="fa8dfa9e8b68c66368a019df5203a0a6" ns2:_="" ns3:_="">
    <xsd:import namespace="f5a807a8-76b9-42ee-842a-5a01b5e180c1"/>
    <xsd:import namespace="edb8121e-2fd1-4a9b-bbbf-b3de0ab3e4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807a8-76b9-42ee-842a-5a01b5e18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344b109-e777-4719-99c6-7532946b77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8121e-2fd1-4a9b-bbbf-b3de0ab3e4c7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6c3559ef-ba21-43ba-bad5-812f6980da62}" ma:internalName="TaxCatchAll" ma:showField="CatchAllData" ma:web="edb8121e-2fd1-4a9b-bbbf-b3de0ab3e4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a807a8-76b9-42ee-842a-5a01b5e180c1">
      <Terms xmlns="http://schemas.microsoft.com/office/infopath/2007/PartnerControls"/>
    </lcf76f155ced4ddcb4097134ff3c332f>
    <TaxCatchAll xmlns="edb8121e-2fd1-4a9b-bbbf-b3de0ab3e4c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80FB5-0CD5-48F4-BDAB-628EE5E4D3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807a8-76b9-42ee-842a-5a01b5e180c1"/>
    <ds:schemaRef ds:uri="edb8121e-2fd1-4a9b-bbbf-b3de0ab3e4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597334B-2F2F-4DBA-9370-E4F03B305973}">
  <ds:schemaRefs>
    <ds:schemaRef ds:uri="http://schemas.microsoft.com/office/2006/metadata/properties"/>
    <ds:schemaRef ds:uri="http://schemas.microsoft.com/office/infopath/2007/PartnerControls"/>
    <ds:schemaRef ds:uri="f5a807a8-76b9-42ee-842a-5a01b5e180c1"/>
    <ds:schemaRef ds:uri="edb8121e-2fd1-4a9b-bbbf-b3de0ab3e4c7"/>
  </ds:schemaRefs>
</ds:datastoreItem>
</file>

<file path=customXml/itemProps3.xml><?xml version="1.0" encoding="utf-8"?>
<ds:datastoreItem xmlns:ds="http://schemas.openxmlformats.org/officeDocument/2006/customXml" ds:itemID="{8B6E5AF3-A61B-4240-883B-A9F4AC046B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014CD4-292F-4533-8E55-D58F4A80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35</Words>
  <Characters>6474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4</CharactersWithSpaces>
  <SharedDoc>false</SharedDoc>
  <HLinks>
    <vt:vector size="42" baseType="variant"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2621450</vt:i4>
      </vt:variant>
      <vt:variant>
        <vt:i4>0</vt:i4>
      </vt:variant>
      <vt:variant>
        <vt:i4>0</vt:i4>
      </vt:variant>
      <vt:variant>
        <vt:i4>5</vt:i4>
      </vt:variant>
      <vt:variant>
        <vt:lpwstr>mailto:mfazeli@Evidinn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rotty</dc:creator>
  <cp:keywords/>
  <dc:description/>
  <cp:lastModifiedBy>Kimberly Hofer</cp:lastModifiedBy>
  <cp:revision>12</cp:revision>
  <dcterms:created xsi:type="dcterms:W3CDTF">2024-05-07T00:41:00Z</dcterms:created>
  <dcterms:modified xsi:type="dcterms:W3CDTF">2024-06-1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10F83AF08ED4DA6B5284735A720C4</vt:lpwstr>
  </property>
  <property fmtid="{D5CDD505-2E9C-101B-9397-08002B2CF9AE}" pid="3" name="Order">
    <vt:r8>53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MediaServiceImageTags">
    <vt:lpwstr/>
  </property>
  <property fmtid="{D5CDD505-2E9C-101B-9397-08002B2CF9AE}" pid="11" name="MSIP_Label_d9088468-0951-4aef-9cc3-0a346e475ddc_Enabled">
    <vt:lpwstr>true</vt:lpwstr>
  </property>
  <property fmtid="{D5CDD505-2E9C-101B-9397-08002B2CF9AE}" pid="12" name="MSIP_Label_d9088468-0951-4aef-9cc3-0a346e475ddc_SetDate">
    <vt:lpwstr>2024-01-08T21:02:44Z</vt:lpwstr>
  </property>
  <property fmtid="{D5CDD505-2E9C-101B-9397-08002B2CF9AE}" pid="13" name="MSIP_Label_d9088468-0951-4aef-9cc3-0a346e475ddc_Method">
    <vt:lpwstr>Privileged</vt:lpwstr>
  </property>
  <property fmtid="{D5CDD505-2E9C-101B-9397-08002B2CF9AE}" pid="14" name="MSIP_Label_d9088468-0951-4aef-9cc3-0a346e475ddc_Name">
    <vt:lpwstr>Public</vt:lpwstr>
  </property>
  <property fmtid="{D5CDD505-2E9C-101B-9397-08002B2CF9AE}" pid="15" name="MSIP_Label_d9088468-0951-4aef-9cc3-0a346e475ddc_SiteId">
    <vt:lpwstr>aca3c8d6-aa71-4e1a-a10e-03572fc58c0b</vt:lpwstr>
  </property>
  <property fmtid="{D5CDD505-2E9C-101B-9397-08002B2CF9AE}" pid="16" name="MSIP_Label_d9088468-0951-4aef-9cc3-0a346e475ddc_ActionId">
    <vt:lpwstr>38de635d-f174-4cef-97ed-bd50ad39ea8e</vt:lpwstr>
  </property>
  <property fmtid="{D5CDD505-2E9C-101B-9397-08002B2CF9AE}" pid="17" name="MSIP_Label_d9088468-0951-4aef-9cc3-0a346e475ddc_ContentBits">
    <vt:lpwstr>0</vt:lpwstr>
  </property>
</Properties>
</file>